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E6E548" w14:textId="6EF9B7EC" w:rsidR="00223F40" w:rsidRDefault="009C0A2C">
      <w:r w:rsidRPr="00165398">
        <w:t xml:space="preserve">Supplementary Table </w:t>
      </w:r>
      <w:r w:rsidR="00615036" w:rsidRPr="00165398">
        <w:t>2</w:t>
      </w:r>
      <w:r w:rsidR="00223F40" w:rsidRPr="00165398">
        <w:t>. Final diagnoses of dogs without known pre-renal, renal and post-renal causes of proteinuria</w:t>
      </w:r>
      <w:r w:rsidR="00100554">
        <w:t xml:space="preserve"> </w:t>
      </w:r>
      <w:r w:rsidR="00100554" w:rsidRPr="00100554">
        <w:rPr>
          <w:color w:val="FF0000"/>
        </w:rPr>
        <w:t>(although it should be noted that renal biopsy was not performed in any cases therefore renal pathology was not fully excluded)</w:t>
      </w:r>
      <w:r w:rsidR="00FC32B0" w:rsidRPr="00165398">
        <w:t xml:space="preserve">. Dogs were stratified </w:t>
      </w:r>
      <w:r w:rsidR="00146AA0">
        <w:t>into</w:t>
      </w:r>
      <w:r w:rsidR="00FC32B0" w:rsidRPr="00165398">
        <w:t xml:space="preserve"> </w:t>
      </w:r>
      <w:r w:rsidR="00DC61BC">
        <w:rPr>
          <w:color w:val="FF0000"/>
        </w:rPr>
        <w:t xml:space="preserve">overt </w:t>
      </w:r>
      <w:r w:rsidR="00223F40" w:rsidRPr="00165398">
        <w:t>proteinuri</w:t>
      </w:r>
      <w:r w:rsidR="00146AA0">
        <w:t>a</w:t>
      </w:r>
      <w:r w:rsidR="00223F40" w:rsidRPr="00165398">
        <w:t xml:space="preserve"> (defined as urine protein:creatinine ratio [UPC] &gt;0.5)</w:t>
      </w:r>
      <w:r w:rsidR="00146AA0">
        <w:t xml:space="preserve">, </w:t>
      </w:r>
      <w:r w:rsidR="00DC61BC">
        <w:rPr>
          <w:color w:val="FF0000"/>
        </w:rPr>
        <w:t xml:space="preserve">borderline </w:t>
      </w:r>
      <w:r w:rsidR="00146AA0">
        <w:rPr>
          <w:color w:val="FF0000"/>
        </w:rPr>
        <w:t xml:space="preserve">proteinuria (UPC 0.21-0.5) </w:t>
      </w:r>
      <w:r w:rsidR="00146AA0" w:rsidRPr="00146AA0">
        <w:rPr>
          <w:color w:val="FF0000"/>
        </w:rPr>
        <w:t>and</w:t>
      </w:r>
      <w:r w:rsidR="00DC61BC" w:rsidRPr="00146AA0">
        <w:rPr>
          <w:color w:val="FF0000"/>
        </w:rPr>
        <w:t xml:space="preserve"> </w:t>
      </w:r>
      <w:r w:rsidR="00FC32B0" w:rsidRPr="00146AA0">
        <w:rPr>
          <w:color w:val="FF0000"/>
        </w:rPr>
        <w:t xml:space="preserve">non-proteinuric </w:t>
      </w:r>
      <w:r w:rsidR="00146AA0" w:rsidRPr="00146AA0">
        <w:rPr>
          <w:color w:val="FF0000"/>
        </w:rPr>
        <w:t xml:space="preserve">groups (UPC </w:t>
      </w:r>
      <w:r w:rsidR="00146AA0" w:rsidRPr="00146AA0">
        <w:rPr>
          <w:rFonts w:ascii="Calibri" w:hAnsi="Calibri" w:cs="Calibri"/>
          <w:color w:val="FF0000"/>
        </w:rPr>
        <w:t>≤</w:t>
      </w:r>
      <w:r w:rsidR="00146AA0" w:rsidRPr="00146AA0">
        <w:rPr>
          <w:color w:val="FF0000"/>
        </w:rPr>
        <w:t xml:space="preserve">0.2) </w:t>
      </w:r>
      <w:r w:rsidR="00FC32B0" w:rsidRPr="00146AA0">
        <w:rPr>
          <w:color w:val="FF0000"/>
        </w:rPr>
        <w:t xml:space="preserve">within each </w:t>
      </w:r>
      <w:r w:rsidR="00146AA0">
        <w:rPr>
          <w:color w:val="FF0000"/>
        </w:rPr>
        <w:t xml:space="preserve">disease </w:t>
      </w:r>
      <w:r w:rsidR="00FC32B0" w:rsidRPr="00146AA0">
        <w:rPr>
          <w:color w:val="FF0000"/>
        </w:rPr>
        <w:t>category</w:t>
      </w:r>
      <w:r w:rsidR="00FC32B0" w:rsidRPr="00165398">
        <w:t xml:space="preserve">. Specific disease diagnostic criteria for diseases </w:t>
      </w:r>
      <w:r w:rsidR="004C3543" w:rsidRPr="00165398">
        <w:t>shown in bold (those with &gt;10 cases) are summarised in Supplementary Table 1.</w:t>
      </w:r>
    </w:p>
    <w:p w14:paraId="3C38489E" w14:textId="77777777" w:rsidR="00223F40" w:rsidRDefault="00223F40"/>
    <w:tbl>
      <w:tblPr>
        <w:tblStyle w:val="TableGrid"/>
        <w:tblW w:w="12799" w:type="dxa"/>
        <w:tblInd w:w="-856" w:type="dxa"/>
        <w:tblLook w:val="04A0" w:firstRow="1" w:lastRow="0" w:firstColumn="1" w:lastColumn="0" w:noHBand="0" w:noVBand="1"/>
      </w:tblPr>
      <w:tblGrid>
        <w:gridCol w:w="5296"/>
        <w:gridCol w:w="1740"/>
        <w:gridCol w:w="1803"/>
        <w:gridCol w:w="1980"/>
        <w:gridCol w:w="1980"/>
      </w:tblGrid>
      <w:tr w:rsidR="00E52F05" w14:paraId="7F980703" w14:textId="1F34F24A" w:rsidTr="00E52F05">
        <w:tc>
          <w:tcPr>
            <w:tcW w:w="5296" w:type="dxa"/>
          </w:tcPr>
          <w:p w14:paraId="524F4E77" w14:textId="2B013261" w:rsidR="00E52F05" w:rsidRPr="00453651" w:rsidRDefault="00E52F05" w:rsidP="00EB5D39">
            <w:pPr>
              <w:jc w:val="center"/>
              <w:rPr>
                <w:b/>
                <w:bCs/>
              </w:rPr>
            </w:pPr>
            <w:r w:rsidRPr="00453651">
              <w:rPr>
                <w:b/>
                <w:bCs/>
              </w:rPr>
              <w:t>Disease Classification</w:t>
            </w:r>
          </w:p>
        </w:tc>
        <w:tc>
          <w:tcPr>
            <w:tcW w:w="1740" w:type="dxa"/>
          </w:tcPr>
          <w:p w14:paraId="478211A8" w14:textId="15408CDF" w:rsidR="00E52F05" w:rsidRPr="00453651" w:rsidRDefault="00E73C09" w:rsidP="00EB5D3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Total c</w:t>
            </w:r>
            <w:r w:rsidR="00E52F05" w:rsidRPr="00453651">
              <w:rPr>
                <w:b/>
                <w:bCs/>
              </w:rPr>
              <w:t>ase number</w:t>
            </w:r>
          </w:p>
        </w:tc>
        <w:tc>
          <w:tcPr>
            <w:tcW w:w="1803" w:type="dxa"/>
          </w:tcPr>
          <w:p w14:paraId="63EC3F7B" w14:textId="6C80ED4B" w:rsidR="00E52F05" w:rsidRPr="00453651" w:rsidRDefault="00E52F05" w:rsidP="00EB5D39">
            <w:pPr>
              <w:jc w:val="center"/>
              <w:rPr>
                <w:b/>
                <w:bCs/>
              </w:rPr>
            </w:pPr>
            <w:r>
              <w:rPr>
                <w:b/>
                <w:bCs/>
                <w:color w:val="FF0000"/>
              </w:rPr>
              <w:t>UPC &gt;0.5</w:t>
            </w:r>
          </w:p>
        </w:tc>
        <w:tc>
          <w:tcPr>
            <w:tcW w:w="1980" w:type="dxa"/>
          </w:tcPr>
          <w:p w14:paraId="1E1A3B85" w14:textId="3F0065E8" w:rsidR="00E52F05" w:rsidRDefault="00E52F05" w:rsidP="00EB5D39">
            <w:pPr>
              <w:jc w:val="center"/>
              <w:rPr>
                <w:b/>
                <w:bCs/>
                <w:color w:val="FF0000"/>
              </w:rPr>
            </w:pPr>
            <w:r>
              <w:rPr>
                <w:b/>
                <w:bCs/>
                <w:color w:val="FF0000"/>
              </w:rPr>
              <w:t>UPC 0.21-0.5</w:t>
            </w:r>
          </w:p>
        </w:tc>
        <w:tc>
          <w:tcPr>
            <w:tcW w:w="1980" w:type="dxa"/>
          </w:tcPr>
          <w:p w14:paraId="4D3FC24B" w14:textId="00510961" w:rsidR="00E52F05" w:rsidRDefault="00E52F05" w:rsidP="00EB5D39">
            <w:pPr>
              <w:jc w:val="center"/>
              <w:rPr>
                <w:b/>
                <w:bCs/>
                <w:color w:val="FF0000"/>
              </w:rPr>
            </w:pPr>
            <w:r>
              <w:rPr>
                <w:b/>
                <w:bCs/>
                <w:color w:val="FF0000"/>
              </w:rPr>
              <w:t>UPC ≤0.2</w:t>
            </w:r>
          </w:p>
        </w:tc>
      </w:tr>
      <w:tr w:rsidR="00E52F05" w14:paraId="04B71063" w14:textId="7A99E71C" w:rsidTr="00E52F05">
        <w:tc>
          <w:tcPr>
            <w:tcW w:w="5296" w:type="dxa"/>
          </w:tcPr>
          <w:p w14:paraId="61C285B3" w14:textId="19B528B1" w:rsidR="00E52F05" w:rsidRPr="004C3543" w:rsidRDefault="00E52F05">
            <w:pPr>
              <w:rPr>
                <w:b/>
                <w:bCs/>
              </w:rPr>
            </w:pPr>
            <w:r w:rsidRPr="004C3543">
              <w:rPr>
                <w:b/>
                <w:bCs/>
              </w:rPr>
              <w:t>Chronic enteropathy</w:t>
            </w:r>
          </w:p>
        </w:tc>
        <w:tc>
          <w:tcPr>
            <w:tcW w:w="1740" w:type="dxa"/>
          </w:tcPr>
          <w:p w14:paraId="7E902127" w14:textId="0D3F594E" w:rsidR="00E52F05" w:rsidRPr="004C3543" w:rsidRDefault="00E52F05" w:rsidP="00EB5D39">
            <w:pPr>
              <w:jc w:val="center"/>
              <w:rPr>
                <w:b/>
                <w:bCs/>
              </w:rPr>
            </w:pPr>
            <w:r w:rsidRPr="004C3543">
              <w:rPr>
                <w:b/>
                <w:bCs/>
              </w:rPr>
              <w:t>35</w:t>
            </w:r>
          </w:p>
        </w:tc>
        <w:tc>
          <w:tcPr>
            <w:tcW w:w="1803" w:type="dxa"/>
          </w:tcPr>
          <w:p w14:paraId="7A54E268" w14:textId="71520DAD" w:rsidR="00E52F05" w:rsidRPr="004C3543" w:rsidRDefault="00E52F05" w:rsidP="00EB5D39">
            <w:pPr>
              <w:jc w:val="center"/>
              <w:rPr>
                <w:b/>
                <w:bCs/>
              </w:rPr>
            </w:pPr>
            <w:r w:rsidRPr="004C3543">
              <w:rPr>
                <w:b/>
                <w:bCs/>
              </w:rPr>
              <w:t>0</w:t>
            </w:r>
          </w:p>
        </w:tc>
        <w:tc>
          <w:tcPr>
            <w:tcW w:w="1980" w:type="dxa"/>
          </w:tcPr>
          <w:p w14:paraId="161B80B5" w14:textId="3BE5B16D" w:rsidR="00E52F05" w:rsidRPr="004C3543" w:rsidRDefault="00E52F05" w:rsidP="00EB5D3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4</w:t>
            </w:r>
          </w:p>
        </w:tc>
        <w:tc>
          <w:tcPr>
            <w:tcW w:w="1980" w:type="dxa"/>
          </w:tcPr>
          <w:p w14:paraId="7D440C70" w14:textId="7174E05A" w:rsidR="00E52F05" w:rsidRPr="004C3543" w:rsidRDefault="00E52F05" w:rsidP="00EB5D3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31</w:t>
            </w:r>
          </w:p>
        </w:tc>
      </w:tr>
      <w:tr w:rsidR="00E52F05" w14:paraId="2DA6F4C6" w14:textId="10DAFD94" w:rsidTr="00E52F05">
        <w:tc>
          <w:tcPr>
            <w:tcW w:w="5296" w:type="dxa"/>
          </w:tcPr>
          <w:p w14:paraId="7DFC6B7F" w14:textId="37CDF9B2" w:rsidR="00E52F05" w:rsidRPr="004C3543" w:rsidRDefault="00E52F05">
            <w:pPr>
              <w:rPr>
                <w:b/>
                <w:bCs/>
              </w:rPr>
            </w:pPr>
            <w:r w:rsidRPr="004C3543">
              <w:rPr>
                <w:b/>
                <w:bCs/>
              </w:rPr>
              <w:t>Pancreatitis</w:t>
            </w:r>
          </w:p>
        </w:tc>
        <w:tc>
          <w:tcPr>
            <w:tcW w:w="1740" w:type="dxa"/>
          </w:tcPr>
          <w:p w14:paraId="57B4D68E" w14:textId="06F3155D" w:rsidR="00E52F05" w:rsidRPr="004C3543" w:rsidRDefault="00E52F05" w:rsidP="00EB5D39">
            <w:pPr>
              <w:jc w:val="center"/>
              <w:rPr>
                <w:b/>
                <w:bCs/>
              </w:rPr>
            </w:pPr>
            <w:r w:rsidRPr="004C3543">
              <w:rPr>
                <w:b/>
                <w:bCs/>
              </w:rPr>
              <w:t>21</w:t>
            </w:r>
          </w:p>
        </w:tc>
        <w:tc>
          <w:tcPr>
            <w:tcW w:w="1803" w:type="dxa"/>
          </w:tcPr>
          <w:p w14:paraId="4F97E352" w14:textId="71CA96AD" w:rsidR="00E52F05" w:rsidRPr="004C3543" w:rsidRDefault="00E52F05" w:rsidP="00EB5D39">
            <w:pPr>
              <w:jc w:val="center"/>
              <w:rPr>
                <w:b/>
                <w:bCs/>
              </w:rPr>
            </w:pPr>
            <w:r w:rsidRPr="004C3543">
              <w:rPr>
                <w:b/>
                <w:bCs/>
              </w:rPr>
              <w:t>11</w:t>
            </w:r>
          </w:p>
        </w:tc>
        <w:tc>
          <w:tcPr>
            <w:tcW w:w="1980" w:type="dxa"/>
          </w:tcPr>
          <w:p w14:paraId="3B71BFEB" w14:textId="1C9992F0" w:rsidR="00E52F05" w:rsidRPr="004C3543" w:rsidRDefault="00E52F05" w:rsidP="00EB5D3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</w:t>
            </w:r>
          </w:p>
        </w:tc>
        <w:tc>
          <w:tcPr>
            <w:tcW w:w="1980" w:type="dxa"/>
          </w:tcPr>
          <w:p w14:paraId="3C3EC226" w14:textId="4AA6B3B0" w:rsidR="00E52F05" w:rsidRPr="004C3543" w:rsidRDefault="00E52F05" w:rsidP="00EB5D3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9</w:t>
            </w:r>
          </w:p>
        </w:tc>
      </w:tr>
      <w:tr w:rsidR="00E52F05" w14:paraId="18508E1D" w14:textId="464FC8EA" w:rsidTr="00E52F05">
        <w:tc>
          <w:tcPr>
            <w:tcW w:w="5296" w:type="dxa"/>
          </w:tcPr>
          <w:p w14:paraId="79090B45" w14:textId="49DC71AB" w:rsidR="00E52F05" w:rsidRPr="004C3543" w:rsidRDefault="00E52F05">
            <w:pPr>
              <w:rPr>
                <w:b/>
                <w:bCs/>
              </w:rPr>
            </w:pPr>
            <w:r w:rsidRPr="004C3543">
              <w:rPr>
                <w:b/>
                <w:bCs/>
              </w:rPr>
              <w:t>Epilepsy</w:t>
            </w:r>
          </w:p>
        </w:tc>
        <w:tc>
          <w:tcPr>
            <w:tcW w:w="1740" w:type="dxa"/>
          </w:tcPr>
          <w:p w14:paraId="6B0250DF" w14:textId="7452F256" w:rsidR="00E52F05" w:rsidRPr="004C3543" w:rsidRDefault="00E52F05" w:rsidP="00EB5D39">
            <w:pPr>
              <w:jc w:val="center"/>
              <w:rPr>
                <w:b/>
                <w:bCs/>
              </w:rPr>
            </w:pPr>
            <w:r w:rsidRPr="004C3543">
              <w:rPr>
                <w:b/>
                <w:bCs/>
              </w:rPr>
              <w:t>21</w:t>
            </w:r>
          </w:p>
        </w:tc>
        <w:tc>
          <w:tcPr>
            <w:tcW w:w="1803" w:type="dxa"/>
          </w:tcPr>
          <w:p w14:paraId="52E57020" w14:textId="15C673FC" w:rsidR="00E52F05" w:rsidRPr="004C3543" w:rsidRDefault="00E52F05" w:rsidP="00EB5D39">
            <w:pPr>
              <w:jc w:val="center"/>
              <w:rPr>
                <w:b/>
                <w:bCs/>
              </w:rPr>
            </w:pPr>
            <w:r w:rsidRPr="004C3543">
              <w:rPr>
                <w:b/>
                <w:bCs/>
              </w:rPr>
              <w:t>0</w:t>
            </w:r>
          </w:p>
        </w:tc>
        <w:tc>
          <w:tcPr>
            <w:tcW w:w="1980" w:type="dxa"/>
          </w:tcPr>
          <w:p w14:paraId="21DBBDA2" w14:textId="6820A515" w:rsidR="00E52F05" w:rsidRPr="004C3543" w:rsidRDefault="00E52F05" w:rsidP="00EB5D3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5</w:t>
            </w:r>
          </w:p>
        </w:tc>
        <w:tc>
          <w:tcPr>
            <w:tcW w:w="1980" w:type="dxa"/>
          </w:tcPr>
          <w:p w14:paraId="7DDB8176" w14:textId="49995678" w:rsidR="00E52F05" w:rsidRPr="004C3543" w:rsidRDefault="00E52F05" w:rsidP="00EB5D3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6</w:t>
            </w:r>
          </w:p>
        </w:tc>
      </w:tr>
      <w:tr w:rsidR="00E52F05" w14:paraId="45F421E8" w14:textId="0DE8B28B" w:rsidTr="00E52F05">
        <w:tc>
          <w:tcPr>
            <w:tcW w:w="5296" w:type="dxa"/>
          </w:tcPr>
          <w:p w14:paraId="6448201C" w14:textId="2A48C8A6" w:rsidR="00E52F05" w:rsidRPr="004C3543" w:rsidRDefault="00E52F05" w:rsidP="00930053">
            <w:pPr>
              <w:rPr>
                <w:b/>
                <w:bCs/>
              </w:rPr>
            </w:pPr>
            <w:r w:rsidRPr="004C3543">
              <w:rPr>
                <w:b/>
                <w:bCs/>
              </w:rPr>
              <w:t>Mast cell tumour</w:t>
            </w:r>
          </w:p>
        </w:tc>
        <w:tc>
          <w:tcPr>
            <w:tcW w:w="1740" w:type="dxa"/>
          </w:tcPr>
          <w:p w14:paraId="3E04B2C1" w14:textId="45464FB6" w:rsidR="00E52F05" w:rsidRPr="004C3543" w:rsidRDefault="00E52F05" w:rsidP="00930053">
            <w:pPr>
              <w:jc w:val="center"/>
              <w:rPr>
                <w:b/>
                <w:bCs/>
              </w:rPr>
            </w:pPr>
            <w:r w:rsidRPr="004C3543">
              <w:rPr>
                <w:b/>
                <w:bCs/>
              </w:rPr>
              <w:t>17</w:t>
            </w:r>
          </w:p>
        </w:tc>
        <w:tc>
          <w:tcPr>
            <w:tcW w:w="1803" w:type="dxa"/>
          </w:tcPr>
          <w:p w14:paraId="554A751F" w14:textId="356CE26E" w:rsidR="00E52F05" w:rsidRPr="004C3543" w:rsidRDefault="00E52F05" w:rsidP="00930053">
            <w:pPr>
              <w:jc w:val="center"/>
              <w:rPr>
                <w:b/>
                <w:bCs/>
              </w:rPr>
            </w:pPr>
            <w:r w:rsidRPr="004C3543">
              <w:rPr>
                <w:b/>
                <w:bCs/>
              </w:rPr>
              <w:t>3</w:t>
            </w:r>
          </w:p>
        </w:tc>
        <w:tc>
          <w:tcPr>
            <w:tcW w:w="1980" w:type="dxa"/>
          </w:tcPr>
          <w:p w14:paraId="31CD9AEA" w14:textId="45D90E0B" w:rsidR="00E52F05" w:rsidRPr="004C3543" w:rsidRDefault="00E52F05" w:rsidP="0093005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</w:t>
            </w:r>
          </w:p>
        </w:tc>
        <w:tc>
          <w:tcPr>
            <w:tcW w:w="1980" w:type="dxa"/>
          </w:tcPr>
          <w:p w14:paraId="33162709" w14:textId="21154D02" w:rsidR="00E52F05" w:rsidRPr="004C3543" w:rsidRDefault="00E52F05" w:rsidP="0093005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3</w:t>
            </w:r>
          </w:p>
        </w:tc>
      </w:tr>
      <w:tr w:rsidR="00E52F05" w14:paraId="7850E952" w14:textId="275BFFF0" w:rsidTr="00E52F05">
        <w:tc>
          <w:tcPr>
            <w:tcW w:w="5296" w:type="dxa"/>
          </w:tcPr>
          <w:p w14:paraId="6568A78E" w14:textId="1C8654C6" w:rsidR="00E52F05" w:rsidRPr="004C3543" w:rsidRDefault="00E52F05" w:rsidP="00930053">
            <w:pPr>
              <w:rPr>
                <w:b/>
                <w:bCs/>
              </w:rPr>
            </w:pPr>
            <w:r w:rsidRPr="004C3543">
              <w:rPr>
                <w:b/>
                <w:bCs/>
              </w:rPr>
              <w:t>Intervertebral disc disease</w:t>
            </w:r>
          </w:p>
        </w:tc>
        <w:tc>
          <w:tcPr>
            <w:tcW w:w="1740" w:type="dxa"/>
          </w:tcPr>
          <w:p w14:paraId="7AF0D530" w14:textId="1BC89E88" w:rsidR="00E52F05" w:rsidRPr="004C3543" w:rsidRDefault="00E52F05" w:rsidP="00930053">
            <w:pPr>
              <w:jc w:val="center"/>
              <w:rPr>
                <w:b/>
                <w:bCs/>
              </w:rPr>
            </w:pPr>
            <w:r w:rsidRPr="004C3543">
              <w:rPr>
                <w:b/>
                <w:bCs/>
              </w:rPr>
              <w:t>14</w:t>
            </w:r>
          </w:p>
        </w:tc>
        <w:tc>
          <w:tcPr>
            <w:tcW w:w="1803" w:type="dxa"/>
          </w:tcPr>
          <w:p w14:paraId="042F9424" w14:textId="7C67FB9E" w:rsidR="00E52F05" w:rsidRPr="004C3543" w:rsidRDefault="00E52F05" w:rsidP="00930053">
            <w:pPr>
              <w:jc w:val="center"/>
              <w:rPr>
                <w:b/>
                <w:bCs/>
              </w:rPr>
            </w:pPr>
            <w:r w:rsidRPr="004C3543">
              <w:rPr>
                <w:b/>
                <w:bCs/>
              </w:rPr>
              <w:t>1</w:t>
            </w:r>
          </w:p>
        </w:tc>
        <w:tc>
          <w:tcPr>
            <w:tcW w:w="1980" w:type="dxa"/>
          </w:tcPr>
          <w:p w14:paraId="46A49576" w14:textId="488F0044" w:rsidR="00E52F05" w:rsidRPr="004C3543" w:rsidRDefault="00E52F05" w:rsidP="0093005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4</w:t>
            </w:r>
          </w:p>
        </w:tc>
        <w:tc>
          <w:tcPr>
            <w:tcW w:w="1980" w:type="dxa"/>
          </w:tcPr>
          <w:p w14:paraId="0F7655FC" w14:textId="310A0E71" w:rsidR="00E52F05" w:rsidRPr="004C3543" w:rsidRDefault="00E52F05" w:rsidP="0093005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9</w:t>
            </w:r>
          </w:p>
        </w:tc>
      </w:tr>
      <w:tr w:rsidR="00E52F05" w14:paraId="5618C012" w14:textId="795E566D" w:rsidTr="00E52F05">
        <w:tc>
          <w:tcPr>
            <w:tcW w:w="5296" w:type="dxa"/>
          </w:tcPr>
          <w:p w14:paraId="43A6D5D0" w14:textId="40D597EB" w:rsidR="00E52F05" w:rsidRPr="004C3543" w:rsidRDefault="00E52F05" w:rsidP="00930053">
            <w:pPr>
              <w:rPr>
                <w:b/>
                <w:bCs/>
              </w:rPr>
            </w:pPr>
            <w:r w:rsidRPr="004C3543">
              <w:rPr>
                <w:b/>
                <w:bCs/>
              </w:rPr>
              <w:t>Chronic hepatitis</w:t>
            </w:r>
          </w:p>
        </w:tc>
        <w:tc>
          <w:tcPr>
            <w:tcW w:w="1740" w:type="dxa"/>
          </w:tcPr>
          <w:p w14:paraId="726570F7" w14:textId="691D4E88" w:rsidR="00E52F05" w:rsidRPr="004C3543" w:rsidRDefault="00E52F05" w:rsidP="00930053">
            <w:pPr>
              <w:jc w:val="center"/>
              <w:rPr>
                <w:b/>
                <w:bCs/>
              </w:rPr>
            </w:pPr>
            <w:r w:rsidRPr="004C3543">
              <w:rPr>
                <w:b/>
                <w:bCs/>
              </w:rPr>
              <w:t>14</w:t>
            </w:r>
          </w:p>
        </w:tc>
        <w:tc>
          <w:tcPr>
            <w:tcW w:w="1803" w:type="dxa"/>
          </w:tcPr>
          <w:p w14:paraId="38AB9CDB" w14:textId="6F5C33B6" w:rsidR="00E52F05" w:rsidRPr="004C3543" w:rsidRDefault="00E52F05" w:rsidP="00930053">
            <w:pPr>
              <w:jc w:val="center"/>
              <w:rPr>
                <w:b/>
                <w:bCs/>
              </w:rPr>
            </w:pPr>
            <w:r w:rsidRPr="004C3543">
              <w:rPr>
                <w:b/>
                <w:bCs/>
              </w:rPr>
              <w:t>5</w:t>
            </w:r>
          </w:p>
        </w:tc>
        <w:tc>
          <w:tcPr>
            <w:tcW w:w="1980" w:type="dxa"/>
          </w:tcPr>
          <w:p w14:paraId="3A92A998" w14:textId="7F9CD43D" w:rsidR="00E52F05" w:rsidRPr="004C3543" w:rsidRDefault="00E52F05" w:rsidP="0093005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5</w:t>
            </w:r>
          </w:p>
        </w:tc>
        <w:tc>
          <w:tcPr>
            <w:tcW w:w="1980" w:type="dxa"/>
          </w:tcPr>
          <w:p w14:paraId="33267E72" w14:textId="3E871F85" w:rsidR="00E52F05" w:rsidRPr="004C3543" w:rsidRDefault="00E52F05" w:rsidP="0093005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4</w:t>
            </w:r>
          </w:p>
        </w:tc>
      </w:tr>
      <w:tr w:rsidR="00E52F05" w14:paraId="674564D9" w14:textId="17F4D09A" w:rsidTr="00E52F05">
        <w:tc>
          <w:tcPr>
            <w:tcW w:w="5296" w:type="dxa"/>
          </w:tcPr>
          <w:p w14:paraId="0E8D62B6" w14:textId="4329D690" w:rsidR="00E52F05" w:rsidRPr="004C3543" w:rsidRDefault="00E52F05" w:rsidP="00930053">
            <w:pPr>
              <w:rPr>
                <w:b/>
                <w:bCs/>
              </w:rPr>
            </w:pPr>
            <w:r w:rsidRPr="004C3543">
              <w:rPr>
                <w:b/>
                <w:bCs/>
              </w:rPr>
              <w:t>Apocrine gland adenocarcinoma of the anal sac</w:t>
            </w:r>
          </w:p>
        </w:tc>
        <w:tc>
          <w:tcPr>
            <w:tcW w:w="1740" w:type="dxa"/>
          </w:tcPr>
          <w:p w14:paraId="6110905F" w14:textId="54274FDB" w:rsidR="00E52F05" w:rsidRPr="004C3543" w:rsidRDefault="00E52F05" w:rsidP="00930053">
            <w:pPr>
              <w:jc w:val="center"/>
              <w:rPr>
                <w:b/>
                <w:bCs/>
              </w:rPr>
            </w:pPr>
            <w:r w:rsidRPr="004C3543">
              <w:rPr>
                <w:b/>
                <w:bCs/>
              </w:rPr>
              <w:t>14</w:t>
            </w:r>
          </w:p>
        </w:tc>
        <w:tc>
          <w:tcPr>
            <w:tcW w:w="1803" w:type="dxa"/>
          </w:tcPr>
          <w:p w14:paraId="537F6573" w14:textId="4E354F53" w:rsidR="00E52F05" w:rsidRPr="004C3543" w:rsidRDefault="00E52F05" w:rsidP="00930053">
            <w:pPr>
              <w:jc w:val="center"/>
              <w:rPr>
                <w:b/>
                <w:bCs/>
              </w:rPr>
            </w:pPr>
            <w:r w:rsidRPr="004C3543">
              <w:rPr>
                <w:b/>
                <w:bCs/>
              </w:rPr>
              <w:t>2</w:t>
            </w:r>
          </w:p>
        </w:tc>
        <w:tc>
          <w:tcPr>
            <w:tcW w:w="1980" w:type="dxa"/>
          </w:tcPr>
          <w:p w14:paraId="302BD441" w14:textId="60D118CA" w:rsidR="00E52F05" w:rsidRPr="004C3543" w:rsidRDefault="00E52F05" w:rsidP="0093005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4</w:t>
            </w:r>
          </w:p>
        </w:tc>
        <w:tc>
          <w:tcPr>
            <w:tcW w:w="1980" w:type="dxa"/>
          </w:tcPr>
          <w:p w14:paraId="25F35061" w14:textId="50B0F7AA" w:rsidR="00E52F05" w:rsidRPr="004C3543" w:rsidRDefault="00E52F05" w:rsidP="0093005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8</w:t>
            </w:r>
          </w:p>
        </w:tc>
      </w:tr>
      <w:tr w:rsidR="00E52F05" w14:paraId="0483A79B" w14:textId="1838DDA8" w:rsidTr="00E52F05">
        <w:tc>
          <w:tcPr>
            <w:tcW w:w="5296" w:type="dxa"/>
          </w:tcPr>
          <w:p w14:paraId="6C3AC8EC" w14:textId="70AB74E8" w:rsidR="00E52F05" w:rsidRPr="004C3543" w:rsidRDefault="00E52F05" w:rsidP="00930053">
            <w:pPr>
              <w:rPr>
                <w:b/>
                <w:bCs/>
              </w:rPr>
            </w:pPr>
            <w:r w:rsidRPr="004C3543">
              <w:rPr>
                <w:b/>
                <w:bCs/>
              </w:rPr>
              <w:t>Portosystemic shunt</w:t>
            </w:r>
          </w:p>
        </w:tc>
        <w:tc>
          <w:tcPr>
            <w:tcW w:w="1740" w:type="dxa"/>
          </w:tcPr>
          <w:p w14:paraId="263AFBC0" w14:textId="0C9D95AF" w:rsidR="00E52F05" w:rsidRPr="004C3543" w:rsidRDefault="00E52F05" w:rsidP="00930053">
            <w:pPr>
              <w:jc w:val="center"/>
              <w:rPr>
                <w:b/>
                <w:bCs/>
              </w:rPr>
            </w:pPr>
            <w:r w:rsidRPr="004C3543">
              <w:rPr>
                <w:b/>
                <w:bCs/>
              </w:rPr>
              <w:t>12</w:t>
            </w:r>
          </w:p>
        </w:tc>
        <w:tc>
          <w:tcPr>
            <w:tcW w:w="1803" w:type="dxa"/>
          </w:tcPr>
          <w:p w14:paraId="3FD8AB86" w14:textId="020A2760" w:rsidR="00E52F05" w:rsidRPr="004C3543" w:rsidRDefault="00E52F05" w:rsidP="00930053">
            <w:pPr>
              <w:jc w:val="center"/>
              <w:rPr>
                <w:b/>
                <w:bCs/>
              </w:rPr>
            </w:pPr>
            <w:r w:rsidRPr="004C3543">
              <w:rPr>
                <w:b/>
                <w:bCs/>
              </w:rPr>
              <w:t>2</w:t>
            </w:r>
          </w:p>
        </w:tc>
        <w:tc>
          <w:tcPr>
            <w:tcW w:w="1980" w:type="dxa"/>
          </w:tcPr>
          <w:p w14:paraId="3446F504" w14:textId="081FC518" w:rsidR="00E52F05" w:rsidRPr="004C3543" w:rsidRDefault="00E52F05" w:rsidP="0093005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4</w:t>
            </w:r>
          </w:p>
        </w:tc>
        <w:tc>
          <w:tcPr>
            <w:tcW w:w="1980" w:type="dxa"/>
          </w:tcPr>
          <w:p w14:paraId="589C2430" w14:textId="45D8D195" w:rsidR="00E52F05" w:rsidRPr="004C3543" w:rsidRDefault="00E52F05" w:rsidP="0093005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6</w:t>
            </w:r>
          </w:p>
        </w:tc>
      </w:tr>
      <w:tr w:rsidR="00E52F05" w:rsidRPr="00B54AF3" w14:paraId="4C0A6198" w14:textId="75A35CE4" w:rsidTr="00E52F05">
        <w:tc>
          <w:tcPr>
            <w:tcW w:w="5296" w:type="dxa"/>
          </w:tcPr>
          <w:p w14:paraId="0D01B17B" w14:textId="77777777" w:rsidR="00E52F05" w:rsidRPr="00B54AF3" w:rsidRDefault="00E52F05" w:rsidP="00197DE5">
            <w:r w:rsidRPr="00B54AF3">
              <w:t>Investigations into abnormal episodes or collapse (no cause identified)</w:t>
            </w:r>
          </w:p>
        </w:tc>
        <w:tc>
          <w:tcPr>
            <w:tcW w:w="1740" w:type="dxa"/>
          </w:tcPr>
          <w:p w14:paraId="15026426" w14:textId="77777777" w:rsidR="00E52F05" w:rsidRPr="00B54AF3" w:rsidRDefault="00E52F05" w:rsidP="00197DE5">
            <w:pPr>
              <w:jc w:val="center"/>
            </w:pPr>
            <w:r w:rsidRPr="00B54AF3">
              <w:t>12</w:t>
            </w:r>
          </w:p>
        </w:tc>
        <w:tc>
          <w:tcPr>
            <w:tcW w:w="1803" w:type="dxa"/>
          </w:tcPr>
          <w:p w14:paraId="17C8BC94" w14:textId="77777777" w:rsidR="00E52F05" w:rsidRPr="00B54AF3" w:rsidRDefault="00E52F05" w:rsidP="00197DE5">
            <w:pPr>
              <w:jc w:val="center"/>
            </w:pPr>
            <w:r w:rsidRPr="00B54AF3">
              <w:t>2</w:t>
            </w:r>
          </w:p>
        </w:tc>
        <w:tc>
          <w:tcPr>
            <w:tcW w:w="1980" w:type="dxa"/>
          </w:tcPr>
          <w:p w14:paraId="21845012" w14:textId="79557265" w:rsidR="00E52F05" w:rsidRPr="00B54AF3" w:rsidRDefault="00E52F05" w:rsidP="00197DE5">
            <w:pPr>
              <w:jc w:val="center"/>
            </w:pPr>
            <w:r w:rsidRPr="00CA5DAE">
              <w:t>2</w:t>
            </w:r>
          </w:p>
        </w:tc>
        <w:tc>
          <w:tcPr>
            <w:tcW w:w="1980" w:type="dxa"/>
          </w:tcPr>
          <w:p w14:paraId="172F8460" w14:textId="5E129416" w:rsidR="00E52F05" w:rsidRPr="00B54AF3" w:rsidRDefault="00E52F05" w:rsidP="00197DE5">
            <w:pPr>
              <w:jc w:val="center"/>
            </w:pPr>
            <w:r>
              <w:t>8</w:t>
            </w:r>
          </w:p>
        </w:tc>
      </w:tr>
      <w:tr w:rsidR="00E52F05" w:rsidRPr="00B54AF3" w14:paraId="49CC000D" w14:textId="7B04400C" w:rsidTr="00E52F05">
        <w:tc>
          <w:tcPr>
            <w:tcW w:w="5296" w:type="dxa"/>
          </w:tcPr>
          <w:p w14:paraId="5B96F484" w14:textId="77777777" w:rsidR="00E52F05" w:rsidRPr="00B54AF3" w:rsidRDefault="00E52F05" w:rsidP="00197DE5">
            <w:r w:rsidRPr="00B54AF3">
              <w:t>Chronic hepatopathy</w:t>
            </w:r>
          </w:p>
        </w:tc>
        <w:tc>
          <w:tcPr>
            <w:tcW w:w="1740" w:type="dxa"/>
          </w:tcPr>
          <w:p w14:paraId="492F632A" w14:textId="77777777" w:rsidR="00E52F05" w:rsidRPr="00B54AF3" w:rsidRDefault="00E52F05" w:rsidP="00197DE5">
            <w:pPr>
              <w:jc w:val="center"/>
            </w:pPr>
            <w:r w:rsidRPr="00B54AF3">
              <w:t>8</w:t>
            </w:r>
          </w:p>
        </w:tc>
        <w:tc>
          <w:tcPr>
            <w:tcW w:w="1803" w:type="dxa"/>
          </w:tcPr>
          <w:p w14:paraId="39FC1BB9" w14:textId="77777777" w:rsidR="00E52F05" w:rsidRPr="00B54AF3" w:rsidRDefault="00E52F05" w:rsidP="00197DE5">
            <w:pPr>
              <w:jc w:val="center"/>
            </w:pPr>
            <w:r w:rsidRPr="00B54AF3">
              <w:t>0</w:t>
            </w:r>
          </w:p>
        </w:tc>
        <w:tc>
          <w:tcPr>
            <w:tcW w:w="1980" w:type="dxa"/>
          </w:tcPr>
          <w:p w14:paraId="3F71700F" w14:textId="09C7F287" w:rsidR="00E52F05" w:rsidRPr="00B54AF3" w:rsidRDefault="00E52F05" w:rsidP="00197DE5">
            <w:pPr>
              <w:jc w:val="center"/>
            </w:pPr>
            <w:r w:rsidRPr="00952DAB">
              <w:t>7</w:t>
            </w:r>
          </w:p>
        </w:tc>
        <w:tc>
          <w:tcPr>
            <w:tcW w:w="1980" w:type="dxa"/>
          </w:tcPr>
          <w:p w14:paraId="6D19F9C1" w14:textId="56AFD30C" w:rsidR="00E52F05" w:rsidRPr="00B54AF3" w:rsidRDefault="00E52F05" w:rsidP="00197DE5">
            <w:pPr>
              <w:jc w:val="center"/>
            </w:pPr>
            <w:r>
              <w:t>1</w:t>
            </w:r>
          </w:p>
        </w:tc>
      </w:tr>
      <w:tr w:rsidR="00E52F05" w14:paraId="46F27026" w14:textId="30603764" w:rsidTr="00E52F05">
        <w:tc>
          <w:tcPr>
            <w:tcW w:w="5296" w:type="dxa"/>
          </w:tcPr>
          <w:p w14:paraId="49C19DBB" w14:textId="59B0AEFB" w:rsidR="00E52F05" w:rsidRPr="00B54AF3" w:rsidRDefault="00E52F05" w:rsidP="00197DE5">
            <w:r w:rsidRPr="00B54AF3">
              <w:t>Dietary intolerance/indiscretion/gastritis</w:t>
            </w:r>
          </w:p>
        </w:tc>
        <w:tc>
          <w:tcPr>
            <w:tcW w:w="1740" w:type="dxa"/>
          </w:tcPr>
          <w:p w14:paraId="23CCE028" w14:textId="4169A068" w:rsidR="00E52F05" w:rsidRPr="00B54AF3" w:rsidRDefault="00E52F05" w:rsidP="00197DE5">
            <w:pPr>
              <w:jc w:val="center"/>
            </w:pPr>
            <w:r w:rsidRPr="00B54AF3">
              <w:t>8</w:t>
            </w:r>
          </w:p>
        </w:tc>
        <w:tc>
          <w:tcPr>
            <w:tcW w:w="1803" w:type="dxa"/>
          </w:tcPr>
          <w:p w14:paraId="05C0347A" w14:textId="54053A4C" w:rsidR="00E52F05" w:rsidRPr="00B54AF3" w:rsidRDefault="00E52F05" w:rsidP="00197DE5">
            <w:pPr>
              <w:jc w:val="center"/>
            </w:pPr>
            <w:r w:rsidRPr="00B54AF3">
              <w:t>1</w:t>
            </w:r>
          </w:p>
        </w:tc>
        <w:tc>
          <w:tcPr>
            <w:tcW w:w="1980" w:type="dxa"/>
          </w:tcPr>
          <w:p w14:paraId="5F928296" w14:textId="3240616E" w:rsidR="00E52F05" w:rsidRPr="00B54AF3" w:rsidRDefault="00E52F05" w:rsidP="00197DE5">
            <w:pPr>
              <w:jc w:val="center"/>
            </w:pPr>
            <w:r w:rsidRPr="00016559">
              <w:t>2</w:t>
            </w:r>
          </w:p>
        </w:tc>
        <w:tc>
          <w:tcPr>
            <w:tcW w:w="1980" w:type="dxa"/>
          </w:tcPr>
          <w:p w14:paraId="7639C088" w14:textId="6AE68C47" w:rsidR="00E52F05" w:rsidRPr="00B54AF3" w:rsidRDefault="00E52F05" w:rsidP="00197DE5">
            <w:pPr>
              <w:jc w:val="center"/>
            </w:pPr>
            <w:r>
              <w:t>5</w:t>
            </w:r>
          </w:p>
        </w:tc>
      </w:tr>
      <w:tr w:rsidR="00E52F05" w14:paraId="0646FFAE" w14:textId="5EFB5C6D" w:rsidTr="00E52F05">
        <w:tc>
          <w:tcPr>
            <w:tcW w:w="5296" w:type="dxa"/>
          </w:tcPr>
          <w:p w14:paraId="0CE4A916" w14:textId="37B66869" w:rsidR="00E52F05" w:rsidRPr="00B54AF3" w:rsidRDefault="00E52F05" w:rsidP="00197DE5">
            <w:r>
              <w:t>Possible pancreatitis (did not meet all criteria)</w:t>
            </w:r>
          </w:p>
        </w:tc>
        <w:tc>
          <w:tcPr>
            <w:tcW w:w="1740" w:type="dxa"/>
          </w:tcPr>
          <w:p w14:paraId="3B3757CE" w14:textId="3FAA966A" w:rsidR="00E52F05" w:rsidRPr="00B54AF3" w:rsidRDefault="00E52F05" w:rsidP="00197DE5">
            <w:pPr>
              <w:jc w:val="center"/>
            </w:pPr>
            <w:r>
              <w:t>8</w:t>
            </w:r>
          </w:p>
        </w:tc>
        <w:tc>
          <w:tcPr>
            <w:tcW w:w="1803" w:type="dxa"/>
          </w:tcPr>
          <w:p w14:paraId="5530571F" w14:textId="7D7235C9" w:rsidR="00E52F05" w:rsidRPr="00B54AF3" w:rsidRDefault="00E52F05" w:rsidP="00197DE5">
            <w:pPr>
              <w:jc w:val="center"/>
            </w:pPr>
            <w:r>
              <w:t>5</w:t>
            </w:r>
          </w:p>
        </w:tc>
        <w:tc>
          <w:tcPr>
            <w:tcW w:w="1980" w:type="dxa"/>
          </w:tcPr>
          <w:p w14:paraId="017706FD" w14:textId="29A07F66" w:rsidR="00E52F05" w:rsidRDefault="00E52F05" w:rsidP="00197DE5">
            <w:pPr>
              <w:jc w:val="center"/>
            </w:pPr>
            <w:r w:rsidRPr="00CA5DAE">
              <w:t>0</w:t>
            </w:r>
          </w:p>
        </w:tc>
        <w:tc>
          <w:tcPr>
            <w:tcW w:w="1980" w:type="dxa"/>
          </w:tcPr>
          <w:p w14:paraId="6C159BE2" w14:textId="0D442C6C" w:rsidR="00E52F05" w:rsidRDefault="00E52F05" w:rsidP="00197DE5">
            <w:pPr>
              <w:jc w:val="center"/>
            </w:pPr>
            <w:r w:rsidRPr="00CA5DAE">
              <w:t>3</w:t>
            </w:r>
          </w:p>
        </w:tc>
      </w:tr>
      <w:tr w:rsidR="00E52F05" w14:paraId="31F5E65C" w14:textId="4522A601" w:rsidTr="00E52F05">
        <w:tc>
          <w:tcPr>
            <w:tcW w:w="5296" w:type="dxa"/>
          </w:tcPr>
          <w:p w14:paraId="62A6B2AE" w14:textId="15839F98" w:rsidR="00E52F05" w:rsidRPr="00B54AF3" w:rsidRDefault="00E52F05" w:rsidP="00197DE5">
            <w:r w:rsidRPr="00B54AF3">
              <w:t>Carcinoma</w:t>
            </w:r>
          </w:p>
        </w:tc>
        <w:tc>
          <w:tcPr>
            <w:tcW w:w="1740" w:type="dxa"/>
          </w:tcPr>
          <w:p w14:paraId="3021BA58" w14:textId="492DA129" w:rsidR="00E52F05" w:rsidRPr="00B54AF3" w:rsidRDefault="00E52F05" w:rsidP="00197DE5">
            <w:pPr>
              <w:jc w:val="center"/>
            </w:pPr>
            <w:r w:rsidRPr="00B54AF3">
              <w:t>6</w:t>
            </w:r>
          </w:p>
        </w:tc>
        <w:tc>
          <w:tcPr>
            <w:tcW w:w="1803" w:type="dxa"/>
          </w:tcPr>
          <w:p w14:paraId="18F6827C" w14:textId="3F8D9B2A" w:rsidR="00E52F05" w:rsidRPr="00B54AF3" w:rsidRDefault="00E52F05" w:rsidP="00197DE5">
            <w:pPr>
              <w:jc w:val="center"/>
            </w:pPr>
            <w:r w:rsidRPr="00B54AF3">
              <w:t>4</w:t>
            </w:r>
          </w:p>
        </w:tc>
        <w:tc>
          <w:tcPr>
            <w:tcW w:w="1980" w:type="dxa"/>
          </w:tcPr>
          <w:p w14:paraId="40825A68" w14:textId="0B68DFD6" w:rsidR="00E52F05" w:rsidRPr="00B54AF3" w:rsidRDefault="00E52F05" w:rsidP="00197DE5">
            <w:pPr>
              <w:jc w:val="center"/>
            </w:pPr>
            <w:r w:rsidRPr="00952DAB">
              <w:t>2</w:t>
            </w:r>
          </w:p>
        </w:tc>
        <w:tc>
          <w:tcPr>
            <w:tcW w:w="1980" w:type="dxa"/>
          </w:tcPr>
          <w:p w14:paraId="5D475159" w14:textId="515FDBD9" w:rsidR="00E52F05" w:rsidRPr="00B54AF3" w:rsidRDefault="00E52F05" w:rsidP="00197DE5">
            <w:pPr>
              <w:jc w:val="center"/>
            </w:pPr>
            <w:r>
              <w:t>0</w:t>
            </w:r>
          </w:p>
        </w:tc>
      </w:tr>
      <w:tr w:rsidR="00E52F05" w14:paraId="740D8673" w14:textId="4D0B8B22" w:rsidTr="00E52F05">
        <w:tc>
          <w:tcPr>
            <w:tcW w:w="5296" w:type="dxa"/>
          </w:tcPr>
          <w:p w14:paraId="41931A1C" w14:textId="4C3A5D47" w:rsidR="00E52F05" w:rsidRPr="00B54AF3" w:rsidRDefault="00E52F05" w:rsidP="00197DE5">
            <w:r w:rsidRPr="00B54AF3">
              <w:t>Steroid-responsive meningitis-arteritis</w:t>
            </w:r>
          </w:p>
        </w:tc>
        <w:tc>
          <w:tcPr>
            <w:tcW w:w="1740" w:type="dxa"/>
          </w:tcPr>
          <w:p w14:paraId="435D70F9" w14:textId="7619473A" w:rsidR="00E52F05" w:rsidRPr="00B54AF3" w:rsidRDefault="00E52F05" w:rsidP="00197DE5">
            <w:pPr>
              <w:jc w:val="center"/>
            </w:pPr>
            <w:r w:rsidRPr="00B54AF3">
              <w:t>5</w:t>
            </w:r>
          </w:p>
        </w:tc>
        <w:tc>
          <w:tcPr>
            <w:tcW w:w="1803" w:type="dxa"/>
          </w:tcPr>
          <w:p w14:paraId="72C3E143" w14:textId="42CE857D" w:rsidR="00E52F05" w:rsidRPr="00B54AF3" w:rsidRDefault="00E52F05" w:rsidP="00197DE5">
            <w:pPr>
              <w:jc w:val="center"/>
            </w:pPr>
            <w:r w:rsidRPr="00B54AF3">
              <w:t>0</w:t>
            </w:r>
          </w:p>
        </w:tc>
        <w:tc>
          <w:tcPr>
            <w:tcW w:w="1980" w:type="dxa"/>
          </w:tcPr>
          <w:p w14:paraId="18F77679" w14:textId="6581FC21" w:rsidR="00E52F05" w:rsidRPr="00B54AF3" w:rsidRDefault="00E52F05" w:rsidP="00197DE5">
            <w:pPr>
              <w:jc w:val="center"/>
            </w:pPr>
            <w:r w:rsidRPr="00952DAB">
              <w:t>2</w:t>
            </w:r>
          </w:p>
        </w:tc>
        <w:tc>
          <w:tcPr>
            <w:tcW w:w="1980" w:type="dxa"/>
          </w:tcPr>
          <w:p w14:paraId="4EE568A6" w14:textId="46B27832" w:rsidR="00E52F05" w:rsidRPr="00B54AF3" w:rsidRDefault="00E52F05" w:rsidP="00197DE5">
            <w:pPr>
              <w:jc w:val="center"/>
            </w:pPr>
            <w:r w:rsidRPr="00952DAB">
              <w:t>3</w:t>
            </w:r>
          </w:p>
        </w:tc>
      </w:tr>
      <w:tr w:rsidR="00E52F05" w14:paraId="13769E79" w14:textId="407E0271" w:rsidTr="00E52F05">
        <w:tc>
          <w:tcPr>
            <w:tcW w:w="5296" w:type="dxa"/>
          </w:tcPr>
          <w:p w14:paraId="45EBE1D0" w14:textId="39C5AA8E" w:rsidR="00E52F05" w:rsidRPr="00B54AF3" w:rsidRDefault="00E52F05" w:rsidP="00197DE5">
            <w:r w:rsidRPr="00B54AF3">
              <w:t>Pneumonia</w:t>
            </w:r>
          </w:p>
        </w:tc>
        <w:tc>
          <w:tcPr>
            <w:tcW w:w="1740" w:type="dxa"/>
          </w:tcPr>
          <w:p w14:paraId="0542C1F5" w14:textId="508D1420" w:rsidR="00E52F05" w:rsidRPr="00B54AF3" w:rsidRDefault="00E52F05" w:rsidP="00197DE5">
            <w:pPr>
              <w:jc w:val="center"/>
            </w:pPr>
            <w:r w:rsidRPr="00B54AF3">
              <w:t>4</w:t>
            </w:r>
          </w:p>
        </w:tc>
        <w:tc>
          <w:tcPr>
            <w:tcW w:w="1803" w:type="dxa"/>
          </w:tcPr>
          <w:p w14:paraId="6D177BDD" w14:textId="070BE5B8" w:rsidR="00E52F05" w:rsidRPr="00B54AF3" w:rsidRDefault="00E52F05" w:rsidP="00197DE5">
            <w:pPr>
              <w:jc w:val="center"/>
            </w:pPr>
            <w:r w:rsidRPr="00B54AF3">
              <w:t>1</w:t>
            </w:r>
          </w:p>
        </w:tc>
        <w:tc>
          <w:tcPr>
            <w:tcW w:w="1980" w:type="dxa"/>
          </w:tcPr>
          <w:p w14:paraId="2C372A4D" w14:textId="47B9F9D2" w:rsidR="00E52F05" w:rsidRPr="00B54AF3" w:rsidRDefault="00E52F05" w:rsidP="00197DE5">
            <w:pPr>
              <w:jc w:val="center"/>
            </w:pPr>
            <w:r w:rsidRPr="00952DAB">
              <w:t>1</w:t>
            </w:r>
          </w:p>
        </w:tc>
        <w:tc>
          <w:tcPr>
            <w:tcW w:w="1980" w:type="dxa"/>
          </w:tcPr>
          <w:p w14:paraId="3D3086C9" w14:textId="44B1B718" w:rsidR="00E52F05" w:rsidRPr="00B54AF3" w:rsidRDefault="00E52F05" w:rsidP="00197DE5">
            <w:pPr>
              <w:jc w:val="center"/>
            </w:pPr>
            <w:r w:rsidRPr="00952DAB">
              <w:t>2</w:t>
            </w:r>
          </w:p>
        </w:tc>
      </w:tr>
      <w:tr w:rsidR="00E52F05" w14:paraId="461A9EC7" w14:textId="2BCE3499" w:rsidTr="00E52F05">
        <w:tc>
          <w:tcPr>
            <w:tcW w:w="5296" w:type="dxa"/>
          </w:tcPr>
          <w:p w14:paraId="1DBF5E46" w14:textId="7FFCB930" w:rsidR="00E52F05" w:rsidRPr="00B54AF3" w:rsidRDefault="00E52F05" w:rsidP="00197DE5">
            <w:r w:rsidRPr="00B54AF3">
              <w:t>Gall bladder mucocele</w:t>
            </w:r>
          </w:p>
        </w:tc>
        <w:tc>
          <w:tcPr>
            <w:tcW w:w="1740" w:type="dxa"/>
          </w:tcPr>
          <w:p w14:paraId="519062F8" w14:textId="06CACE63" w:rsidR="00E52F05" w:rsidRPr="00B54AF3" w:rsidRDefault="00E52F05" w:rsidP="00197DE5">
            <w:pPr>
              <w:jc w:val="center"/>
            </w:pPr>
            <w:r w:rsidRPr="00B54AF3">
              <w:t>2</w:t>
            </w:r>
          </w:p>
        </w:tc>
        <w:tc>
          <w:tcPr>
            <w:tcW w:w="1803" w:type="dxa"/>
          </w:tcPr>
          <w:p w14:paraId="2B319F22" w14:textId="07AE6BDD" w:rsidR="00E52F05" w:rsidRPr="00B54AF3" w:rsidRDefault="00E52F05" w:rsidP="00197DE5">
            <w:pPr>
              <w:jc w:val="center"/>
            </w:pPr>
            <w:r w:rsidRPr="00B54AF3">
              <w:t>1</w:t>
            </w:r>
          </w:p>
        </w:tc>
        <w:tc>
          <w:tcPr>
            <w:tcW w:w="1980" w:type="dxa"/>
          </w:tcPr>
          <w:p w14:paraId="03307A37" w14:textId="70C9EA55" w:rsidR="00E52F05" w:rsidRPr="00B54AF3" w:rsidRDefault="00E52F05" w:rsidP="00197DE5">
            <w:pPr>
              <w:jc w:val="center"/>
            </w:pPr>
            <w:r w:rsidRPr="00952DAB">
              <w:t>1</w:t>
            </w:r>
          </w:p>
        </w:tc>
        <w:tc>
          <w:tcPr>
            <w:tcW w:w="1980" w:type="dxa"/>
          </w:tcPr>
          <w:p w14:paraId="20C4A607" w14:textId="0D2FBE2F" w:rsidR="00E52F05" w:rsidRPr="00B54AF3" w:rsidRDefault="00E52F05" w:rsidP="00197DE5">
            <w:pPr>
              <w:jc w:val="center"/>
            </w:pPr>
            <w:r>
              <w:t>0</w:t>
            </w:r>
          </w:p>
        </w:tc>
      </w:tr>
      <w:tr w:rsidR="00E52F05" w14:paraId="2439B1C8" w14:textId="0C7E661D" w:rsidTr="00E52F05">
        <w:tc>
          <w:tcPr>
            <w:tcW w:w="5296" w:type="dxa"/>
          </w:tcPr>
          <w:p w14:paraId="064A0C84" w14:textId="25A6FCCD" w:rsidR="00E52F05" w:rsidRPr="00B54AF3" w:rsidRDefault="00E52F05" w:rsidP="00197DE5">
            <w:r w:rsidRPr="00B54AF3">
              <w:t>Biliary sludge</w:t>
            </w:r>
          </w:p>
        </w:tc>
        <w:tc>
          <w:tcPr>
            <w:tcW w:w="1740" w:type="dxa"/>
          </w:tcPr>
          <w:p w14:paraId="61CEDDB9" w14:textId="32AC71A6" w:rsidR="00E52F05" w:rsidRPr="00B54AF3" w:rsidRDefault="00E52F05" w:rsidP="00197DE5">
            <w:pPr>
              <w:jc w:val="center"/>
            </w:pPr>
            <w:r w:rsidRPr="00B54AF3">
              <w:t>1</w:t>
            </w:r>
          </w:p>
        </w:tc>
        <w:tc>
          <w:tcPr>
            <w:tcW w:w="1803" w:type="dxa"/>
          </w:tcPr>
          <w:p w14:paraId="581CDDC5" w14:textId="0CB5C526" w:rsidR="00E52F05" w:rsidRPr="00B54AF3" w:rsidRDefault="00E52F05" w:rsidP="00197DE5">
            <w:pPr>
              <w:jc w:val="center"/>
            </w:pPr>
            <w:r w:rsidRPr="00B54AF3">
              <w:t>0</w:t>
            </w:r>
          </w:p>
        </w:tc>
        <w:tc>
          <w:tcPr>
            <w:tcW w:w="1980" w:type="dxa"/>
          </w:tcPr>
          <w:p w14:paraId="7A784351" w14:textId="7B9FDBED" w:rsidR="00E52F05" w:rsidRPr="00B54AF3" w:rsidRDefault="00E52F05" w:rsidP="00197DE5">
            <w:pPr>
              <w:jc w:val="center"/>
            </w:pPr>
            <w:r w:rsidRPr="00952DAB">
              <w:t>0</w:t>
            </w:r>
          </w:p>
        </w:tc>
        <w:tc>
          <w:tcPr>
            <w:tcW w:w="1980" w:type="dxa"/>
          </w:tcPr>
          <w:p w14:paraId="6820234D" w14:textId="3EC4FE8C" w:rsidR="00E52F05" w:rsidRPr="00B54AF3" w:rsidRDefault="00E52F05" w:rsidP="00197DE5">
            <w:pPr>
              <w:jc w:val="center"/>
            </w:pPr>
            <w:r>
              <w:t>1</w:t>
            </w:r>
          </w:p>
        </w:tc>
      </w:tr>
      <w:tr w:rsidR="00E52F05" w14:paraId="2CA1577E" w14:textId="208FEECE" w:rsidTr="00E52F05">
        <w:tc>
          <w:tcPr>
            <w:tcW w:w="5296" w:type="dxa"/>
          </w:tcPr>
          <w:p w14:paraId="54661C7F" w14:textId="2AEF4F82" w:rsidR="00E52F05" w:rsidRPr="00B54AF3" w:rsidRDefault="00E52F05" w:rsidP="00197DE5">
            <w:r w:rsidRPr="00B54AF3">
              <w:t>Meningoencephalitis of unknown origin</w:t>
            </w:r>
          </w:p>
        </w:tc>
        <w:tc>
          <w:tcPr>
            <w:tcW w:w="1740" w:type="dxa"/>
          </w:tcPr>
          <w:p w14:paraId="6C6021FB" w14:textId="31E479AA" w:rsidR="00E52F05" w:rsidRPr="00B54AF3" w:rsidRDefault="00E52F05" w:rsidP="00197DE5">
            <w:pPr>
              <w:jc w:val="center"/>
            </w:pPr>
            <w:r w:rsidRPr="00B54AF3">
              <w:t>4</w:t>
            </w:r>
          </w:p>
        </w:tc>
        <w:tc>
          <w:tcPr>
            <w:tcW w:w="1803" w:type="dxa"/>
          </w:tcPr>
          <w:p w14:paraId="3F047EF6" w14:textId="36BFEFFF" w:rsidR="00E52F05" w:rsidRPr="00B54AF3" w:rsidRDefault="00E52F05" w:rsidP="00197DE5">
            <w:pPr>
              <w:jc w:val="center"/>
            </w:pPr>
            <w:r w:rsidRPr="00B54AF3">
              <w:t>2</w:t>
            </w:r>
          </w:p>
        </w:tc>
        <w:tc>
          <w:tcPr>
            <w:tcW w:w="1980" w:type="dxa"/>
          </w:tcPr>
          <w:p w14:paraId="49792DA4" w14:textId="2666069F" w:rsidR="00E52F05" w:rsidRPr="00B54AF3" w:rsidRDefault="00E52F05" w:rsidP="00197DE5">
            <w:pPr>
              <w:jc w:val="center"/>
            </w:pPr>
            <w:r w:rsidRPr="006D4BD5">
              <w:t>1</w:t>
            </w:r>
          </w:p>
        </w:tc>
        <w:tc>
          <w:tcPr>
            <w:tcW w:w="1980" w:type="dxa"/>
          </w:tcPr>
          <w:p w14:paraId="4CC911E7" w14:textId="3318B95C" w:rsidR="00E52F05" w:rsidRPr="00B54AF3" w:rsidRDefault="00E52F05" w:rsidP="00197DE5">
            <w:pPr>
              <w:jc w:val="center"/>
            </w:pPr>
            <w:r>
              <w:t>1</w:t>
            </w:r>
          </w:p>
        </w:tc>
      </w:tr>
      <w:tr w:rsidR="00E52F05" w14:paraId="2820EAD4" w14:textId="24B0FF1E" w:rsidTr="00E52F05">
        <w:tc>
          <w:tcPr>
            <w:tcW w:w="5296" w:type="dxa"/>
          </w:tcPr>
          <w:p w14:paraId="44A65736" w14:textId="533900B2" w:rsidR="00E52F05" w:rsidRPr="00B54AF3" w:rsidRDefault="00E52F05" w:rsidP="00197DE5">
            <w:r w:rsidRPr="00B54AF3">
              <w:t>Immune-mediated polyarthritis</w:t>
            </w:r>
          </w:p>
        </w:tc>
        <w:tc>
          <w:tcPr>
            <w:tcW w:w="1740" w:type="dxa"/>
          </w:tcPr>
          <w:p w14:paraId="3C6C95AC" w14:textId="39CA079E" w:rsidR="00E52F05" w:rsidRPr="00B54AF3" w:rsidRDefault="00E52F05" w:rsidP="00197DE5">
            <w:pPr>
              <w:jc w:val="center"/>
            </w:pPr>
            <w:r w:rsidRPr="00B54AF3">
              <w:t>4</w:t>
            </w:r>
          </w:p>
        </w:tc>
        <w:tc>
          <w:tcPr>
            <w:tcW w:w="1803" w:type="dxa"/>
          </w:tcPr>
          <w:p w14:paraId="2CB6C645" w14:textId="2DB3A926" w:rsidR="00E52F05" w:rsidRPr="00B54AF3" w:rsidRDefault="00E52F05" w:rsidP="00197DE5">
            <w:pPr>
              <w:jc w:val="center"/>
            </w:pPr>
            <w:r w:rsidRPr="00B54AF3">
              <w:t>1</w:t>
            </w:r>
          </w:p>
        </w:tc>
        <w:tc>
          <w:tcPr>
            <w:tcW w:w="1980" w:type="dxa"/>
          </w:tcPr>
          <w:p w14:paraId="71ABB884" w14:textId="568BCFB8" w:rsidR="00E52F05" w:rsidRPr="00B54AF3" w:rsidRDefault="00E52F05" w:rsidP="00197DE5">
            <w:pPr>
              <w:jc w:val="center"/>
            </w:pPr>
            <w:r w:rsidRPr="006D4BD5">
              <w:t>2</w:t>
            </w:r>
          </w:p>
        </w:tc>
        <w:tc>
          <w:tcPr>
            <w:tcW w:w="1980" w:type="dxa"/>
          </w:tcPr>
          <w:p w14:paraId="3537F73E" w14:textId="4CACA2C1" w:rsidR="00E52F05" w:rsidRPr="00B54AF3" w:rsidRDefault="00E52F05" w:rsidP="00197DE5">
            <w:pPr>
              <w:jc w:val="center"/>
            </w:pPr>
            <w:r>
              <w:t>1</w:t>
            </w:r>
          </w:p>
        </w:tc>
      </w:tr>
      <w:tr w:rsidR="00E52F05" w14:paraId="3FC4F261" w14:textId="2FD50220" w:rsidTr="00E52F05">
        <w:tc>
          <w:tcPr>
            <w:tcW w:w="5296" w:type="dxa"/>
          </w:tcPr>
          <w:p w14:paraId="11DD87AF" w14:textId="4AFDB405" w:rsidR="00E52F05" w:rsidRPr="00B54AF3" w:rsidRDefault="00E52F05" w:rsidP="00197DE5">
            <w:r w:rsidRPr="00B54AF3">
              <w:t>Ectopic ureters</w:t>
            </w:r>
          </w:p>
        </w:tc>
        <w:tc>
          <w:tcPr>
            <w:tcW w:w="1740" w:type="dxa"/>
          </w:tcPr>
          <w:p w14:paraId="7AAAEEAE" w14:textId="1D2DF4F7" w:rsidR="00E52F05" w:rsidRPr="00B54AF3" w:rsidRDefault="00E52F05" w:rsidP="00197DE5">
            <w:pPr>
              <w:jc w:val="center"/>
            </w:pPr>
            <w:r w:rsidRPr="00B54AF3">
              <w:t>3</w:t>
            </w:r>
          </w:p>
        </w:tc>
        <w:tc>
          <w:tcPr>
            <w:tcW w:w="1803" w:type="dxa"/>
          </w:tcPr>
          <w:p w14:paraId="0A938C90" w14:textId="396FEBF0" w:rsidR="00E52F05" w:rsidRPr="00B54AF3" w:rsidRDefault="00E52F05" w:rsidP="00197DE5">
            <w:pPr>
              <w:jc w:val="center"/>
            </w:pPr>
            <w:r w:rsidRPr="00B54AF3">
              <w:t>2</w:t>
            </w:r>
          </w:p>
        </w:tc>
        <w:tc>
          <w:tcPr>
            <w:tcW w:w="1980" w:type="dxa"/>
          </w:tcPr>
          <w:p w14:paraId="3C1DFFC9" w14:textId="15ECA8F2" w:rsidR="00E52F05" w:rsidRPr="00B54AF3" w:rsidRDefault="00E52F05" w:rsidP="00197DE5">
            <w:pPr>
              <w:jc w:val="center"/>
            </w:pPr>
            <w:r w:rsidRPr="006D4BD5">
              <w:t>0</w:t>
            </w:r>
          </w:p>
        </w:tc>
        <w:tc>
          <w:tcPr>
            <w:tcW w:w="1980" w:type="dxa"/>
          </w:tcPr>
          <w:p w14:paraId="19BF64DD" w14:textId="331A15CB" w:rsidR="00E52F05" w:rsidRPr="00B54AF3" w:rsidRDefault="00E52F05" w:rsidP="00197DE5">
            <w:pPr>
              <w:jc w:val="center"/>
            </w:pPr>
            <w:r>
              <w:t>1</w:t>
            </w:r>
          </w:p>
        </w:tc>
      </w:tr>
      <w:tr w:rsidR="00E52F05" w14:paraId="414F823A" w14:textId="0A0A9F87" w:rsidTr="00E52F05">
        <w:tc>
          <w:tcPr>
            <w:tcW w:w="5296" w:type="dxa"/>
          </w:tcPr>
          <w:p w14:paraId="467A3FC0" w14:textId="74BD0947" w:rsidR="00E52F05" w:rsidRPr="00B54AF3" w:rsidRDefault="00E52F05" w:rsidP="00197DE5">
            <w:r w:rsidRPr="00B54AF3">
              <w:lastRenderedPageBreak/>
              <w:t>Seizures not classified/confirmed as idiopathic epilepsy</w:t>
            </w:r>
          </w:p>
        </w:tc>
        <w:tc>
          <w:tcPr>
            <w:tcW w:w="1740" w:type="dxa"/>
          </w:tcPr>
          <w:p w14:paraId="5AEC94F2" w14:textId="77249909" w:rsidR="00E52F05" w:rsidRPr="00B54AF3" w:rsidRDefault="00E52F05" w:rsidP="00197DE5">
            <w:pPr>
              <w:jc w:val="center"/>
            </w:pPr>
            <w:r w:rsidRPr="00B54AF3">
              <w:t>3</w:t>
            </w:r>
          </w:p>
        </w:tc>
        <w:tc>
          <w:tcPr>
            <w:tcW w:w="1803" w:type="dxa"/>
          </w:tcPr>
          <w:p w14:paraId="411AECD8" w14:textId="520FE8ED" w:rsidR="00E52F05" w:rsidRPr="00B54AF3" w:rsidRDefault="00E52F05" w:rsidP="00197DE5">
            <w:pPr>
              <w:jc w:val="center"/>
            </w:pPr>
            <w:r w:rsidRPr="00B54AF3">
              <w:t>0</w:t>
            </w:r>
          </w:p>
        </w:tc>
        <w:tc>
          <w:tcPr>
            <w:tcW w:w="1980" w:type="dxa"/>
          </w:tcPr>
          <w:p w14:paraId="1EC2CB74" w14:textId="0AC2EA56" w:rsidR="00E52F05" w:rsidRPr="00B54AF3" w:rsidRDefault="00E52F05" w:rsidP="00197DE5">
            <w:pPr>
              <w:jc w:val="center"/>
            </w:pPr>
            <w:r w:rsidRPr="006D4BD5">
              <w:t>1</w:t>
            </w:r>
          </w:p>
        </w:tc>
        <w:tc>
          <w:tcPr>
            <w:tcW w:w="1980" w:type="dxa"/>
          </w:tcPr>
          <w:p w14:paraId="5496B26B" w14:textId="72A493B2" w:rsidR="00E52F05" w:rsidRPr="00B54AF3" w:rsidRDefault="00E52F05" w:rsidP="00197DE5">
            <w:pPr>
              <w:jc w:val="center"/>
            </w:pPr>
            <w:r w:rsidRPr="006D4BD5">
              <w:t>2</w:t>
            </w:r>
          </w:p>
        </w:tc>
      </w:tr>
      <w:tr w:rsidR="00E52F05" w14:paraId="3BD28436" w14:textId="6C015DA1" w:rsidTr="00E52F05">
        <w:tc>
          <w:tcPr>
            <w:tcW w:w="5296" w:type="dxa"/>
          </w:tcPr>
          <w:p w14:paraId="01934D15" w14:textId="382C0B3F" w:rsidR="00E52F05" w:rsidRPr="00B54AF3" w:rsidRDefault="00E52F05" w:rsidP="00197DE5">
            <w:r w:rsidRPr="00B54AF3">
              <w:t>Investigation of gastrointestinal signs</w:t>
            </w:r>
          </w:p>
        </w:tc>
        <w:tc>
          <w:tcPr>
            <w:tcW w:w="1740" w:type="dxa"/>
          </w:tcPr>
          <w:p w14:paraId="0B00C9F1" w14:textId="1552F1D9" w:rsidR="00E52F05" w:rsidRPr="00B54AF3" w:rsidRDefault="00E52F05" w:rsidP="00197DE5">
            <w:pPr>
              <w:jc w:val="center"/>
            </w:pPr>
            <w:r w:rsidRPr="00B54AF3">
              <w:t>3</w:t>
            </w:r>
          </w:p>
        </w:tc>
        <w:tc>
          <w:tcPr>
            <w:tcW w:w="1803" w:type="dxa"/>
          </w:tcPr>
          <w:p w14:paraId="384FD594" w14:textId="54233D4E" w:rsidR="00E52F05" w:rsidRPr="00B54AF3" w:rsidRDefault="00E52F05" w:rsidP="00197DE5">
            <w:pPr>
              <w:jc w:val="center"/>
            </w:pPr>
            <w:r w:rsidRPr="00B54AF3">
              <w:t>0</w:t>
            </w:r>
          </w:p>
        </w:tc>
        <w:tc>
          <w:tcPr>
            <w:tcW w:w="1980" w:type="dxa"/>
          </w:tcPr>
          <w:p w14:paraId="495F4EB9" w14:textId="2EC3052F" w:rsidR="00E52F05" w:rsidRPr="00B54AF3" w:rsidRDefault="00E52F05" w:rsidP="00197DE5">
            <w:pPr>
              <w:jc w:val="center"/>
            </w:pPr>
            <w:r w:rsidRPr="00971824">
              <w:t>1</w:t>
            </w:r>
          </w:p>
        </w:tc>
        <w:tc>
          <w:tcPr>
            <w:tcW w:w="1980" w:type="dxa"/>
          </w:tcPr>
          <w:p w14:paraId="0B71D7B6" w14:textId="0AAA96BF" w:rsidR="00E52F05" w:rsidRPr="00B54AF3" w:rsidRDefault="00E52F05" w:rsidP="00197DE5">
            <w:pPr>
              <w:jc w:val="center"/>
            </w:pPr>
            <w:r>
              <w:t>2</w:t>
            </w:r>
          </w:p>
        </w:tc>
      </w:tr>
      <w:tr w:rsidR="00E52F05" w14:paraId="6CCF309A" w14:textId="4D974D49" w:rsidTr="00E52F05">
        <w:tc>
          <w:tcPr>
            <w:tcW w:w="5296" w:type="dxa"/>
          </w:tcPr>
          <w:p w14:paraId="1626EEAD" w14:textId="5D0DD02C" w:rsidR="00E52F05" w:rsidRPr="00B54AF3" w:rsidRDefault="00E52F05" w:rsidP="00197DE5">
            <w:r w:rsidRPr="00B54AF3">
              <w:t xml:space="preserve">Acute hepatitis/hepatopathy </w:t>
            </w:r>
          </w:p>
        </w:tc>
        <w:tc>
          <w:tcPr>
            <w:tcW w:w="1740" w:type="dxa"/>
          </w:tcPr>
          <w:p w14:paraId="6E9F1B44" w14:textId="43D60161" w:rsidR="00E52F05" w:rsidRPr="00B54AF3" w:rsidRDefault="00E52F05" w:rsidP="00197DE5">
            <w:pPr>
              <w:jc w:val="center"/>
            </w:pPr>
            <w:r w:rsidRPr="00B54AF3">
              <w:t>3</w:t>
            </w:r>
          </w:p>
        </w:tc>
        <w:tc>
          <w:tcPr>
            <w:tcW w:w="1803" w:type="dxa"/>
          </w:tcPr>
          <w:p w14:paraId="68E5F749" w14:textId="04EE9726" w:rsidR="00E52F05" w:rsidRPr="00B54AF3" w:rsidRDefault="00E52F05" w:rsidP="00197DE5">
            <w:pPr>
              <w:jc w:val="center"/>
            </w:pPr>
            <w:r w:rsidRPr="00B54AF3">
              <w:t>1</w:t>
            </w:r>
          </w:p>
        </w:tc>
        <w:tc>
          <w:tcPr>
            <w:tcW w:w="1980" w:type="dxa"/>
          </w:tcPr>
          <w:p w14:paraId="33D3AE88" w14:textId="4D65D97B" w:rsidR="00E52F05" w:rsidRPr="00B54AF3" w:rsidRDefault="00E52F05" w:rsidP="00197DE5">
            <w:pPr>
              <w:jc w:val="center"/>
            </w:pPr>
            <w:r w:rsidRPr="004F3F4A">
              <w:t>1</w:t>
            </w:r>
          </w:p>
        </w:tc>
        <w:tc>
          <w:tcPr>
            <w:tcW w:w="1980" w:type="dxa"/>
          </w:tcPr>
          <w:p w14:paraId="407CB6D9" w14:textId="57551115" w:rsidR="00E52F05" w:rsidRPr="00B54AF3" w:rsidRDefault="00E52F05" w:rsidP="00197DE5">
            <w:pPr>
              <w:jc w:val="center"/>
            </w:pPr>
            <w:r>
              <w:t>1</w:t>
            </w:r>
          </w:p>
        </w:tc>
      </w:tr>
      <w:tr w:rsidR="00E52F05" w14:paraId="5608657B" w14:textId="3F489A89" w:rsidTr="00E52F05">
        <w:tc>
          <w:tcPr>
            <w:tcW w:w="5296" w:type="dxa"/>
          </w:tcPr>
          <w:p w14:paraId="638873D0" w14:textId="7AB75968" w:rsidR="00E52F05" w:rsidRPr="00B54AF3" w:rsidRDefault="00E52F05" w:rsidP="00197DE5">
            <w:r w:rsidRPr="00B54AF3">
              <w:t>Adrenal mass (no diagnosis)</w:t>
            </w:r>
          </w:p>
        </w:tc>
        <w:tc>
          <w:tcPr>
            <w:tcW w:w="1740" w:type="dxa"/>
          </w:tcPr>
          <w:p w14:paraId="04CFD3C0" w14:textId="2CBB5A8E" w:rsidR="00E52F05" w:rsidRPr="00B54AF3" w:rsidRDefault="00E52F05" w:rsidP="00197DE5">
            <w:pPr>
              <w:jc w:val="center"/>
            </w:pPr>
            <w:r w:rsidRPr="00B54AF3">
              <w:t>3</w:t>
            </w:r>
          </w:p>
        </w:tc>
        <w:tc>
          <w:tcPr>
            <w:tcW w:w="1803" w:type="dxa"/>
          </w:tcPr>
          <w:p w14:paraId="33FB106B" w14:textId="6F75C135" w:rsidR="00E52F05" w:rsidRPr="00B54AF3" w:rsidRDefault="00E52F05" w:rsidP="00197DE5">
            <w:pPr>
              <w:jc w:val="center"/>
            </w:pPr>
            <w:r w:rsidRPr="00B54AF3">
              <w:t>0</w:t>
            </w:r>
          </w:p>
        </w:tc>
        <w:tc>
          <w:tcPr>
            <w:tcW w:w="1980" w:type="dxa"/>
          </w:tcPr>
          <w:p w14:paraId="17F2462A" w14:textId="757D44D1" w:rsidR="00E52F05" w:rsidRPr="00B54AF3" w:rsidRDefault="00E52F05" w:rsidP="00197DE5">
            <w:pPr>
              <w:jc w:val="center"/>
            </w:pPr>
            <w:r w:rsidRPr="006D4BD5">
              <w:t>0</w:t>
            </w:r>
          </w:p>
        </w:tc>
        <w:tc>
          <w:tcPr>
            <w:tcW w:w="1980" w:type="dxa"/>
          </w:tcPr>
          <w:p w14:paraId="5F5D522F" w14:textId="61C5FF3C" w:rsidR="00E52F05" w:rsidRPr="00B54AF3" w:rsidRDefault="00E52F05" w:rsidP="00197DE5">
            <w:pPr>
              <w:jc w:val="center"/>
            </w:pPr>
            <w:r>
              <w:t>3</w:t>
            </w:r>
          </w:p>
        </w:tc>
      </w:tr>
      <w:tr w:rsidR="00E52F05" w14:paraId="25903164" w14:textId="173BC9CC" w:rsidTr="00E52F05">
        <w:tc>
          <w:tcPr>
            <w:tcW w:w="5296" w:type="dxa"/>
          </w:tcPr>
          <w:p w14:paraId="1B2A11F4" w14:textId="17F16CE9" w:rsidR="00E52F05" w:rsidRPr="00B54AF3" w:rsidRDefault="00E52F05" w:rsidP="00197DE5">
            <w:r w:rsidRPr="00B54AF3">
              <w:t>Brain tumour (no diagnosis)</w:t>
            </w:r>
          </w:p>
        </w:tc>
        <w:tc>
          <w:tcPr>
            <w:tcW w:w="1740" w:type="dxa"/>
          </w:tcPr>
          <w:p w14:paraId="37FF7131" w14:textId="6AAAFC26" w:rsidR="00E52F05" w:rsidRPr="00B54AF3" w:rsidRDefault="00E52F05" w:rsidP="00197DE5">
            <w:pPr>
              <w:jc w:val="center"/>
            </w:pPr>
            <w:r w:rsidRPr="00B54AF3">
              <w:t>4</w:t>
            </w:r>
          </w:p>
        </w:tc>
        <w:tc>
          <w:tcPr>
            <w:tcW w:w="1803" w:type="dxa"/>
          </w:tcPr>
          <w:p w14:paraId="5DA63D71" w14:textId="10BC6C89" w:rsidR="00E52F05" w:rsidRPr="00B54AF3" w:rsidRDefault="00E52F05" w:rsidP="00197DE5">
            <w:pPr>
              <w:jc w:val="center"/>
            </w:pPr>
            <w:r w:rsidRPr="00B54AF3">
              <w:t>0</w:t>
            </w:r>
          </w:p>
        </w:tc>
        <w:tc>
          <w:tcPr>
            <w:tcW w:w="1980" w:type="dxa"/>
          </w:tcPr>
          <w:p w14:paraId="4B726308" w14:textId="03DD7DA3" w:rsidR="00E52F05" w:rsidRPr="00B54AF3" w:rsidRDefault="00E52F05" w:rsidP="00197DE5">
            <w:pPr>
              <w:jc w:val="center"/>
            </w:pPr>
            <w:r w:rsidRPr="006D4BD5">
              <w:t>2</w:t>
            </w:r>
          </w:p>
        </w:tc>
        <w:tc>
          <w:tcPr>
            <w:tcW w:w="1980" w:type="dxa"/>
          </w:tcPr>
          <w:p w14:paraId="6BB9590B" w14:textId="63298BB6" w:rsidR="00E52F05" w:rsidRPr="00B54AF3" w:rsidRDefault="00E52F05" w:rsidP="00197DE5">
            <w:pPr>
              <w:jc w:val="center"/>
            </w:pPr>
            <w:r>
              <w:t>2</w:t>
            </w:r>
          </w:p>
        </w:tc>
      </w:tr>
      <w:tr w:rsidR="00E52F05" w14:paraId="79AA2DC3" w14:textId="313E3789" w:rsidTr="00E52F05">
        <w:tc>
          <w:tcPr>
            <w:tcW w:w="5296" w:type="dxa"/>
          </w:tcPr>
          <w:p w14:paraId="6195EE78" w14:textId="163EC032" w:rsidR="00E52F05" w:rsidRPr="00B54AF3" w:rsidRDefault="00E52F05" w:rsidP="00197DE5">
            <w:r>
              <w:t>Suspected IVDD (no MRI)</w:t>
            </w:r>
          </w:p>
        </w:tc>
        <w:tc>
          <w:tcPr>
            <w:tcW w:w="1740" w:type="dxa"/>
          </w:tcPr>
          <w:p w14:paraId="4FEA6F3F" w14:textId="006003A0" w:rsidR="00E52F05" w:rsidRPr="00B54AF3" w:rsidRDefault="00E52F05" w:rsidP="00197DE5">
            <w:pPr>
              <w:jc w:val="center"/>
            </w:pPr>
            <w:r>
              <w:t>2</w:t>
            </w:r>
          </w:p>
        </w:tc>
        <w:tc>
          <w:tcPr>
            <w:tcW w:w="1803" w:type="dxa"/>
          </w:tcPr>
          <w:p w14:paraId="6FBAB52D" w14:textId="7E77D335" w:rsidR="00E52F05" w:rsidRPr="00B54AF3" w:rsidRDefault="00E52F05" w:rsidP="00197DE5">
            <w:pPr>
              <w:jc w:val="center"/>
            </w:pPr>
            <w:r>
              <w:t>0</w:t>
            </w:r>
          </w:p>
        </w:tc>
        <w:tc>
          <w:tcPr>
            <w:tcW w:w="1980" w:type="dxa"/>
          </w:tcPr>
          <w:p w14:paraId="5B62BE8D" w14:textId="4BE1B97B" w:rsidR="00E52F05" w:rsidRDefault="00E52F05" w:rsidP="00197DE5">
            <w:pPr>
              <w:jc w:val="center"/>
            </w:pPr>
            <w:r w:rsidRPr="00971824">
              <w:t>1</w:t>
            </w:r>
          </w:p>
        </w:tc>
        <w:tc>
          <w:tcPr>
            <w:tcW w:w="1980" w:type="dxa"/>
          </w:tcPr>
          <w:p w14:paraId="3AE5556B" w14:textId="2D9580E5" w:rsidR="00E52F05" w:rsidRDefault="00E52F05" w:rsidP="00197DE5">
            <w:pPr>
              <w:jc w:val="center"/>
            </w:pPr>
            <w:r>
              <w:t>1</w:t>
            </w:r>
          </w:p>
        </w:tc>
      </w:tr>
      <w:tr w:rsidR="00E52F05" w14:paraId="3AED1E17" w14:textId="14F7D72F" w:rsidTr="00E52F05">
        <w:tc>
          <w:tcPr>
            <w:tcW w:w="5296" w:type="dxa"/>
          </w:tcPr>
          <w:p w14:paraId="27C39190" w14:textId="780D7691" w:rsidR="00E52F05" w:rsidRPr="00B54AF3" w:rsidRDefault="00E52F05" w:rsidP="00197DE5">
            <w:r w:rsidRPr="00B54AF3">
              <w:t>Lumbosacral stenosis</w:t>
            </w:r>
          </w:p>
        </w:tc>
        <w:tc>
          <w:tcPr>
            <w:tcW w:w="1740" w:type="dxa"/>
          </w:tcPr>
          <w:p w14:paraId="14B3F8B0" w14:textId="2B3812DB" w:rsidR="00E52F05" w:rsidRPr="00B54AF3" w:rsidRDefault="00E52F05" w:rsidP="00197DE5">
            <w:pPr>
              <w:jc w:val="center"/>
            </w:pPr>
            <w:r>
              <w:t>3</w:t>
            </w:r>
          </w:p>
        </w:tc>
        <w:tc>
          <w:tcPr>
            <w:tcW w:w="1803" w:type="dxa"/>
          </w:tcPr>
          <w:p w14:paraId="57583454" w14:textId="5343E348" w:rsidR="00E52F05" w:rsidRPr="00B54AF3" w:rsidRDefault="00E52F05" w:rsidP="00197DE5">
            <w:pPr>
              <w:jc w:val="center"/>
            </w:pPr>
            <w:r w:rsidRPr="00B54AF3">
              <w:t>0</w:t>
            </w:r>
          </w:p>
        </w:tc>
        <w:tc>
          <w:tcPr>
            <w:tcW w:w="1980" w:type="dxa"/>
          </w:tcPr>
          <w:p w14:paraId="6199DB7E" w14:textId="5B7EA988" w:rsidR="00E52F05" w:rsidRDefault="00E52F05" w:rsidP="00197DE5">
            <w:pPr>
              <w:jc w:val="center"/>
            </w:pPr>
            <w:r w:rsidRPr="006D4BD5">
              <w:t>0</w:t>
            </w:r>
          </w:p>
        </w:tc>
        <w:tc>
          <w:tcPr>
            <w:tcW w:w="1980" w:type="dxa"/>
          </w:tcPr>
          <w:p w14:paraId="0306EAA3" w14:textId="253AA62B" w:rsidR="00E52F05" w:rsidRDefault="00E52F05" w:rsidP="00197DE5">
            <w:pPr>
              <w:jc w:val="center"/>
            </w:pPr>
            <w:r>
              <w:t>3</w:t>
            </w:r>
          </w:p>
        </w:tc>
      </w:tr>
      <w:tr w:rsidR="00E52F05" w14:paraId="4CDAD4F3" w14:textId="1A742897" w:rsidTr="00E52F05">
        <w:tc>
          <w:tcPr>
            <w:tcW w:w="5296" w:type="dxa"/>
          </w:tcPr>
          <w:p w14:paraId="35A82CCD" w14:textId="3C8110A9" w:rsidR="00E52F05" w:rsidRPr="00B54AF3" w:rsidRDefault="00E52F05" w:rsidP="00197DE5">
            <w:r w:rsidRPr="00B54AF3">
              <w:t>Myxomatous mitral valve disease</w:t>
            </w:r>
          </w:p>
        </w:tc>
        <w:tc>
          <w:tcPr>
            <w:tcW w:w="1740" w:type="dxa"/>
          </w:tcPr>
          <w:p w14:paraId="0FCB8327" w14:textId="7D27F372" w:rsidR="00E52F05" w:rsidRPr="00B54AF3" w:rsidRDefault="00E52F05" w:rsidP="00197DE5">
            <w:pPr>
              <w:jc w:val="center"/>
            </w:pPr>
            <w:r w:rsidRPr="00B54AF3">
              <w:t>2</w:t>
            </w:r>
          </w:p>
        </w:tc>
        <w:tc>
          <w:tcPr>
            <w:tcW w:w="1803" w:type="dxa"/>
          </w:tcPr>
          <w:p w14:paraId="0D731802" w14:textId="6E733212" w:rsidR="00E52F05" w:rsidRPr="00B54AF3" w:rsidRDefault="00E52F05" w:rsidP="00197DE5">
            <w:pPr>
              <w:jc w:val="center"/>
            </w:pPr>
            <w:r w:rsidRPr="00B54AF3">
              <w:t>0</w:t>
            </w:r>
          </w:p>
        </w:tc>
        <w:tc>
          <w:tcPr>
            <w:tcW w:w="1980" w:type="dxa"/>
          </w:tcPr>
          <w:p w14:paraId="4B1FBAC0" w14:textId="56057857" w:rsidR="00E52F05" w:rsidRPr="00B54AF3" w:rsidRDefault="00E52F05" w:rsidP="00197DE5">
            <w:pPr>
              <w:jc w:val="center"/>
            </w:pPr>
            <w:r w:rsidRPr="006D4BD5">
              <w:t>1</w:t>
            </w:r>
          </w:p>
        </w:tc>
        <w:tc>
          <w:tcPr>
            <w:tcW w:w="1980" w:type="dxa"/>
          </w:tcPr>
          <w:p w14:paraId="7545EE3C" w14:textId="2AE68EB4" w:rsidR="00E52F05" w:rsidRPr="00B54AF3" w:rsidRDefault="00E52F05" w:rsidP="00197DE5">
            <w:pPr>
              <w:jc w:val="center"/>
            </w:pPr>
            <w:r>
              <w:t>1</w:t>
            </w:r>
          </w:p>
        </w:tc>
      </w:tr>
      <w:tr w:rsidR="00E52F05" w14:paraId="1C537D29" w14:textId="5EFDB197" w:rsidTr="00E52F05">
        <w:tc>
          <w:tcPr>
            <w:tcW w:w="5296" w:type="dxa"/>
          </w:tcPr>
          <w:p w14:paraId="02285409" w14:textId="32D62F08" w:rsidR="00E52F05" w:rsidRPr="00B54AF3" w:rsidRDefault="00E52F05" w:rsidP="00197DE5">
            <w:r w:rsidRPr="00B54AF3">
              <w:t>Precursor-targeted immune-mediated anaemia</w:t>
            </w:r>
          </w:p>
        </w:tc>
        <w:tc>
          <w:tcPr>
            <w:tcW w:w="1740" w:type="dxa"/>
          </w:tcPr>
          <w:p w14:paraId="602C8401" w14:textId="2D714D16" w:rsidR="00E52F05" w:rsidRPr="00B54AF3" w:rsidRDefault="00E52F05" w:rsidP="00197DE5">
            <w:pPr>
              <w:jc w:val="center"/>
            </w:pPr>
            <w:r w:rsidRPr="00B54AF3">
              <w:t>2</w:t>
            </w:r>
          </w:p>
        </w:tc>
        <w:tc>
          <w:tcPr>
            <w:tcW w:w="1803" w:type="dxa"/>
          </w:tcPr>
          <w:p w14:paraId="26D1170C" w14:textId="1BDB089D" w:rsidR="00E52F05" w:rsidRPr="00B54AF3" w:rsidRDefault="00E52F05" w:rsidP="00197DE5">
            <w:pPr>
              <w:jc w:val="center"/>
            </w:pPr>
            <w:r w:rsidRPr="00B54AF3">
              <w:t>0</w:t>
            </w:r>
          </w:p>
        </w:tc>
        <w:tc>
          <w:tcPr>
            <w:tcW w:w="1980" w:type="dxa"/>
          </w:tcPr>
          <w:p w14:paraId="139A974B" w14:textId="69FD54D9" w:rsidR="00E52F05" w:rsidRPr="00B54AF3" w:rsidRDefault="00E52F05" w:rsidP="00197DE5">
            <w:pPr>
              <w:jc w:val="center"/>
            </w:pPr>
            <w:r w:rsidRPr="006D4BD5">
              <w:t>1</w:t>
            </w:r>
          </w:p>
        </w:tc>
        <w:tc>
          <w:tcPr>
            <w:tcW w:w="1980" w:type="dxa"/>
          </w:tcPr>
          <w:p w14:paraId="4592DE2C" w14:textId="36ACF148" w:rsidR="00E52F05" w:rsidRPr="00B54AF3" w:rsidRDefault="00E52F05" w:rsidP="00197DE5">
            <w:pPr>
              <w:jc w:val="center"/>
            </w:pPr>
            <w:r>
              <w:t>1</w:t>
            </w:r>
          </w:p>
        </w:tc>
      </w:tr>
      <w:tr w:rsidR="00E52F05" w14:paraId="63CBCA55" w14:textId="68E7862D" w:rsidTr="00E52F05">
        <w:tc>
          <w:tcPr>
            <w:tcW w:w="5296" w:type="dxa"/>
          </w:tcPr>
          <w:p w14:paraId="49F54B56" w14:textId="50F239FA" w:rsidR="00E52F05" w:rsidRPr="00B54AF3" w:rsidRDefault="00E52F05" w:rsidP="00197DE5">
            <w:r w:rsidRPr="00B54AF3">
              <w:t xml:space="preserve">Diabetes insipidus </w:t>
            </w:r>
          </w:p>
        </w:tc>
        <w:tc>
          <w:tcPr>
            <w:tcW w:w="1740" w:type="dxa"/>
          </w:tcPr>
          <w:p w14:paraId="6257F9FB" w14:textId="75C831BD" w:rsidR="00E52F05" w:rsidRPr="00B54AF3" w:rsidRDefault="00E52F05" w:rsidP="00197DE5">
            <w:pPr>
              <w:jc w:val="center"/>
            </w:pPr>
            <w:r w:rsidRPr="00B54AF3">
              <w:t>3</w:t>
            </w:r>
          </w:p>
        </w:tc>
        <w:tc>
          <w:tcPr>
            <w:tcW w:w="1803" w:type="dxa"/>
          </w:tcPr>
          <w:p w14:paraId="641E06EC" w14:textId="7D830B96" w:rsidR="00E52F05" w:rsidRPr="00B54AF3" w:rsidRDefault="00E52F05" w:rsidP="00197DE5">
            <w:pPr>
              <w:jc w:val="center"/>
            </w:pPr>
            <w:r w:rsidRPr="00B54AF3">
              <w:t>1</w:t>
            </w:r>
          </w:p>
        </w:tc>
        <w:tc>
          <w:tcPr>
            <w:tcW w:w="1980" w:type="dxa"/>
          </w:tcPr>
          <w:p w14:paraId="7000F89C" w14:textId="23B138F1" w:rsidR="00E52F05" w:rsidRPr="00B54AF3" w:rsidRDefault="00E52F05" w:rsidP="00197DE5">
            <w:pPr>
              <w:jc w:val="center"/>
            </w:pPr>
            <w:r w:rsidRPr="006D4BD5">
              <w:t>1</w:t>
            </w:r>
          </w:p>
        </w:tc>
        <w:tc>
          <w:tcPr>
            <w:tcW w:w="1980" w:type="dxa"/>
          </w:tcPr>
          <w:p w14:paraId="15135EEA" w14:textId="60E22A99" w:rsidR="00E52F05" w:rsidRPr="00B54AF3" w:rsidRDefault="00E52F05" w:rsidP="00197DE5">
            <w:pPr>
              <w:jc w:val="center"/>
            </w:pPr>
            <w:r>
              <w:t>1</w:t>
            </w:r>
          </w:p>
        </w:tc>
      </w:tr>
      <w:tr w:rsidR="00E52F05" w14:paraId="0835E34C" w14:textId="28527D74" w:rsidTr="00E52F05">
        <w:tc>
          <w:tcPr>
            <w:tcW w:w="5296" w:type="dxa"/>
          </w:tcPr>
          <w:p w14:paraId="1C1E0083" w14:textId="0C293FD2" w:rsidR="00E52F05" w:rsidRPr="00B54AF3" w:rsidRDefault="00E52F05" w:rsidP="00197DE5">
            <w:r w:rsidRPr="00B54AF3">
              <w:t>Hip dysplasia</w:t>
            </w:r>
          </w:p>
        </w:tc>
        <w:tc>
          <w:tcPr>
            <w:tcW w:w="1740" w:type="dxa"/>
          </w:tcPr>
          <w:p w14:paraId="46066F11" w14:textId="6A5493D9" w:rsidR="00E52F05" w:rsidRPr="00B54AF3" w:rsidRDefault="00E52F05" w:rsidP="00197DE5">
            <w:pPr>
              <w:jc w:val="center"/>
            </w:pPr>
            <w:r w:rsidRPr="00B54AF3">
              <w:t>3</w:t>
            </w:r>
          </w:p>
        </w:tc>
        <w:tc>
          <w:tcPr>
            <w:tcW w:w="1803" w:type="dxa"/>
          </w:tcPr>
          <w:p w14:paraId="7FDFB1F8" w14:textId="4B6E8771" w:rsidR="00E52F05" w:rsidRPr="00B54AF3" w:rsidRDefault="00E52F05" w:rsidP="00197DE5">
            <w:pPr>
              <w:jc w:val="center"/>
            </w:pPr>
            <w:r w:rsidRPr="00B54AF3">
              <w:t>0</w:t>
            </w:r>
          </w:p>
        </w:tc>
        <w:tc>
          <w:tcPr>
            <w:tcW w:w="1980" w:type="dxa"/>
          </w:tcPr>
          <w:p w14:paraId="163CCE33" w14:textId="5F89207F" w:rsidR="00E52F05" w:rsidRPr="00B54AF3" w:rsidRDefault="00E52F05" w:rsidP="00197DE5">
            <w:pPr>
              <w:jc w:val="center"/>
            </w:pPr>
            <w:r w:rsidRPr="006D4BD5">
              <w:t>0</w:t>
            </w:r>
          </w:p>
        </w:tc>
        <w:tc>
          <w:tcPr>
            <w:tcW w:w="1980" w:type="dxa"/>
          </w:tcPr>
          <w:p w14:paraId="7FA38BA6" w14:textId="2AB09E13" w:rsidR="00E52F05" w:rsidRPr="00B54AF3" w:rsidRDefault="00E52F05" w:rsidP="00197DE5">
            <w:pPr>
              <w:jc w:val="center"/>
            </w:pPr>
            <w:r>
              <w:t>3</w:t>
            </w:r>
          </w:p>
        </w:tc>
      </w:tr>
      <w:tr w:rsidR="00E52F05" w14:paraId="77A117F6" w14:textId="1162A7F8" w:rsidTr="00E52F05">
        <w:tc>
          <w:tcPr>
            <w:tcW w:w="5296" w:type="dxa"/>
          </w:tcPr>
          <w:p w14:paraId="165D859F" w14:textId="11615221" w:rsidR="00E52F05" w:rsidRPr="00B54AF3" w:rsidRDefault="00E52F05" w:rsidP="00197DE5">
            <w:r w:rsidRPr="00B54AF3">
              <w:t>Gastric/intestinal ulceration</w:t>
            </w:r>
          </w:p>
        </w:tc>
        <w:tc>
          <w:tcPr>
            <w:tcW w:w="1740" w:type="dxa"/>
          </w:tcPr>
          <w:p w14:paraId="1CDBE248" w14:textId="522A6E37" w:rsidR="00E52F05" w:rsidRPr="00B54AF3" w:rsidRDefault="00E52F05" w:rsidP="00197DE5">
            <w:pPr>
              <w:jc w:val="center"/>
            </w:pPr>
            <w:r w:rsidRPr="00B54AF3">
              <w:t>2</w:t>
            </w:r>
          </w:p>
        </w:tc>
        <w:tc>
          <w:tcPr>
            <w:tcW w:w="1803" w:type="dxa"/>
          </w:tcPr>
          <w:p w14:paraId="3A849C81" w14:textId="047E614F" w:rsidR="00E52F05" w:rsidRPr="00B54AF3" w:rsidRDefault="00E52F05" w:rsidP="00197DE5">
            <w:pPr>
              <w:jc w:val="center"/>
            </w:pPr>
            <w:r w:rsidRPr="00B54AF3">
              <w:t>0</w:t>
            </w:r>
          </w:p>
        </w:tc>
        <w:tc>
          <w:tcPr>
            <w:tcW w:w="1980" w:type="dxa"/>
          </w:tcPr>
          <w:p w14:paraId="0DEDEE87" w14:textId="54AD14FE" w:rsidR="00E52F05" w:rsidRPr="00B54AF3" w:rsidRDefault="00E52F05" w:rsidP="00197DE5">
            <w:pPr>
              <w:jc w:val="center"/>
            </w:pPr>
            <w:r w:rsidRPr="004F3F4A">
              <w:t>0</w:t>
            </w:r>
          </w:p>
        </w:tc>
        <w:tc>
          <w:tcPr>
            <w:tcW w:w="1980" w:type="dxa"/>
          </w:tcPr>
          <w:p w14:paraId="10D2A1E6" w14:textId="0F0B492A" w:rsidR="00E52F05" w:rsidRPr="00B54AF3" w:rsidRDefault="00E52F05" w:rsidP="00197DE5">
            <w:pPr>
              <w:jc w:val="center"/>
            </w:pPr>
            <w:r>
              <w:t>2</w:t>
            </w:r>
          </w:p>
        </w:tc>
      </w:tr>
      <w:tr w:rsidR="00E52F05" w:rsidRPr="003C4B2D" w14:paraId="55293DCA" w14:textId="6813DB0F" w:rsidTr="00E52F05">
        <w:tc>
          <w:tcPr>
            <w:tcW w:w="5296" w:type="dxa"/>
          </w:tcPr>
          <w:p w14:paraId="7A211EF1" w14:textId="6FA7A897" w:rsidR="00E52F05" w:rsidRPr="00B54AF3" w:rsidRDefault="00E52F05" w:rsidP="00197DE5">
            <w:r w:rsidRPr="00B54AF3">
              <w:t>Foreign body</w:t>
            </w:r>
          </w:p>
        </w:tc>
        <w:tc>
          <w:tcPr>
            <w:tcW w:w="1740" w:type="dxa"/>
          </w:tcPr>
          <w:p w14:paraId="63ACF703" w14:textId="7DB5C2B0" w:rsidR="00E52F05" w:rsidRPr="00B54AF3" w:rsidRDefault="00E52F05" w:rsidP="00197DE5">
            <w:pPr>
              <w:jc w:val="center"/>
            </w:pPr>
            <w:r w:rsidRPr="00B54AF3">
              <w:t>4</w:t>
            </w:r>
          </w:p>
        </w:tc>
        <w:tc>
          <w:tcPr>
            <w:tcW w:w="1803" w:type="dxa"/>
          </w:tcPr>
          <w:p w14:paraId="7D8D2AD8" w14:textId="2BFF8ADA" w:rsidR="00E52F05" w:rsidRPr="00B54AF3" w:rsidRDefault="00E52F05" w:rsidP="00197DE5">
            <w:pPr>
              <w:jc w:val="center"/>
            </w:pPr>
            <w:r w:rsidRPr="00B54AF3">
              <w:t>0</w:t>
            </w:r>
          </w:p>
        </w:tc>
        <w:tc>
          <w:tcPr>
            <w:tcW w:w="1980" w:type="dxa"/>
          </w:tcPr>
          <w:p w14:paraId="4F1492A4" w14:textId="3F029185" w:rsidR="00E52F05" w:rsidRPr="00B54AF3" w:rsidRDefault="00E52F05" w:rsidP="00197DE5">
            <w:pPr>
              <w:jc w:val="center"/>
            </w:pPr>
            <w:r w:rsidRPr="004F3F4A">
              <w:t>1</w:t>
            </w:r>
          </w:p>
        </w:tc>
        <w:tc>
          <w:tcPr>
            <w:tcW w:w="1980" w:type="dxa"/>
          </w:tcPr>
          <w:p w14:paraId="5CC7C67C" w14:textId="60957D2C" w:rsidR="00E52F05" w:rsidRPr="00B54AF3" w:rsidRDefault="00E52F05" w:rsidP="00197DE5">
            <w:pPr>
              <w:jc w:val="center"/>
            </w:pPr>
            <w:r>
              <w:t>3</w:t>
            </w:r>
          </w:p>
        </w:tc>
      </w:tr>
      <w:tr w:rsidR="00E52F05" w14:paraId="637D0C18" w14:textId="7FAD96C2" w:rsidTr="00E52F05">
        <w:tc>
          <w:tcPr>
            <w:tcW w:w="5296" w:type="dxa"/>
          </w:tcPr>
          <w:p w14:paraId="2A3451BD" w14:textId="328D91A9" w:rsidR="00E52F05" w:rsidRPr="00B54AF3" w:rsidRDefault="00E52F05" w:rsidP="00197DE5">
            <w:r w:rsidRPr="00B54AF3">
              <w:t>Anaemia (no cause identified)</w:t>
            </w:r>
          </w:p>
        </w:tc>
        <w:tc>
          <w:tcPr>
            <w:tcW w:w="1740" w:type="dxa"/>
          </w:tcPr>
          <w:p w14:paraId="343093F5" w14:textId="2EC0A893" w:rsidR="00E52F05" w:rsidRPr="00B54AF3" w:rsidRDefault="00E52F05" w:rsidP="00197DE5">
            <w:pPr>
              <w:jc w:val="center"/>
            </w:pPr>
            <w:r w:rsidRPr="00B54AF3">
              <w:t>3</w:t>
            </w:r>
          </w:p>
        </w:tc>
        <w:tc>
          <w:tcPr>
            <w:tcW w:w="1803" w:type="dxa"/>
          </w:tcPr>
          <w:p w14:paraId="46A8DEBE" w14:textId="628F3C0C" w:rsidR="00E52F05" w:rsidRPr="00B54AF3" w:rsidRDefault="00E52F05" w:rsidP="00197DE5">
            <w:pPr>
              <w:jc w:val="center"/>
            </w:pPr>
            <w:r w:rsidRPr="00B54AF3">
              <w:t>0</w:t>
            </w:r>
          </w:p>
        </w:tc>
        <w:tc>
          <w:tcPr>
            <w:tcW w:w="1980" w:type="dxa"/>
          </w:tcPr>
          <w:p w14:paraId="10C9ABE6" w14:textId="61EFE35D" w:rsidR="00E52F05" w:rsidRPr="00B54AF3" w:rsidRDefault="00E52F05" w:rsidP="00197DE5">
            <w:pPr>
              <w:jc w:val="center"/>
            </w:pPr>
            <w:r w:rsidRPr="004F3F4A">
              <w:t>1</w:t>
            </w:r>
          </w:p>
        </w:tc>
        <w:tc>
          <w:tcPr>
            <w:tcW w:w="1980" w:type="dxa"/>
          </w:tcPr>
          <w:p w14:paraId="417D82D1" w14:textId="4AF25395" w:rsidR="00E52F05" w:rsidRPr="00B54AF3" w:rsidRDefault="00E52F05" w:rsidP="00197DE5">
            <w:pPr>
              <w:jc w:val="center"/>
            </w:pPr>
            <w:r>
              <w:t>2</w:t>
            </w:r>
          </w:p>
        </w:tc>
      </w:tr>
      <w:tr w:rsidR="00E52F05" w14:paraId="016A3838" w14:textId="1879DD45" w:rsidTr="00E52F05">
        <w:tc>
          <w:tcPr>
            <w:tcW w:w="5296" w:type="dxa"/>
          </w:tcPr>
          <w:p w14:paraId="5FF42CFE" w14:textId="654453C9" w:rsidR="00E52F05" w:rsidRPr="00B54AF3" w:rsidRDefault="00E52F05" w:rsidP="00197DE5">
            <w:r w:rsidRPr="00B54AF3">
              <w:t>Hepatic neoplasm (no diagnosis)</w:t>
            </w:r>
          </w:p>
        </w:tc>
        <w:tc>
          <w:tcPr>
            <w:tcW w:w="1740" w:type="dxa"/>
          </w:tcPr>
          <w:p w14:paraId="356F05E2" w14:textId="01AAC2D5" w:rsidR="00E52F05" w:rsidRPr="00B54AF3" w:rsidRDefault="00E52F05" w:rsidP="00197DE5">
            <w:pPr>
              <w:jc w:val="center"/>
            </w:pPr>
            <w:r w:rsidRPr="00B54AF3">
              <w:t>3</w:t>
            </w:r>
          </w:p>
        </w:tc>
        <w:tc>
          <w:tcPr>
            <w:tcW w:w="1803" w:type="dxa"/>
          </w:tcPr>
          <w:p w14:paraId="7F41815F" w14:textId="205A90C0" w:rsidR="00E52F05" w:rsidRPr="00B54AF3" w:rsidRDefault="00E52F05" w:rsidP="00197DE5">
            <w:pPr>
              <w:jc w:val="center"/>
            </w:pPr>
            <w:r w:rsidRPr="00B54AF3">
              <w:t>2</w:t>
            </w:r>
          </w:p>
        </w:tc>
        <w:tc>
          <w:tcPr>
            <w:tcW w:w="1980" w:type="dxa"/>
          </w:tcPr>
          <w:p w14:paraId="2FB4131B" w14:textId="4D7D4B14" w:rsidR="00E52F05" w:rsidRPr="00B54AF3" w:rsidRDefault="00E52F05" w:rsidP="00197DE5">
            <w:pPr>
              <w:jc w:val="center"/>
            </w:pPr>
            <w:r w:rsidRPr="00147451">
              <w:t>0</w:t>
            </w:r>
          </w:p>
        </w:tc>
        <w:tc>
          <w:tcPr>
            <w:tcW w:w="1980" w:type="dxa"/>
          </w:tcPr>
          <w:p w14:paraId="162A6BE6" w14:textId="5AB610D6" w:rsidR="00E52F05" w:rsidRPr="00B54AF3" w:rsidRDefault="00E52F05" w:rsidP="00197DE5">
            <w:pPr>
              <w:jc w:val="center"/>
            </w:pPr>
            <w:r>
              <w:t>1</w:t>
            </w:r>
          </w:p>
        </w:tc>
      </w:tr>
      <w:tr w:rsidR="00E52F05" w14:paraId="285F1B1F" w14:textId="65B8475D" w:rsidTr="00E52F05">
        <w:tc>
          <w:tcPr>
            <w:tcW w:w="5296" w:type="dxa"/>
          </w:tcPr>
          <w:p w14:paraId="62FB6BB2" w14:textId="38753D83" w:rsidR="00E52F05" w:rsidRPr="00B54AF3" w:rsidRDefault="00E52F05" w:rsidP="00197DE5">
            <w:r w:rsidRPr="00B54AF3">
              <w:t>Histiocytic sarcoma</w:t>
            </w:r>
          </w:p>
        </w:tc>
        <w:tc>
          <w:tcPr>
            <w:tcW w:w="1740" w:type="dxa"/>
          </w:tcPr>
          <w:p w14:paraId="625F8413" w14:textId="65110114" w:rsidR="00E52F05" w:rsidRPr="00B54AF3" w:rsidRDefault="00E52F05" w:rsidP="00197DE5">
            <w:pPr>
              <w:jc w:val="center"/>
            </w:pPr>
            <w:r w:rsidRPr="00B54AF3">
              <w:t>2</w:t>
            </w:r>
          </w:p>
        </w:tc>
        <w:tc>
          <w:tcPr>
            <w:tcW w:w="1803" w:type="dxa"/>
          </w:tcPr>
          <w:p w14:paraId="055AAE3D" w14:textId="68F12485" w:rsidR="00E52F05" w:rsidRPr="00B54AF3" w:rsidRDefault="00E52F05" w:rsidP="00197DE5">
            <w:pPr>
              <w:jc w:val="center"/>
            </w:pPr>
            <w:r w:rsidRPr="00B54AF3">
              <w:t>1</w:t>
            </w:r>
          </w:p>
        </w:tc>
        <w:tc>
          <w:tcPr>
            <w:tcW w:w="1980" w:type="dxa"/>
          </w:tcPr>
          <w:p w14:paraId="6023BBC3" w14:textId="15B0C207" w:rsidR="00E52F05" w:rsidRPr="00B54AF3" w:rsidRDefault="00E52F05" w:rsidP="00197DE5">
            <w:pPr>
              <w:jc w:val="center"/>
            </w:pPr>
            <w:r w:rsidRPr="004F3F4A">
              <w:t>1</w:t>
            </w:r>
          </w:p>
        </w:tc>
        <w:tc>
          <w:tcPr>
            <w:tcW w:w="1980" w:type="dxa"/>
          </w:tcPr>
          <w:p w14:paraId="69969AD7" w14:textId="391049AE" w:rsidR="00E52F05" w:rsidRPr="00B54AF3" w:rsidRDefault="00E52F05" w:rsidP="00197DE5">
            <w:pPr>
              <w:jc w:val="center"/>
            </w:pPr>
            <w:r>
              <w:t>0</w:t>
            </w:r>
          </w:p>
        </w:tc>
      </w:tr>
      <w:tr w:rsidR="00E52F05" w14:paraId="5778378D" w14:textId="1BD9238F" w:rsidTr="00E52F05">
        <w:tc>
          <w:tcPr>
            <w:tcW w:w="5296" w:type="dxa"/>
          </w:tcPr>
          <w:p w14:paraId="63A04197" w14:textId="2C97AF3F" w:rsidR="00E52F05" w:rsidRPr="00B54AF3" w:rsidRDefault="00E52F05" w:rsidP="00197DE5">
            <w:r w:rsidRPr="00B54AF3">
              <w:t>AV block</w:t>
            </w:r>
          </w:p>
        </w:tc>
        <w:tc>
          <w:tcPr>
            <w:tcW w:w="1740" w:type="dxa"/>
          </w:tcPr>
          <w:p w14:paraId="160119B8" w14:textId="2636A5CF" w:rsidR="00E52F05" w:rsidRPr="00B54AF3" w:rsidRDefault="00E52F05" w:rsidP="00197DE5">
            <w:pPr>
              <w:jc w:val="center"/>
            </w:pPr>
            <w:r w:rsidRPr="00B54AF3">
              <w:t>1</w:t>
            </w:r>
          </w:p>
        </w:tc>
        <w:tc>
          <w:tcPr>
            <w:tcW w:w="1803" w:type="dxa"/>
          </w:tcPr>
          <w:p w14:paraId="434475D8" w14:textId="4E2D80E9" w:rsidR="00E52F05" w:rsidRPr="00B54AF3" w:rsidRDefault="00E52F05" w:rsidP="00197DE5">
            <w:pPr>
              <w:jc w:val="center"/>
            </w:pPr>
            <w:r w:rsidRPr="00B54AF3">
              <w:t>0</w:t>
            </w:r>
          </w:p>
        </w:tc>
        <w:tc>
          <w:tcPr>
            <w:tcW w:w="1980" w:type="dxa"/>
          </w:tcPr>
          <w:p w14:paraId="5F80003D" w14:textId="40E76876" w:rsidR="00E52F05" w:rsidRPr="00B54AF3" w:rsidRDefault="00E52F05" w:rsidP="00197DE5">
            <w:pPr>
              <w:jc w:val="center"/>
            </w:pPr>
            <w:r w:rsidRPr="004F3F4A">
              <w:t>0</w:t>
            </w:r>
          </w:p>
        </w:tc>
        <w:tc>
          <w:tcPr>
            <w:tcW w:w="1980" w:type="dxa"/>
          </w:tcPr>
          <w:p w14:paraId="7435D8F2" w14:textId="089F3EF4" w:rsidR="00E52F05" w:rsidRPr="00B54AF3" w:rsidRDefault="00E52F05" w:rsidP="00197DE5">
            <w:pPr>
              <w:jc w:val="center"/>
            </w:pPr>
            <w:r>
              <w:t>1</w:t>
            </w:r>
          </w:p>
        </w:tc>
      </w:tr>
      <w:tr w:rsidR="00E52F05" w14:paraId="75CF140B" w14:textId="413FAF05" w:rsidTr="00E52F05">
        <w:tc>
          <w:tcPr>
            <w:tcW w:w="5296" w:type="dxa"/>
          </w:tcPr>
          <w:p w14:paraId="470D276D" w14:textId="7B7E3959" w:rsidR="00E52F05" w:rsidRPr="00B54AF3" w:rsidRDefault="00E52F05" w:rsidP="00197DE5">
            <w:r w:rsidRPr="00B54AF3">
              <w:t>Pulmonary mass</w:t>
            </w:r>
          </w:p>
        </w:tc>
        <w:tc>
          <w:tcPr>
            <w:tcW w:w="1740" w:type="dxa"/>
          </w:tcPr>
          <w:p w14:paraId="5EAE5C02" w14:textId="6AE082BB" w:rsidR="00E52F05" w:rsidRPr="00B54AF3" w:rsidRDefault="00E52F05" w:rsidP="00197DE5">
            <w:pPr>
              <w:jc w:val="center"/>
            </w:pPr>
            <w:r w:rsidRPr="00B54AF3">
              <w:t>2</w:t>
            </w:r>
          </w:p>
        </w:tc>
        <w:tc>
          <w:tcPr>
            <w:tcW w:w="1803" w:type="dxa"/>
          </w:tcPr>
          <w:p w14:paraId="620CA9A4" w14:textId="54214D45" w:rsidR="00E52F05" w:rsidRPr="00B54AF3" w:rsidRDefault="00E52F05" w:rsidP="00197DE5">
            <w:pPr>
              <w:jc w:val="center"/>
            </w:pPr>
            <w:r w:rsidRPr="00B54AF3">
              <w:t>1</w:t>
            </w:r>
          </w:p>
        </w:tc>
        <w:tc>
          <w:tcPr>
            <w:tcW w:w="1980" w:type="dxa"/>
          </w:tcPr>
          <w:p w14:paraId="236DFDC5" w14:textId="603EC013" w:rsidR="00E52F05" w:rsidRPr="00B54AF3" w:rsidRDefault="00E52F05" w:rsidP="00197DE5">
            <w:pPr>
              <w:jc w:val="center"/>
            </w:pPr>
            <w:r w:rsidRPr="004F3F4A">
              <w:t>0</w:t>
            </w:r>
          </w:p>
        </w:tc>
        <w:tc>
          <w:tcPr>
            <w:tcW w:w="1980" w:type="dxa"/>
          </w:tcPr>
          <w:p w14:paraId="432A2829" w14:textId="625B83E6" w:rsidR="00E52F05" w:rsidRPr="00B54AF3" w:rsidRDefault="00E52F05" w:rsidP="00197DE5">
            <w:pPr>
              <w:jc w:val="center"/>
            </w:pPr>
            <w:r>
              <w:t>1</w:t>
            </w:r>
          </w:p>
        </w:tc>
      </w:tr>
      <w:tr w:rsidR="00E52F05" w14:paraId="168EFE9E" w14:textId="01788EB8" w:rsidTr="00E52F05">
        <w:tc>
          <w:tcPr>
            <w:tcW w:w="5296" w:type="dxa"/>
          </w:tcPr>
          <w:p w14:paraId="2440DEE3" w14:textId="38E06AB7" w:rsidR="00E52F05" w:rsidRPr="00B54AF3" w:rsidRDefault="00E52F05" w:rsidP="00197DE5">
            <w:r w:rsidRPr="00B54AF3">
              <w:t>Squamous cell carcinoma</w:t>
            </w:r>
          </w:p>
        </w:tc>
        <w:tc>
          <w:tcPr>
            <w:tcW w:w="1740" w:type="dxa"/>
          </w:tcPr>
          <w:p w14:paraId="67B36BBA" w14:textId="2FF9C474" w:rsidR="00E52F05" w:rsidRPr="00B54AF3" w:rsidRDefault="00E52F05" w:rsidP="00197DE5">
            <w:pPr>
              <w:jc w:val="center"/>
            </w:pPr>
            <w:r w:rsidRPr="00B54AF3">
              <w:t>2</w:t>
            </w:r>
          </w:p>
        </w:tc>
        <w:tc>
          <w:tcPr>
            <w:tcW w:w="1803" w:type="dxa"/>
          </w:tcPr>
          <w:p w14:paraId="6938A06D" w14:textId="127966A8" w:rsidR="00E52F05" w:rsidRPr="00B54AF3" w:rsidRDefault="00E52F05" w:rsidP="00197DE5">
            <w:pPr>
              <w:jc w:val="center"/>
            </w:pPr>
            <w:r w:rsidRPr="00B54AF3">
              <w:t>1</w:t>
            </w:r>
          </w:p>
        </w:tc>
        <w:tc>
          <w:tcPr>
            <w:tcW w:w="1980" w:type="dxa"/>
          </w:tcPr>
          <w:p w14:paraId="034C8ACC" w14:textId="6BDFF714" w:rsidR="00E52F05" w:rsidRPr="00B54AF3" w:rsidRDefault="00E52F05" w:rsidP="00197DE5">
            <w:pPr>
              <w:jc w:val="center"/>
            </w:pPr>
            <w:r w:rsidRPr="00016559">
              <w:t>1</w:t>
            </w:r>
          </w:p>
        </w:tc>
        <w:tc>
          <w:tcPr>
            <w:tcW w:w="1980" w:type="dxa"/>
          </w:tcPr>
          <w:p w14:paraId="0907E1B8" w14:textId="0A16A305" w:rsidR="00E52F05" w:rsidRPr="00B54AF3" w:rsidRDefault="00E52F05" w:rsidP="00197DE5">
            <w:pPr>
              <w:jc w:val="center"/>
            </w:pPr>
            <w:r>
              <w:t>0</w:t>
            </w:r>
          </w:p>
        </w:tc>
      </w:tr>
      <w:tr w:rsidR="00E52F05" w14:paraId="57AA5BCA" w14:textId="063A63F4" w:rsidTr="00E52F05">
        <w:tc>
          <w:tcPr>
            <w:tcW w:w="5296" w:type="dxa"/>
          </w:tcPr>
          <w:p w14:paraId="06CAC35A" w14:textId="458A3546" w:rsidR="00E52F05" w:rsidRPr="00B54AF3" w:rsidRDefault="00E52F05" w:rsidP="00197DE5">
            <w:r w:rsidRPr="00B54AF3">
              <w:t>Cognitive dysfunction</w:t>
            </w:r>
          </w:p>
        </w:tc>
        <w:tc>
          <w:tcPr>
            <w:tcW w:w="1740" w:type="dxa"/>
          </w:tcPr>
          <w:p w14:paraId="2BB4FFE8" w14:textId="0E0374AE" w:rsidR="00E52F05" w:rsidRPr="00B54AF3" w:rsidRDefault="00E52F05" w:rsidP="00197DE5">
            <w:pPr>
              <w:jc w:val="center"/>
            </w:pPr>
            <w:r w:rsidRPr="00B54AF3">
              <w:t>1</w:t>
            </w:r>
          </w:p>
        </w:tc>
        <w:tc>
          <w:tcPr>
            <w:tcW w:w="1803" w:type="dxa"/>
          </w:tcPr>
          <w:p w14:paraId="59CA2133" w14:textId="1ECBB16C" w:rsidR="00E52F05" w:rsidRPr="00B54AF3" w:rsidRDefault="00E52F05" w:rsidP="00197DE5">
            <w:pPr>
              <w:jc w:val="center"/>
            </w:pPr>
            <w:r w:rsidRPr="00B54AF3">
              <w:t>0</w:t>
            </w:r>
          </w:p>
        </w:tc>
        <w:tc>
          <w:tcPr>
            <w:tcW w:w="1980" w:type="dxa"/>
          </w:tcPr>
          <w:p w14:paraId="0AB201FD" w14:textId="2178A7E6" w:rsidR="00E52F05" w:rsidRPr="00B54AF3" w:rsidRDefault="00E52F05" w:rsidP="00197DE5">
            <w:pPr>
              <w:jc w:val="center"/>
            </w:pPr>
            <w:r w:rsidRPr="004F3F4A">
              <w:t>0</w:t>
            </w:r>
          </w:p>
        </w:tc>
        <w:tc>
          <w:tcPr>
            <w:tcW w:w="1980" w:type="dxa"/>
          </w:tcPr>
          <w:p w14:paraId="09193C65" w14:textId="2CCDD50F" w:rsidR="00E52F05" w:rsidRPr="00B54AF3" w:rsidRDefault="00E52F05" w:rsidP="00197DE5">
            <w:pPr>
              <w:jc w:val="center"/>
            </w:pPr>
            <w:r>
              <w:t>1</w:t>
            </w:r>
          </w:p>
        </w:tc>
      </w:tr>
      <w:tr w:rsidR="00E52F05" w14:paraId="400A54B5" w14:textId="13A626A3" w:rsidTr="00E52F05">
        <w:tc>
          <w:tcPr>
            <w:tcW w:w="5296" w:type="dxa"/>
          </w:tcPr>
          <w:p w14:paraId="3D9042D4" w14:textId="21B07120" w:rsidR="00E52F05" w:rsidRPr="00B54AF3" w:rsidRDefault="00E52F05" w:rsidP="00197DE5">
            <w:r w:rsidRPr="00B54AF3">
              <w:t>Fibrocartilagenous embolism</w:t>
            </w:r>
          </w:p>
        </w:tc>
        <w:tc>
          <w:tcPr>
            <w:tcW w:w="1740" w:type="dxa"/>
          </w:tcPr>
          <w:p w14:paraId="62608ED0" w14:textId="622A88AF" w:rsidR="00E52F05" w:rsidRPr="00B54AF3" w:rsidRDefault="00E52F05" w:rsidP="00197DE5">
            <w:pPr>
              <w:jc w:val="center"/>
            </w:pPr>
            <w:r w:rsidRPr="00B54AF3">
              <w:t>2</w:t>
            </w:r>
          </w:p>
        </w:tc>
        <w:tc>
          <w:tcPr>
            <w:tcW w:w="1803" w:type="dxa"/>
          </w:tcPr>
          <w:p w14:paraId="2D53AC90" w14:textId="5D756AAF" w:rsidR="00E52F05" w:rsidRPr="00B54AF3" w:rsidRDefault="00E52F05" w:rsidP="00197DE5">
            <w:pPr>
              <w:jc w:val="center"/>
            </w:pPr>
            <w:r w:rsidRPr="00B54AF3">
              <w:t>0</w:t>
            </w:r>
          </w:p>
        </w:tc>
        <w:tc>
          <w:tcPr>
            <w:tcW w:w="1980" w:type="dxa"/>
          </w:tcPr>
          <w:p w14:paraId="0B4DAC33" w14:textId="6F736442" w:rsidR="00E52F05" w:rsidRPr="00B54AF3" w:rsidRDefault="00E52F05" w:rsidP="00197DE5">
            <w:pPr>
              <w:jc w:val="center"/>
            </w:pPr>
            <w:r w:rsidRPr="004F3F4A">
              <w:t>1</w:t>
            </w:r>
          </w:p>
        </w:tc>
        <w:tc>
          <w:tcPr>
            <w:tcW w:w="1980" w:type="dxa"/>
          </w:tcPr>
          <w:p w14:paraId="6824F176" w14:textId="38DA2094" w:rsidR="00E52F05" w:rsidRPr="00B54AF3" w:rsidRDefault="00E52F05" w:rsidP="00197DE5">
            <w:pPr>
              <w:jc w:val="center"/>
            </w:pPr>
            <w:r>
              <w:t>1</w:t>
            </w:r>
          </w:p>
        </w:tc>
      </w:tr>
      <w:tr w:rsidR="00E52F05" w14:paraId="3649451E" w14:textId="3B4AC4B6" w:rsidTr="00E52F05">
        <w:tc>
          <w:tcPr>
            <w:tcW w:w="5296" w:type="dxa"/>
          </w:tcPr>
          <w:p w14:paraId="67607B0B" w14:textId="7AAF7EE9" w:rsidR="00E52F05" w:rsidRPr="00B54AF3" w:rsidRDefault="00E52F05" w:rsidP="00197DE5">
            <w:r w:rsidRPr="00B54AF3">
              <w:t>Idiopathic head tremors</w:t>
            </w:r>
          </w:p>
        </w:tc>
        <w:tc>
          <w:tcPr>
            <w:tcW w:w="1740" w:type="dxa"/>
          </w:tcPr>
          <w:p w14:paraId="7B5D4649" w14:textId="60B10C43" w:rsidR="00E52F05" w:rsidRPr="00B54AF3" w:rsidRDefault="00E52F05" w:rsidP="00197DE5">
            <w:pPr>
              <w:jc w:val="center"/>
            </w:pPr>
            <w:r w:rsidRPr="00B54AF3">
              <w:t>2</w:t>
            </w:r>
          </w:p>
        </w:tc>
        <w:tc>
          <w:tcPr>
            <w:tcW w:w="1803" w:type="dxa"/>
          </w:tcPr>
          <w:p w14:paraId="445E50EF" w14:textId="5173AB09" w:rsidR="00E52F05" w:rsidRPr="00B54AF3" w:rsidRDefault="00E52F05" w:rsidP="00197DE5">
            <w:pPr>
              <w:jc w:val="center"/>
            </w:pPr>
            <w:r w:rsidRPr="00B54AF3">
              <w:t>0</w:t>
            </w:r>
          </w:p>
        </w:tc>
        <w:tc>
          <w:tcPr>
            <w:tcW w:w="1980" w:type="dxa"/>
          </w:tcPr>
          <w:p w14:paraId="45A81DF6" w14:textId="2320971F" w:rsidR="00E52F05" w:rsidRPr="00B54AF3" w:rsidRDefault="00E52F05" w:rsidP="00197DE5">
            <w:pPr>
              <w:jc w:val="center"/>
            </w:pPr>
            <w:r w:rsidRPr="004F3F4A">
              <w:t>0</w:t>
            </w:r>
          </w:p>
        </w:tc>
        <w:tc>
          <w:tcPr>
            <w:tcW w:w="1980" w:type="dxa"/>
          </w:tcPr>
          <w:p w14:paraId="3E694499" w14:textId="3452536F" w:rsidR="00E52F05" w:rsidRPr="00B54AF3" w:rsidRDefault="00E52F05" w:rsidP="00197DE5">
            <w:pPr>
              <w:jc w:val="center"/>
            </w:pPr>
            <w:r>
              <w:t>2</w:t>
            </w:r>
          </w:p>
        </w:tc>
      </w:tr>
      <w:tr w:rsidR="00E52F05" w14:paraId="1A397FE3" w14:textId="62A60DD1" w:rsidTr="00E52F05">
        <w:tc>
          <w:tcPr>
            <w:tcW w:w="5296" w:type="dxa"/>
          </w:tcPr>
          <w:p w14:paraId="33ED61CC" w14:textId="7B0104EA" w:rsidR="00E52F05" w:rsidRPr="00B54AF3" w:rsidRDefault="00E52F05" w:rsidP="00197DE5">
            <w:r w:rsidRPr="00B54AF3">
              <w:t>Vestibular disease</w:t>
            </w:r>
          </w:p>
        </w:tc>
        <w:tc>
          <w:tcPr>
            <w:tcW w:w="1740" w:type="dxa"/>
          </w:tcPr>
          <w:p w14:paraId="34CD970B" w14:textId="39A4A1B6" w:rsidR="00E52F05" w:rsidRPr="00B54AF3" w:rsidRDefault="00E52F05" w:rsidP="00197DE5">
            <w:pPr>
              <w:jc w:val="center"/>
            </w:pPr>
            <w:r w:rsidRPr="00B54AF3">
              <w:t>2</w:t>
            </w:r>
          </w:p>
        </w:tc>
        <w:tc>
          <w:tcPr>
            <w:tcW w:w="1803" w:type="dxa"/>
          </w:tcPr>
          <w:p w14:paraId="4E2842DC" w14:textId="6C88A6CB" w:rsidR="00E52F05" w:rsidRPr="00B54AF3" w:rsidRDefault="00E52F05" w:rsidP="00197DE5">
            <w:pPr>
              <w:jc w:val="center"/>
            </w:pPr>
            <w:r w:rsidRPr="00B54AF3">
              <w:t>0</w:t>
            </w:r>
          </w:p>
        </w:tc>
        <w:tc>
          <w:tcPr>
            <w:tcW w:w="1980" w:type="dxa"/>
          </w:tcPr>
          <w:p w14:paraId="08A5E7E2" w14:textId="555794A0" w:rsidR="00E52F05" w:rsidRPr="00B54AF3" w:rsidRDefault="00E52F05" w:rsidP="00197DE5">
            <w:pPr>
              <w:jc w:val="center"/>
            </w:pPr>
            <w:r w:rsidRPr="004F3F4A">
              <w:t>1</w:t>
            </w:r>
          </w:p>
        </w:tc>
        <w:tc>
          <w:tcPr>
            <w:tcW w:w="1980" w:type="dxa"/>
          </w:tcPr>
          <w:p w14:paraId="176CF613" w14:textId="1BEDAD05" w:rsidR="00E52F05" w:rsidRPr="00B54AF3" w:rsidRDefault="00E52F05" w:rsidP="00197DE5">
            <w:pPr>
              <w:jc w:val="center"/>
            </w:pPr>
            <w:r>
              <w:t>1</w:t>
            </w:r>
          </w:p>
        </w:tc>
      </w:tr>
      <w:tr w:rsidR="00E52F05" w14:paraId="1B505AF0" w14:textId="156F3245" w:rsidTr="00E52F05">
        <w:tc>
          <w:tcPr>
            <w:tcW w:w="5296" w:type="dxa"/>
          </w:tcPr>
          <w:p w14:paraId="2AEBF0F9" w14:textId="0FE3EE6F" w:rsidR="00E52F05" w:rsidRPr="00B54AF3" w:rsidRDefault="00E52F05" w:rsidP="00197DE5">
            <w:r w:rsidRPr="00B54AF3">
              <w:t>Insulinoma</w:t>
            </w:r>
          </w:p>
        </w:tc>
        <w:tc>
          <w:tcPr>
            <w:tcW w:w="1740" w:type="dxa"/>
          </w:tcPr>
          <w:p w14:paraId="38883B34" w14:textId="71268B80" w:rsidR="00E52F05" w:rsidRPr="00B54AF3" w:rsidRDefault="00E52F05" w:rsidP="00197DE5">
            <w:pPr>
              <w:jc w:val="center"/>
            </w:pPr>
            <w:r w:rsidRPr="00B54AF3">
              <w:t>2</w:t>
            </w:r>
          </w:p>
        </w:tc>
        <w:tc>
          <w:tcPr>
            <w:tcW w:w="1803" w:type="dxa"/>
          </w:tcPr>
          <w:p w14:paraId="5D53FCF3" w14:textId="236CAD76" w:rsidR="00E52F05" w:rsidRPr="00B54AF3" w:rsidRDefault="00E52F05" w:rsidP="00197DE5">
            <w:pPr>
              <w:jc w:val="center"/>
            </w:pPr>
            <w:r w:rsidRPr="00B54AF3">
              <w:t>1</w:t>
            </w:r>
          </w:p>
        </w:tc>
        <w:tc>
          <w:tcPr>
            <w:tcW w:w="1980" w:type="dxa"/>
          </w:tcPr>
          <w:p w14:paraId="713A9B85" w14:textId="08136C11" w:rsidR="00E52F05" w:rsidRPr="00B54AF3" w:rsidRDefault="00E52F05" w:rsidP="00197DE5">
            <w:pPr>
              <w:jc w:val="center"/>
            </w:pPr>
            <w:r w:rsidRPr="004F3F4A">
              <w:t>0</w:t>
            </w:r>
          </w:p>
        </w:tc>
        <w:tc>
          <w:tcPr>
            <w:tcW w:w="1980" w:type="dxa"/>
          </w:tcPr>
          <w:p w14:paraId="65E844F3" w14:textId="6C257415" w:rsidR="00E52F05" w:rsidRPr="00B54AF3" w:rsidRDefault="00E52F05" w:rsidP="00197DE5">
            <w:pPr>
              <w:jc w:val="center"/>
            </w:pPr>
            <w:r>
              <w:t>1</w:t>
            </w:r>
          </w:p>
        </w:tc>
      </w:tr>
      <w:tr w:rsidR="00E52F05" w14:paraId="286FFF7E" w14:textId="619C76B8" w:rsidTr="00E52F05">
        <w:tc>
          <w:tcPr>
            <w:tcW w:w="5296" w:type="dxa"/>
          </w:tcPr>
          <w:p w14:paraId="74BD78AF" w14:textId="2B0CEAFB" w:rsidR="00E52F05" w:rsidRPr="00B54AF3" w:rsidRDefault="00E52F05" w:rsidP="00197DE5">
            <w:r w:rsidRPr="00B54AF3">
              <w:t>Intrapelvic bladder</w:t>
            </w:r>
          </w:p>
        </w:tc>
        <w:tc>
          <w:tcPr>
            <w:tcW w:w="1740" w:type="dxa"/>
          </w:tcPr>
          <w:p w14:paraId="23CBC710" w14:textId="363EDD8F" w:rsidR="00E52F05" w:rsidRPr="00B54AF3" w:rsidRDefault="00E52F05" w:rsidP="00197DE5">
            <w:pPr>
              <w:jc w:val="center"/>
            </w:pPr>
            <w:r w:rsidRPr="00B54AF3">
              <w:t>2</w:t>
            </w:r>
          </w:p>
        </w:tc>
        <w:tc>
          <w:tcPr>
            <w:tcW w:w="1803" w:type="dxa"/>
          </w:tcPr>
          <w:p w14:paraId="5BA08375" w14:textId="1100F376" w:rsidR="00E52F05" w:rsidRPr="00B54AF3" w:rsidRDefault="00E52F05" w:rsidP="00197DE5">
            <w:pPr>
              <w:jc w:val="center"/>
            </w:pPr>
            <w:r w:rsidRPr="00B54AF3">
              <w:t>0</w:t>
            </w:r>
          </w:p>
        </w:tc>
        <w:tc>
          <w:tcPr>
            <w:tcW w:w="1980" w:type="dxa"/>
          </w:tcPr>
          <w:p w14:paraId="3B5B18D9" w14:textId="73E33466" w:rsidR="00E52F05" w:rsidRPr="00B54AF3" w:rsidRDefault="00E52F05" w:rsidP="00197DE5">
            <w:pPr>
              <w:jc w:val="center"/>
            </w:pPr>
            <w:r w:rsidRPr="004F3F4A">
              <w:t>0</w:t>
            </w:r>
          </w:p>
        </w:tc>
        <w:tc>
          <w:tcPr>
            <w:tcW w:w="1980" w:type="dxa"/>
          </w:tcPr>
          <w:p w14:paraId="4A835EFD" w14:textId="6E5E271C" w:rsidR="00E52F05" w:rsidRPr="00B54AF3" w:rsidRDefault="00E52F05" w:rsidP="00197DE5">
            <w:pPr>
              <w:jc w:val="center"/>
            </w:pPr>
            <w:r>
              <w:t>2</w:t>
            </w:r>
          </w:p>
        </w:tc>
      </w:tr>
      <w:tr w:rsidR="00E52F05" w14:paraId="43CAA761" w14:textId="1D1C4FF8" w:rsidTr="00E52F05">
        <w:tc>
          <w:tcPr>
            <w:tcW w:w="5296" w:type="dxa"/>
          </w:tcPr>
          <w:p w14:paraId="6BA95565" w14:textId="029C699B" w:rsidR="00E52F05" w:rsidRPr="00B54AF3" w:rsidRDefault="00E52F05" w:rsidP="00197DE5">
            <w:r w:rsidRPr="00B54AF3">
              <w:t>USMI</w:t>
            </w:r>
          </w:p>
        </w:tc>
        <w:tc>
          <w:tcPr>
            <w:tcW w:w="1740" w:type="dxa"/>
          </w:tcPr>
          <w:p w14:paraId="5A3DEE9D" w14:textId="3F7B7020" w:rsidR="00E52F05" w:rsidRPr="00B54AF3" w:rsidRDefault="00E52F05" w:rsidP="00197DE5">
            <w:pPr>
              <w:jc w:val="center"/>
            </w:pPr>
            <w:r w:rsidRPr="00B54AF3">
              <w:t>3</w:t>
            </w:r>
          </w:p>
        </w:tc>
        <w:tc>
          <w:tcPr>
            <w:tcW w:w="1803" w:type="dxa"/>
          </w:tcPr>
          <w:p w14:paraId="14F7DEAB" w14:textId="27E1803A" w:rsidR="00E52F05" w:rsidRPr="00B54AF3" w:rsidRDefault="00E52F05" w:rsidP="00197DE5">
            <w:pPr>
              <w:jc w:val="center"/>
            </w:pPr>
            <w:r w:rsidRPr="00B54AF3">
              <w:t>0</w:t>
            </w:r>
          </w:p>
        </w:tc>
        <w:tc>
          <w:tcPr>
            <w:tcW w:w="1980" w:type="dxa"/>
          </w:tcPr>
          <w:p w14:paraId="616A4287" w14:textId="2D0F5954" w:rsidR="00E52F05" w:rsidRPr="00B54AF3" w:rsidRDefault="00E52F05" w:rsidP="00197DE5">
            <w:pPr>
              <w:jc w:val="center"/>
            </w:pPr>
            <w:r w:rsidRPr="006954BC">
              <w:t>1</w:t>
            </w:r>
          </w:p>
        </w:tc>
        <w:tc>
          <w:tcPr>
            <w:tcW w:w="1980" w:type="dxa"/>
          </w:tcPr>
          <w:p w14:paraId="6234AD91" w14:textId="40E2C49B" w:rsidR="00E52F05" w:rsidRPr="00B54AF3" w:rsidRDefault="00E52F05" w:rsidP="00197DE5">
            <w:pPr>
              <w:jc w:val="center"/>
            </w:pPr>
            <w:r>
              <w:t>2</w:t>
            </w:r>
          </w:p>
        </w:tc>
      </w:tr>
      <w:tr w:rsidR="00E52F05" w14:paraId="5BF22DC8" w14:textId="4ED95CEC" w:rsidTr="00E52F05">
        <w:tc>
          <w:tcPr>
            <w:tcW w:w="5296" w:type="dxa"/>
          </w:tcPr>
          <w:p w14:paraId="50840310" w14:textId="64581AEA" w:rsidR="00E52F05" w:rsidRPr="00B54AF3" w:rsidRDefault="00E52F05" w:rsidP="00197DE5">
            <w:r w:rsidRPr="00B54AF3">
              <w:t>Osteomyelitis</w:t>
            </w:r>
          </w:p>
        </w:tc>
        <w:tc>
          <w:tcPr>
            <w:tcW w:w="1740" w:type="dxa"/>
          </w:tcPr>
          <w:p w14:paraId="737659F2" w14:textId="458C1DCC" w:rsidR="00E52F05" w:rsidRPr="00B54AF3" w:rsidRDefault="00E52F05" w:rsidP="00197DE5">
            <w:pPr>
              <w:jc w:val="center"/>
            </w:pPr>
            <w:r w:rsidRPr="00B54AF3">
              <w:t>2</w:t>
            </w:r>
          </w:p>
        </w:tc>
        <w:tc>
          <w:tcPr>
            <w:tcW w:w="1803" w:type="dxa"/>
          </w:tcPr>
          <w:p w14:paraId="1E6590A7" w14:textId="6ADC9A9D" w:rsidR="00E52F05" w:rsidRPr="00B54AF3" w:rsidRDefault="00E52F05" w:rsidP="00197DE5">
            <w:pPr>
              <w:jc w:val="center"/>
            </w:pPr>
            <w:r w:rsidRPr="00B54AF3">
              <w:t>1</w:t>
            </w:r>
          </w:p>
        </w:tc>
        <w:tc>
          <w:tcPr>
            <w:tcW w:w="1980" w:type="dxa"/>
          </w:tcPr>
          <w:p w14:paraId="1DD4DEF0" w14:textId="569D4706" w:rsidR="00E52F05" w:rsidRPr="00B54AF3" w:rsidRDefault="00E52F05" w:rsidP="00197DE5">
            <w:pPr>
              <w:jc w:val="center"/>
            </w:pPr>
            <w:r w:rsidRPr="006954BC">
              <w:t>0</w:t>
            </w:r>
          </w:p>
        </w:tc>
        <w:tc>
          <w:tcPr>
            <w:tcW w:w="1980" w:type="dxa"/>
          </w:tcPr>
          <w:p w14:paraId="03CEA7B3" w14:textId="6ABA8D6A" w:rsidR="00E52F05" w:rsidRPr="00B54AF3" w:rsidRDefault="00E52F05" w:rsidP="00197DE5">
            <w:pPr>
              <w:jc w:val="center"/>
            </w:pPr>
            <w:r>
              <w:t>1</w:t>
            </w:r>
          </w:p>
        </w:tc>
      </w:tr>
      <w:tr w:rsidR="00E52F05" w14:paraId="6D9AAA8E" w14:textId="448F80A0" w:rsidTr="00E52F05">
        <w:tc>
          <w:tcPr>
            <w:tcW w:w="5296" w:type="dxa"/>
          </w:tcPr>
          <w:p w14:paraId="74D34245" w14:textId="022AF53F" w:rsidR="00E52F05" w:rsidRPr="00B54AF3" w:rsidRDefault="00E52F05" w:rsidP="00197DE5">
            <w:r w:rsidRPr="00B54AF3">
              <w:t>Megaoesophagus</w:t>
            </w:r>
          </w:p>
        </w:tc>
        <w:tc>
          <w:tcPr>
            <w:tcW w:w="1740" w:type="dxa"/>
          </w:tcPr>
          <w:p w14:paraId="67A2517E" w14:textId="230D80AA" w:rsidR="00E52F05" w:rsidRPr="00B54AF3" w:rsidRDefault="00E52F05" w:rsidP="00197DE5">
            <w:pPr>
              <w:jc w:val="center"/>
            </w:pPr>
            <w:r w:rsidRPr="00B54AF3">
              <w:t>2</w:t>
            </w:r>
          </w:p>
        </w:tc>
        <w:tc>
          <w:tcPr>
            <w:tcW w:w="1803" w:type="dxa"/>
          </w:tcPr>
          <w:p w14:paraId="591D3559" w14:textId="16039BC2" w:rsidR="00E52F05" w:rsidRPr="00B54AF3" w:rsidRDefault="00E52F05" w:rsidP="00197DE5">
            <w:pPr>
              <w:jc w:val="center"/>
            </w:pPr>
            <w:r w:rsidRPr="00B54AF3">
              <w:t>0</w:t>
            </w:r>
          </w:p>
        </w:tc>
        <w:tc>
          <w:tcPr>
            <w:tcW w:w="1980" w:type="dxa"/>
          </w:tcPr>
          <w:p w14:paraId="304DDCA3" w14:textId="11D00C5A" w:rsidR="00E52F05" w:rsidRPr="00B54AF3" w:rsidRDefault="00E52F05" w:rsidP="00197DE5">
            <w:pPr>
              <w:jc w:val="center"/>
            </w:pPr>
            <w:r w:rsidRPr="00016559">
              <w:t>0</w:t>
            </w:r>
          </w:p>
        </w:tc>
        <w:tc>
          <w:tcPr>
            <w:tcW w:w="1980" w:type="dxa"/>
          </w:tcPr>
          <w:p w14:paraId="50464414" w14:textId="7576A14C" w:rsidR="00E52F05" w:rsidRPr="00B54AF3" w:rsidRDefault="00E52F05" w:rsidP="00197DE5">
            <w:pPr>
              <w:jc w:val="center"/>
            </w:pPr>
            <w:r>
              <w:t>2</w:t>
            </w:r>
          </w:p>
        </w:tc>
      </w:tr>
      <w:tr w:rsidR="00E52F05" w14:paraId="74C5CA36" w14:textId="66886C70" w:rsidTr="00E52F05">
        <w:tc>
          <w:tcPr>
            <w:tcW w:w="5296" w:type="dxa"/>
          </w:tcPr>
          <w:p w14:paraId="618DF123" w14:textId="2E511631" w:rsidR="00E52F05" w:rsidRPr="00B54AF3" w:rsidRDefault="00E52F05" w:rsidP="00197DE5">
            <w:r w:rsidRPr="00B54AF3">
              <w:lastRenderedPageBreak/>
              <w:t>Oesophagitis</w:t>
            </w:r>
          </w:p>
        </w:tc>
        <w:tc>
          <w:tcPr>
            <w:tcW w:w="1740" w:type="dxa"/>
          </w:tcPr>
          <w:p w14:paraId="1D68A69B" w14:textId="6C928BCB" w:rsidR="00E52F05" w:rsidRPr="00B54AF3" w:rsidRDefault="00E52F05" w:rsidP="00197DE5">
            <w:pPr>
              <w:jc w:val="center"/>
            </w:pPr>
            <w:r w:rsidRPr="00B54AF3">
              <w:t>2</w:t>
            </w:r>
          </w:p>
        </w:tc>
        <w:tc>
          <w:tcPr>
            <w:tcW w:w="1803" w:type="dxa"/>
          </w:tcPr>
          <w:p w14:paraId="52CC4872" w14:textId="64E653A2" w:rsidR="00E52F05" w:rsidRPr="00B54AF3" w:rsidRDefault="00E52F05" w:rsidP="00197DE5">
            <w:pPr>
              <w:jc w:val="center"/>
            </w:pPr>
            <w:r w:rsidRPr="00B54AF3">
              <w:t>0</w:t>
            </w:r>
          </w:p>
        </w:tc>
        <w:tc>
          <w:tcPr>
            <w:tcW w:w="1980" w:type="dxa"/>
          </w:tcPr>
          <w:p w14:paraId="5E067158" w14:textId="6316E12F" w:rsidR="00E52F05" w:rsidRPr="00B54AF3" w:rsidRDefault="00E52F05" w:rsidP="00197DE5">
            <w:pPr>
              <w:jc w:val="center"/>
            </w:pPr>
            <w:r w:rsidRPr="006954BC">
              <w:t>0</w:t>
            </w:r>
          </w:p>
        </w:tc>
        <w:tc>
          <w:tcPr>
            <w:tcW w:w="1980" w:type="dxa"/>
          </w:tcPr>
          <w:p w14:paraId="1AB4E220" w14:textId="7FC9BC96" w:rsidR="00E52F05" w:rsidRPr="00B54AF3" w:rsidRDefault="00E52F05" w:rsidP="00197DE5">
            <w:pPr>
              <w:jc w:val="center"/>
            </w:pPr>
            <w:r>
              <w:t>2</w:t>
            </w:r>
          </w:p>
        </w:tc>
      </w:tr>
      <w:tr w:rsidR="00E52F05" w:rsidRPr="002F31F0" w14:paraId="42817239" w14:textId="052315F9" w:rsidTr="00E52F05">
        <w:tc>
          <w:tcPr>
            <w:tcW w:w="5296" w:type="dxa"/>
          </w:tcPr>
          <w:p w14:paraId="62EB60CB" w14:textId="72D135C2" w:rsidR="00E52F05" w:rsidRPr="00B54AF3" w:rsidRDefault="00E52F05" w:rsidP="00197DE5">
            <w:r w:rsidRPr="00B54AF3">
              <w:t xml:space="preserve">Failure to thrive </w:t>
            </w:r>
          </w:p>
        </w:tc>
        <w:tc>
          <w:tcPr>
            <w:tcW w:w="1740" w:type="dxa"/>
          </w:tcPr>
          <w:p w14:paraId="7AED4128" w14:textId="77CD2EF6" w:rsidR="00E52F05" w:rsidRPr="00B54AF3" w:rsidRDefault="00E52F05" w:rsidP="00197DE5">
            <w:pPr>
              <w:jc w:val="center"/>
            </w:pPr>
            <w:r w:rsidRPr="00B54AF3">
              <w:t>2</w:t>
            </w:r>
          </w:p>
        </w:tc>
        <w:tc>
          <w:tcPr>
            <w:tcW w:w="1803" w:type="dxa"/>
          </w:tcPr>
          <w:p w14:paraId="7AE98D92" w14:textId="73235579" w:rsidR="00E52F05" w:rsidRPr="00B54AF3" w:rsidRDefault="00E52F05" w:rsidP="00197DE5">
            <w:pPr>
              <w:jc w:val="center"/>
            </w:pPr>
            <w:r w:rsidRPr="00B54AF3">
              <w:t>0</w:t>
            </w:r>
          </w:p>
        </w:tc>
        <w:tc>
          <w:tcPr>
            <w:tcW w:w="1980" w:type="dxa"/>
          </w:tcPr>
          <w:p w14:paraId="20A2F02C" w14:textId="7954B1A3" w:rsidR="00E52F05" w:rsidRPr="00B54AF3" w:rsidRDefault="00E52F05" w:rsidP="00197DE5">
            <w:pPr>
              <w:jc w:val="center"/>
            </w:pPr>
            <w:r w:rsidRPr="006954BC">
              <w:t>1</w:t>
            </w:r>
          </w:p>
        </w:tc>
        <w:tc>
          <w:tcPr>
            <w:tcW w:w="1980" w:type="dxa"/>
          </w:tcPr>
          <w:p w14:paraId="2E0EADA0" w14:textId="412FB0D4" w:rsidR="00E52F05" w:rsidRPr="00B54AF3" w:rsidRDefault="00E52F05" w:rsidP="00197DE5">
            <w:pPr>
              <w:jc w:val="center"/>
            </w:pPr>
            <w:r>
              <w:t>1</w:t>
            </w:r>
          </w:p>
        </w:tc>
      </w:tr>
      <w:tr w:rsidR="00E52F05" w14:paraId="64A04781" w14:textId="50E283CA" w:rsidTr="00E52F05">
        <w:tc>
          <w:tcPr>
            <w:tcW w:w="5296" w:type="dxa"/>
          </w:tcPr>
          <w:p w14:paraId="7B07CFE4" w14:textId="16F2FA7D" w:rsidR="00E52F05" w:rsidRPr="00B54AF3" w:rsidRDefault="00E52F05" w:rsidP="00197DE5">
            <w:r w:rsidRPr="00B54AF3">
              <w:t>Pyrexia/inflammation of unknown origin</w:t>
            </w:r>
          </w:p>
        </w:tc>
        <w:tc>
          <w:tcPr>
            <w:tcW w:w="1740" w:type="dxa"/>
          </w:tcPr>
          <w:p w14:paraId="75BF6033" w14:textId="10AA2F15" w:rsidR="00E52F05" w:rsidRPr="00B54AF3" w:rsidRDefault="00E52F05" w:rsidP="00197DE5">
            <w:pPr>
              <w:jc w:val="center"/>
            </w:pPr>
            <w:r w:rsidRPr="00B54AF3">
              <w:t>3</w:t>
            </w:r>
          </w:p>
        </w:tc>
        <w:tc>
          <w:tcPr>
            <w:tcW w:w="1803" w:type="dxa"/>
          </w:tcPr>
          <w:p w14:paraId="49DA86D4" w14:textId="187F8C46" w:rsidR="00E52F05" w:rsidRPr="00B54AF3" w:rsidRDefault="00E52F05" w:rsidP="00197DE5">
            <w:pPr>
              <w:jc w:val="center"/>
            </w:pPr>
            <w:r w:rsidRPr="00B54AF3">
              <w:t>2</w:t>
            </w:r>
          </w:p>
        </w:tc>
        <w:tc>
          <w:tcPr>
            <w:tcW w:w="1980" w:type="dxa"/>
          </w:tcPr>
          <w:p w14:paraId="1A57B077" w14:textId="5D9F7D2C" w:rsidR="00E52F05" w:rsidRPr="00B54AF3" w:rsidRDefault="00E52F05" w:rsidP="00197DE5">
            <w:pPr>
              <w:jc w:val="center"/>
            </w:pPr>
            <w:r w:rsidRPr="006954BC">
              <w:t>1</w:t>
            </w:r>
          </w:p>
        </w:tc>
        <w:tc>
          <w:tcPr>
            <w:tcW w:w="1980" w:type="dxa"/>
          </w:tcPr>
          <w:p w14:paraId="1CE6B5A0" w14:textId="4A91D7C0" w:rsidR="00E52F05" w:rsidRPr="00B54AF3" w:rsidRDefault="00E52F05" w:rsidP="00197DE5">
            <w:pPr>
              <w:jc w:val="center"/>
            </w:pPr>
            <w:r>
              <w:t>0</w:t>
            </w:r>
          </w:p>
        </w:tc>
      </w:tr>
      <w:tr w:rsidR="00E52F05" w14:paraId="591E6FBF" w14:textId="1C733C1A" w:rsidTr="00E52F05">
        <w:tc>
          <w:tcPr>
            <w:tcW w:w="5296" w:type="dxa"/>
          </w:tcPr>
          <w:p w14:paraId="73E41AD1" w14:textId="6A78F972" w:rsidR="00E52F05" w:rsidRPr="00B54AF3" w:rsidRDefault="00E52F05" w:rsidP="00197DE5">
            <w:r w:rsidRPr="00B54AF3">
              <w:t>Anaplastic sarcoma</w:t>
            </w:r>
          </w:p>
        </w:tc>
        <w:tc>
          <w:tcPr>
            <w:tcW w:w="1740" w:type="dxa"/>
          </w:tcPr>
          <w:p w14:paraId="10E5C6E7" w14:textId="11803A3E" w:rsidR="00E52F05" w:rsidRPr="00B54AF3" w:rsidRDefault="00E52F05" w:rsidP="00197DE5">
            <w:pPr>
              <w:jc w:val="center"/>
            </w:pPr>
            <w:r w:rsidRPr="00B54AF3">
              <w:t>1</w:t>
            </w:r>
          </w:p>
        </w:tc>
        <w:tc>
          <w:tcPr>
            <w:tcW w:w="1803" w:type="dxa"/>
          </w:tcPr>
          <w:p w14:paraId="5A0C52E0" w14:textId="55021AC3" w:rsidR="00E52F05" w:rsidRPr="00B54AF3" w:rsidRDefault="00E52F05" w:rsidP="00197DE5">
            <w:pPr>
              <w:jc w:val="center"/>
            </w:pPr>
            <w:r w:rsidRPr="00B54AF3">
              <w:t>1</w:t>
            </w:r>
          </w:p>
        </w:tc>
        <w:tc>
          <w:tcPr>
            <w:tcW w:w="1980" w:type="dxa"/>
          </w:tcPr>
          <w:p w14:paraId="4F4538B4" w14:textId="580EC7A0" w:rsidR="00E52F05" w:rsidRPr="00B54AF3" w:rsidRDefault="00E52F05" w:rsidP="00197DE5">
            <w:pPr>
              <w:jc w:val="center"/>
            </w:pPr>
            <w:r w:rsidRPr="006954BC">
              <w:t>0</w:t>
            </w:r>
          </w:p>
        </w:tc>
        <w:tc>
          <w:tcPr>
            <w:tcW w:w="1980" w:type="dxa"/>
          </w:tcPr>
          <w:p w14:paraId="0BD56E37" w14:textId="4A0D2E06" w:rsidR="00E52F05" w:rsidRPr="00B54AF3" w:rsidRDefault="00E52F05" w:rsidP="00197DE5">
            <w:pPr>
              <w:jc w:val="center"/>
            </w:pPr>
            <w:r>
              <w:t>0</w:t>
            </w:r>
          </w:p>
        </w:tc>
      </w:tr>
      <w:tr w:rsidR="00E52F05" w14:paraId="0E339598" w14:textId="1FAB6D5B" w:rsidTr="00E52F05">
        <w:tc>
          <w:tcPr>
            <w:tcW w:w="5296" w:type="dxa"/>
          </w:tcPr>
          <w:p w14:paraId="7FB1D54A" w14:textId="4C0CA9EB" w:rsidR="00E52F05" w:rsidRPr="00B54AF3" w:rsidRDefault="00E52F05" w:rsidP="00197DE5">
            <w:r w:rsidRPr="00B54AF3">
              <w:t>Intestinal mass (no diagnosis)</w:t>
            </w:r>
          </w:p>
        </w:tc>
        <w:tc>
          <w:tcPr>
            <w:tcW w:w="1740" w:type="dxa"/>
          </w:tcPr>
          <w:p w14:paraId="64506F18" w14:textId="3E0674D0" w:rsidR="00E52F05" w:rsidRPr="00B54AF3" w:rsidRDefault="00E52F05" w:rsidP="00197DE5">
            <w:pPr>
              <w:jc w:val="center"/>
            </w:pPr>
            <w:r w:rsidRPr="00B54AF3">
              <w:t>1</w:t>
            </w:r>
          </w:p>
        </w:tc>
        <w:tc>
          <w:tcPr>
            <w:tcW w:w="1803" w:type="dxa"/>
          </w:tcPr>
          <w:p w14:paraId="7CC2C541" w14:textId="5ECE972D" w:rsidR="00E52F05" w:rsidRPr="00B54AF3" w:rsidRDefault="00E52F05" w:rsidP="00197DE5">
            <w:pPr>
              <w:jc w:val="center"/>
            </w:pPr>
            <w:r w:rsidRPr="00B54AF3">
              <w:t>0</w:t>
            </w:r>
          </w:p>
        </w:tc>
        <w:tc>
          <w:tcPr>
            <w:tcW w:w="1980" w:type="dxa"/>
          </w:tcPr>
          <w:p w14:paraId="3054687E" w14:textId="76AB8168" w:rsidR="00E52F05" w:rsidRPr="00B54AF3" w:rsidRDefault="00E52F05" w:rsidP="00197DE5">
            <w:pPr>
              <w:jc w:val="center"/>
            </w:pPr>
            <w:r w:rsidRPr="006954BC">
              <w:t>0</w:t>
            </w:r>
          </w:p>
        </w:tc>
        <w:tc>
          <w:tcPr>
            <w:tcW w:w="1980" w:type="dxa"/>
          </w:tcPr>
          <w:p w14:paraId="0E8EF921" w14:textId="2C905BD5" w:rsidR="00E52F05" w:rsidRPr="00B54AF3" w:rsidRDefault="00E52F05" w:rsidP="00197DE5">
            <w:pPr>
              <w:jc w:val="center"/>
            </w:pPr>
            <w:r>
              <w:t>1</w:t>
            </w:r>
          </w:p>
        </w:tc>
      </w:tr>
      <w:tr w:rsidR="00E52F05" w14:paraId="21693956" w14:textId="4A2E0B3B" w:rsidTr="00E52F05">
        <w:tc>
          <w:tcPr>
            <w:tcW w:w="5296" w:type="dxa"/>
          </w:tcPr>
          <w:p w14:paraId="6BFE8E94" w14:textId="19414259" w:rsidR="00E52F05" w:rsidRPr="00B54AF3" w:rsidRDefault="00E52F05" w:rsidP="00197DE5">
            <w:r w:rsidRPr="00B54AF3">
              <w:t>Jejunal mass (no diagnosis)</w:t>
            </w:r>
          </w:p>
        </w:tc>
        <w:tc>
          <w:tcPr>
            <w:tcW w:w="1740" w:type="dxa"/>
          </w:tcPr>
          <w:p w14:paraId="1FB0C3F8" w14:textId="0BD84C61" w:rsidR="00E52F05" w:rsidRPr="00B54AF3" w:rsidRDefault="00E52F05" w:rsidP="00197DE5">
            <w:pPr>
              <w:jc w:val="center"/>
            </w:pPr>
            <w:r w:rsidRPr="00B54AF3">
              <w:t>1</w:t>
            </w:r>
          </w:p>
        </w:tc>
        <w:tc>
          <w:tcPr>
            <w:tcW w:w="1803" w:type="dxa"/>
          </w:tcPr>
          <w:p w14:paraId="5B5AD2D7" w14:textId="368A74C3" w:rsidR="00E52F05" w:rsidRPr="00B54AF3" w:rsidRDefault="00E52F05" w:rsidP="00197DE5">
            <w:pPr>
              <w:jc w:val="center"/>
            </w:pPr>
            <w:r w:rsidRPr="00B54AF3">
              <w:t>0</w:t>
            </w:r>
          </w:p>
        </w:tc>
        <w:tc>
          <w:tcPr>
            <w:tcW w:w="1980" w:type="dxa"/>
          </w:tcPr>
          <w:p w14:paraId="081CD9AE" w14:textId="391FC755" w:rsidR="00E52F05" w:rsidRPr="00B54AF3" w:rsidRDefault="00E52F05" w:rsidP="00197DE5">
            <w:pPr>
              <w:jc w:val="center"/>
            </w:pPr>
            <w:r w:rsidRPr="006954BC">
              <w:t>0</w:t>
            </w:r>
          </w:p>
        </w:tc>
        <w:tc>
          <w:tcPr>
            <w:tcW w:w="1980" w:type="dxa"/>
          </w:tcPr>
          <w:p w14:paraId="6371ABC6" w14:textId="132ED043" w:rsidR="00E52F05" w:rsidRPr="00B54AF3" w:rsidRDefault="00E52F05" w:rsidP="00197DE5">
            <w:pPr>
              <w:jc w:val="center"/>
            </w:pPr>
            <w:r w:rsidRPr="006954BC">
              <w:t>1</w:t>
            </w:r>
          </w:p>
        </w:tc>
      </w:tr>
      <w:tr w:rsidR="00E52F05" w14:paraId="75D6F050" w14:textId="64EB90CD" w:rsidTr="00E52F05">
        <w:tc>
          <w:tcPr>
            <w:tcW w:w="5296" w:type="dxa"/>
          </w:tcPr>
          <w:p w14:paraId="5CC9645E" w14:textId="3CFF10DC" w:rsidR="00E52F05" w:rsidRPr="00B54AF3" w:rsidRDefault="00E52F05" w:rsidP="00197DE5">
            <w:r w:rsidRPr="00B54AF3">
              <w:t>Melanoma</w:t>
            </w:r>
          </w:p>
        </w:tc>
        <w:tc>
          <w:tcPr>
            <w:tcW w:w="1740" w:type="dxa"/>
          </w:tcPr>
          <w:p w14:paraId="351C58F8" w14:textId="779B02D5" w:rsidR="00E52F05" w:rsidRPr="00B54AF3" w:rsidRDefault="00E52F05" w:rsidP="00197DE5">
            <w:pPr>
              <w:jc w:val="center"/>
            </w:pPr>
            <w:r w:rsidRPr="00B54AF3">
              <w:t>1</w:t>
            </w:r>
          </w:p>
        </w:tc>
        <w:tc>
          <w:tcPr>
            <w:tcW w:w="1803" w:type="dxa"/>
          </w:tcPr>
          <w:p w14:paraId="1B8DEE60" w14:textId="78AE2764" w:rsidR="00E52F05" w:rsidRPr="00B54AF3" w:rsidRDefault="00E52F05" w:rsidP="00197DE5">
            <w:pPr>
              <w:jc w:val="center"/>
            </w:pPr>
            <w:r w:rsidRPr="00B54AF3">
              <w:t>0</w:t>
            </w:r>
          </w:p>
        </w:tc>
        <w:tc>
          <w:tcPr>
            <w:tcW w:w="1980" w:type="dxa"/>
          </w:tcPr>
          <w:p w14:paraId="0D0D2E8A" w14:textId="05F85FA7" w:rsidR="00E52F05" w:rsidRPr="00B54AF3" w:rsidRDefault="00E52F05" w:rsidP="00197DE5">
            <w:pPr>
              <w:jc w:val="center"/>
            </w:pPr>
            <w:r w:rsidRPr="006954BC">
              <w:t>0</w:t>
            </w:r>
          </w:p>
        </w:tc>
        <w:tc>
          <w:tcPr>
            <w:tcW w:w="1980" w:type="dxa"/>
          </w:tcPr>
          <w:p w14:paraId="3C1EE7B5" w14:textId="247A3DD2" w:rsidR="00E52F05" w:rsidRPr="00B54AF3" w:rsidRDefault="00E52F05" w:rsidP="00197DE5">
            <w:pPr>
              <w:jc w:val="center"/>
            </w:pPr>
            <w:r w:rsidRPr="006954BC">
              <w:t>1</w:t>
            </w:r>
          </w:p>
        </w:tc>
      </w:tr>
      <w:tr w:rsidR="00E52F05" w14:paraId="1D0BA623" w14:textId="58FCB5C3" w:rsidTr="00E52F05">
        <w:tc>
          <w:tcPr>
            <w:tcW w:w="5296" w:type="dxa"/>
          </w:tcPr>
          <w:p w14:paraId="51CE2A91" w14:textId="0E8E14B5" w:rsidR="00E52F05" w:rsidRPr="00B54AF3" w:rsidRDefault="00E52F05" w:rsidP="00197DE5">
            <w:r w:rsidRPr="00B54AF3">
              <w:t>Osteosarcoma</w:t>
            </w:r>
          </w:p>
        </w:tc>
        <w:tc>
          <w:tcPr>
            <w:tcW w:w="1740" w:type="dxa"/>
          </w:tcPr>
          <w:p w14:paraId="6D43E01A" w14:textId="203693E7" w:rsidR="00E52F05" w:rsidRPr="00B54AF3" w:rsidRDefault="00E52F05" w:rsidP="00197DE5">
            <w:pPr>
              <w:jc w:val="center"/>
            </w:pPr>
            <w:r w:rsidRPr="00B54AF3">
              <w:t>1</w:t>
            </w:r>
          </w:p>
        </w:tc>
        <w:tc>
          <w:tcPr>
            <w:tcW w:w="1803" w:type="dxa"/>
          </w:tcPr>
          <w:p w14:paraId="5FF94712" w14:textId="7EDF2B3A" w:rsidR="00E52F05" w:rsidRPr="00B54AF3" w:rsidRDefault="00E52F05" w:rsidP="00197DE5">
            <w:pPr>
              <w:jc w:val="center"/>
            </w:pPr>
            <w:r w:rsidRPr="00B54AF3">
              <w:t>1</w:t>
            </w:r>
          </w:p>
        </w:tc>
        <w:tc>
          <w:tcPr>
            <w:tcW w:w="1980" w:type="dxa"/>
          </w:tcPr>
          <w:p w14:paraId="1C6744B1" w14:textId="00A264F4" w:rsidR="00E52F05" w:rsidRPr="00B54AF3" w:rsidRDefault="00E52F05" w:rsidP="00197DE5">
            <w:pPr>
              <w:jc w:val="center"/>
            </w:pPr>
            <w:r w:rsidRPr="006954BC">
              <w:t>0</w:t>
            </w:r>
          </w:p>
        </w:tc>
        <w:tc>
          <w:tcPr>
            <w:tcW w:w="1980" w:type="dxa"/>
          </w:tcPr>
          <w:p w14:paraId="71D5D493" w14:textId="710798F0" w:rsidR="00E52F05" w:rsidRPr="00B54AF3" w:rsidRDefault="00E52F05" w:rsidP="00197DE5">
            <w:pPr>
              <w:jc w:val="center"/>
            </w:pPr>
            <w:r w:rsidRPr="006954BC">
              <w:t>0</w:t>
            </w:r>
          </w:p>
        </w:tc>
      </w:tr>
      <w:tr w:rsidR="00E52F05" w14:paraId="210AF390" w14:textId="64BDD02C" w:rsidTr="00E52F05">
        <w:tc>
          <w:tcPr>
            <w:tcW w:w="5296" w:type="dxa"/>
          </w:tcPr>
          <w:p w14:paraId="62F13BB1" w14:textId="5B6E56CD" w:rsidR="00E52F05" w:rsidRPr="00B54AF3" w:rsidRDefault="00E52F05" w:rsidP="00197DE5">
            <w:r w:rsidRPr="00B54AF3">
              <w:t>Splenic sarcoma</w:t>
            </w:r>
          </w:p>
        </w:tc>
        <w:tc>
          <w:tcPr>
            <w:tcW w:w="1740" w:type="dxa"/>
          </w:tcPr>
          <w:p w14:paraId="5B8BF13B" w14:textId="7BBD0FBC" w:rsidR="00E52F05" w:rsidRPr="00B54AF3" w:rsidRDefault="00E52F05" w:rsidP="00197DE5">
            <w:pPr>
              <w:jc w:val="center"/>
            </w:pPr>
            <w:r w:rsidRPr="00B54AF3">
              <w:t>1</w:t>
            </w:r>
          </w:p>
        </w:tc>
        <w:tc>
          <w:tcPr>
            <w:tcW w:w="1803" w:type="dxa"/>
          </w:tcPr>
          <w:p w14:paraId="22B24EE9" w14:textId="47378B50" w:rsidR="00E52F05" w:rsidRPr="00B54AF3" w:rsidRDefault="00E52F05" w:rsidP="00197DE5">
            <w:pPr>
              <w:jc w:val="center"/>
            </w:pPr>
            <w:r w:rsidRPr="00B54AF3">
              <w:t>0</w:t>
            </w:r>
          </w:p>
        </w:tc>
        <w:tc>
          <w:tcPr>
            <w:tcW w:w="1980" w:type="dxa"/>
          </w:tcPr>
          <w:p w14:paraId="62D1630C" w14:textId="4B832726" w:rsidR="00E52F05" w:rsidRPr="00B54AF3" w:rsidRDefault="00E52F05" w:rsidP="00197DE5">
            <w:pPr>
              <w:jc w:val="center"/>
            </w:pPr>
            <w:r w:rsidRPr="006954BC">
              <w:t>0</w:t>
            </w:r>
          </w:p>
        </w:tc>
        <w:tc>
          <w:tcPr>
            <w:tcW w:w="1980" w:type="dxa"/>
          </w:tcPr>
          <w:p w14:paraId="60E80DF6" w14:textId="0181BAD8" w:rsidR="00E52F05" w:rsidRPr="00B54AF3" w:rsidRDefault="00E52F05" w:rsidP="00197DE5">
            <w:pPr>
              <w:jc w:val="center"/>
            </w:pPr>
            <w:r>
              <w:t>1</w:t>
            </w:r>
          </w:p>
        </w:tc>
      </w:tr>
      <w:tr w:rsidR="00E52F05" w14:paraId="245ED814" w14:textId="7755DD91" w:rsidTr="00E52F05">
        <w:tc>
          <w:tcPr>
            <w:tcW w:w="5296" w:type="dxa"/>
          </w:tcPr>
          <w:p w14:paraId="3C2EAFFB" w14:textId="25C96F40" w:rsidR="00E52F05" w:rsidRPr="00B54AF3" w:rsidRDefault="00E52F05" w:rsidP="00197DE5">
            <w:r w:rsidRPr="00B54AF3">
              <w:t>Spinal neoplasia</w:t>
            </w:r>
          </w:p>
        </w:tc>
        <w:tc>
          <w:tcPr>
            <w:tcW w:w="1740" w:type="dxa"/>
          </w:tcPr>
          <w:p w14:paraId="662213C3" w14:textId="3304D928" w:rsidR="00E52F05" w:rsidRPr="00B54AF3" w:rsidRDefault="00E52F05" w:rsidP="00197DE5">
            <w:pPr>
              <w:jc w:val="center"/>
            </w:pPr>
            <w:r w:rsidRPr="00B54AF3">
              <w:t>1</w:t>
            </w:r>
          </w:p>
        </w:tc>
        <w:tc>
          <w:tcPr>
            <w:tcW w:w="1803" w:type="dxa"/>
          </w:tcPr>
          <w:p w14:paraId="445D090A" w14:textId="38E84F02" w:rsidR="00E52F05" w:rsidRPr="00B54AF3" w:rsidRDefault="00E52F05" w:rsidP="00197DE5">
            <w:pPr>
              <w:jc w:val="center"/>
            </w:pPr>
            <w:r w:rsidRPr="00B54AF3">
              <w:t>0</w:t>
            </w:r>
          </w:p>
        </w:tc>
        <w:tc>
          <w:tcPr>
            <w:tcW w:w="1980" w:type="dxa"/>
          </w:tcPr>
          <w:p w14:paraId="7CD394A7" w14:textId="68E9A25E" w:rsidR="00E52F05" w:rsidRPr="00B54AF3" w:rsidRDefault="00E52F05" w:rsidP="00197DE5">
            <w:pPr>
              <w:jc w:val="center"/>
            </w:pPr>
            <w:r w:rsidRPr="006954BC">
              <w:t>0</w:t>
            </w:r>
          </w:p>
        </w:tc>
        <w:tc>
          <w:tcPr>
            <w:tcW w:w="1980" w:type="dxa"/>
          </w:tcPr>
          <w:p w14:paraId="3421FAE3" w14:textId="6606EF4D" w:rsidR="00E52F05" w:rsidRPr="00B54AF3" w:rsidRDefault="00E52F05" w:rsidP="00197DE5">
            <w:pPr>
              <w:jc w:val="center"/>
            </w:pPr>
            <w:r>
              <w:t>1</w:t>
            </w:r>
          </w:p>
        </w:tc>
      </w:tr>
      <w:tr w:rsidR="00E52F05" w14:paraId="772AD3EA" w14:textId="0ED2E88F" w:rsidTr="00E52F05">
        <w:tc>
          <w:tcPr>
            <w:tcW w:w="5296" w:type="dxa"/>
          </w:tcPr>
          <w:p w14:paraId="65944590" w14:textId="5FCDC17E" w:rsidR="00E52F05" w:rsidRPr="00B54AF3" w:rsidRDefault="00E52F05" w:rsidP="00197DE5">
            <w:r w:rsidRPr="00B54AF3">
              <w:t>Thyroid tumour</w:t>
            </w:r>
          </w:p>
        </w:tc>
        <w:tc>
          <w:tcPr>
            <w:tcW w:w="1740" w:type="dxa"/>
          </w:tcPr>
          <w:p w14:paraId="043D9E67" w14:textId="3BBDB734" w:rsidR="00E52F05" w:rsidRPr="00B54AF3" w:rsidRDefault="00E52F05" w:rsidP="00197DE5">
            <w:pPr>
              <w:jc w:val="center"/>
            </w:pPr>
            <w:r w:rsidRPr="00B54AF3">
              <w:t>1</w:t>
            </w:r>
          </w:p>
        </w:tc>
        <w:tc>
          <w:tcPr>
            <w:tcW w:w="1803" w:type="dxa"/>
          </w:tcPr>
          <w:p w14:paraId="4AF276E9" w14:textId="432BDC7D" w:rsidR="00E52F05" w:rsidRPr="00B54AF3" w:rsidRDefault="00E52F05" w:rsidP="00197DE5">
            <w:pPr>
              <w:jc w:val="center"/>
            </w:pPr>
            <w:r w:rsidRPr="00B54AF3">
              <w:t>0</w:t>
            </w:r>
          </w:p>
        </w:tc>
        <w:tc>
          <w:tcPr>
            <w:tcW w:w="1980" w:type="dxa"/>
          </w:tcPr>
          <w:p w14:paraId="39C29CC5" w14:textId="33174BA5" w:rsidR="00E52F05" w:rsidRPr="00B54AF3" w:rsidRDefault="00E52F05" w:rsidP="00197DE5">
            <w:pPr>
              <w:jc w:val="center"/>
            </w:pPr>
            <w:r w:rsidRPr="006954BC">
              <w:t>0</w:t>
            </w:r>
          </w:p>
        </w:tc>
        <w:tc>
          <w:tcPr>
            <w:tcW w:w="1980" w:type="dxa"/>
          </w:tcPr>
          <w:p w14:paraId="4C305C63" w14:textId="1FBDB749" w:rsidR="00E52F05" w:rsidRPr="00B54AF3" w:rsidRDefault="00E52F05" w:rsidP="00197DE5">
            <w:pPr>
              <w:jc w:val="center"/>
            </w:pPr>
            <w:r>
              <w:t>1</w:t>
            </w:r>
          </w:p>
        </w:tc>
      </w:tr>
      <w:tr w:rsidR="00E52F05" w14:paraId="18E1F5A6" w14:textId="6874EF85" w:rsidTr="00E52F05">
        <w:tc>
          <w:tcPr>
            <w:tcW w:w="5296" w:type="dxa"/>
          </w:tcPr>
          <w:p w14:paraId="41109F69" w14:textId="2E23867A" w:rsidR="00E52F05" w:rsidRPr="00B54AF3" w:rsidRDefault="00E52F05" w:rsidP="00197DE5">
            <w:r w:rsidRPr="00B54AF3">
              <w:t>Trigeminal nerve neoplasm</w:t>
            </w:r>
          </w:p>
        </w:tc>
        <w:tc>
          <w:tcPr>
            <w:tcW w:w="1740" w:type="dxa"/>
          </w:tcPr>
          <w:p w14:paraId="35C04C19" w14:textId="591A04B9" w:rsidR="00E52F05" w:rsidRPr="00B54AF3" w:rsidRDefault="00E52F05" w:rsidP="00197DE5">
            <w:pPr>
              <w:jc w:val="center"/>
            </w:pPr>
            <w:r w:rsidRPr="00B54AF3">
              <w:t>1</w:t>
            </w:r>
          </w:p>
        </w:tc>
        <w:tc>
          <w:tcPr>
            <w:tcW w:w="1803" w:type="dxa"/>
          </w:tcPr>
          <w:p w14:paraId="2D342377" w14:textId="04B67C4F" w:rsidR="00E52F05" w:rsidRPr="00B54AF3" w:rsidRDefault="00E52F05" w:rsidP="00197DE5">
            <w:pPr>
              <w:jc w:val="center"/>
            </w:pPr>
            <w:r w:rsidRPr="00B54AF3">
              <w:t>0</w:t>
            </w:r>
          </w:p>
        </w:tc>
        <w:tc>
          <w:tcPr>
            <w:tcW w:w="1980" w:type="dxa"/>
          </w:tcPr>
          <w:p w14:paraId="5266FB57" w14:textId="4C2D23CA" w:rsidR="00E52F05" w:rsidRPr="00B54AF3" w:rsidRDefault="00E52F05" w:rsidP="00197DE5">
            <w:pPr>
              <w:jc w:val="center"/>
            </w:pPr>
            <w:r w:rsidRPr="006954BC">
              <w:t>0</w:t>
            </w:r>
          </w:p>
        </w:tc>
        <w:tc>
          <w:tcPr>
            <w:tcW w:w="1980" w:type="dxa"/>
          </w:tcPr>
          <w:p w14:paraId="6915B959" w14:textId="7AC2E607" w:rsidR="00E52F05" w:rsidRPr="00B54AF3" w:rsidRDefault="00E52F05" w:rsidP="00197DE5">
            <w:pPr>
              <w:jc w:val="center"/>
            </w:pPr>
            <w:r>
              <w:t>1</w:t>
            </w:r>
          </w:p>
        </w:tc>
      </w:tr>
      <w:tr w:rsidR="00E52F05" w14:paraId="1C48F5AF" w14:textId="37EAC519" w:rsidTr="00E52F05">
        <w:tc>
          <w:tcPr>
            <w:tcW w:w="5296" w:type="dxa"/>
          </w:tcPr>
          <w:p w14:paraId="2F99A4F7" w14:textId="26122E0C" w:rsidR="00E52F05" w:rsidRPr="00B54AF3" w:rsidRDefault="00E52F05" w:rsidP="00197DE5">
            <w:r w:rsidRPr="00B54AF3">
              <w:t>Seborrhoeic dermatitis</w:t>
            </w:r>
          </w:p>
        </w:tc>
        <w:tc>
          <w:tcPr>
            <w:tcW w:w="1740" w:type="dxa"/>
          </w:tcPr>
          <w:p w14:paraId="345A7265" w14:textId="23EACE10" w:rsidR="00E52F05" w:rsidRPr="00B54AF3" w:rsidRDefault="00E52F05" w:rsidP="00197DE5">
            <w:pPr>
              <w:jc w:val="center"/>
            </w:pPr>
            <w:r w:rsidRPr="00B54AF3">
              <w:t>1</w:t>
            </w:r>
          </w:p>
        </w:tc>
        <w:tc>
          <w:tcPr>
            <w:tcW w:w="1803" w:type="dxa"/>
          </w:tcPr>
          <w:p w14:paraId="0CE35E4B" w14:textId="67CB8E75" w:rsidR="00E52F05" w:rsidRPr="00B54AF3" w:rsidRDefault="00E52F05" w:rsidP="00197DE5">
            <w:pPr>
              <w:jc w:val="center"/>
            </w:pPr>
            <w:r w:rsidRPr="00B54AF3">
              <w:t>0</w:t>
            </w:r>
          </w:p>
        </w:tc>
        <w:tc>
          <w:tcPr>
            <w:tcW w:w="1980" w:type="dxa"/>
          </w:tcPr>
          <w:p w14:paraId="106FF8DD" w14:textId="21FF9F18" w:rsidR="00E52F05" w:rsidRPr="00B54AF3" w:rsidRDefault="00E52F05" w:rsidP="00197DE5">
            <w:pPr>
              <w:jc w:val="center"/>
            </w:pPr>
            <w:r w:rsidRPr="006954BC">
              <w:t>0</w:t>
            </w:r>
          </w:p>
        </w:tc>
        <w:tc>
          <w:tcPr>
            <w:tcW w:w="1980" w:type="dxa"/>
          </w:tcPr>
          <w:p w14:paraId="449827AC" w14:textId="66871BA1" w:rsidR="00E52F05" w:rsidRPr="00B54AF3" w:rsidRDefault="00E52F05" w:rsidP="00197DE5">
            <w:pPr>
              <w:jc w:val="center"/>
            </w:pPr>
            <w:r>
              <w:t>1</w:t>
            </w:r>
          </w:p>
        </w:tc>
      </w:tr>
      <w:tr w:rsidR="00E52F05" w14:paraId="607F4105" w14:textId="48790720" w:rsidTr="00E52F05">
        <w:tc>
          <w:tcPr>
            <w:tcW w:w="5296" w:type="dxa"/>
          </w:tcPr>
          <w:p w14:paraId="360605F4" w14:textId="16429966" w:rsidR="00E52F05" w:rsidRPr="00B54AF3" w:rsidRDefault="00E52F05" w:rsidP="00197DE5">
            <w:r w:rsidRPr="00B54AF3">
              <w:t>Meningioma</w:t>
            </w:r>
          </w:p>
        </w:tc>
        <w:tc>
          <w:tcPr>
            <w:tcW w:w="1740" w:type="dxa"/>
          </w:tcPr>
          <w:p w14:paraId="201F3124" w14:textId="06BA3E95" w:rsidR="00E52F05" w:rsidRPr="00B54AF3" w:rsidRDefault="00E52F05" w:rsidP="00197DE5">
            <w:pPr>
              <w:jc w:val="center"/>
            </w:pPr>
            <w:r w:rsidRPr="00B54AF3">
              <w:t>1</w:t>
            </w:r>
          </w:p>
        </w:tc>
        <w:tc>
          <w:tcPr>
            <w:tcW w:w="1803" w:type="dxa"/>
          </w:tcPr>
          <w:p w14:paraId="67AD0133" w14:textId="31FF87B0" w:rsidR="00E52F05" w:rsidRPr="00B54AF3" w:rsidRDefault="00E52F05" w:rsidP="00197DE5">
            <w:pPr>
              <w:jc w:val="center"/>
            </w:pPr>
            <w:r w:rsidRPr="00B54AF3">
              <w:t>0</w:t>
            </w:r>
          </w:p>
        </w:tc>
        <w:tc>
          <w:tcPr>
            <w:tcW w:w="1980" w:type="dxa"/>
          </w:tcPr>
          <w:p w14:paraId="25F09C4D" w14:textId="683BED5E" w:rsidR="00E52F05" w:rsidRPr="00B54AF3" w:rsidRDefault="00E52F05" w:rsidP="00197DE5">
            <w:pPr>
              <w:jc w:val="center"/>
            </w:pPr>
            <w:r w:rsidRPr="006954BC">
              <w:t>0</w:t>
            </w:r>
          </w:p>
        </w:tc>
        <w:tc>
          <w:tcPr>
            <w:tcW w:w="1980" w:type="dxa"/>
          </w:tcPr>
          <w:p w14:paraId="66133F73" w14:textId="5E0E0EFB" w:rsidR="00E52F05" w:rsidRPr="00B54AF3" w:rsidRDefault="00E52F05" w:rsidP="00197DE5">
            <w:pPr>
              <w:jc w:val="center"/>
            </w:pPr>
            <w:r>
              <w:t>1</w:t>
            </w:r>
          </w:p>
        </w:tc>
      </w:tr>
      <w:tr w:rsidR="00E52F05" w14:paraId="6C8E14AD" w14:textId="6C1DCE7A" w:rsidTr="00E52F05">
        <w:tc>
          <w:tcPr>
            <w:tcW w:w="5296" w:type="dxa"/>
          </w:tcPr>
          <w:p w14:paraId="0CEE4233" w14:textId="21048C2E" w:rsidR="00E52F05" w:rsidRPr="00B54AF3" w:rsidRDefault="00E52F05" w:rsidP="00197DE5">
            <w:r w:rsidRPr="00B54AF3">
              <w:t>Digital keratoma</w:t>
            </w:r>
          </w:p>
        </w:tc>
        <w:tc>
          <w:tcPr>
            <w:tcW w:w="1740" w:type="dxa"/>
          </w:tcPr>
          <w:p w14:paraId="2B6E48CA" w14:textId="42A5C850" w:rsidR="00E52F05" w:rsidRPr="00B54AF3" w:rsidRDefault="00E52F05" w:rsidP="00197DE5">
            <w:pPr>
              <w:jc w:val="center"/>
            </w:pPr>
            <w:r w:rsidRPr="00B54AF3">
              <w:t>1</w:t>
            </w:r>
          </w:p>
        </w:tc>
        <w:tc>
          <w:tcPr>
            <w:tcW w:w="1803" w:type="dxa"/>
          </w:tcPr>
          <w:p w14:paraId="40EB31F1" w14:textId="6D02845E" w:rsidR="00E52F05" w:rsidRPr="00B54AF3" w:rsidRDefault="00E52F05" w:rsidP="00197DE5">
            <w:pPr>
              <w:jc w:val="center"/>
            </w:pPr>
            <w:r w:rsidRPr="00B54AF3">
              <w:t>0</w:t>
            </w:r>
          </w:p>
        </w:tc>
        <w:tc>
          <w:tcPr>
            <w:tcW w:w="1980" w:type="dxa"/>
          </w:tcPr>
          <w:p w14:paraId="2225827B" w14:textId="5C61993C" w:rsidR="00E52F05" w:rsidRPr="00B54AF3" w:rsidRDefault="00E52F05" w:rsidP="00197DE5">
            <w:pPr>
              <w:jc w:val="center"/>
            </w:pPr>
            <w:r w:rsidRPr="006954BC">
              <w:t>0</w:t>
            </w:r>
          </w:p>
        </w:tc>
        <w:tc>
          <w:tcPr>
            <w:tcW w:w="1980" w:type="dxa"/>
          </w:tcPr>
          <w:p w14:paraId="4E8702A6" w14:textId="27407BC6" w:rsidR="00E52F05" w:rsidRPr="00B54AF3" w:rsidRDefault="00E52F05" w:rsidP="00197DE5">
            <w:pPr>
              <w:jc w:val="center"/>
            </w:pPr>
            <w:r>
              <w:t>1</w:t>
            </w:r>
          </w:p>
        </w:tc>
      </w:tr>
      <w:tr w:rsidR="00E52F05" w14:paraId="4053C5EC" w14:textId="027D62AF" w:rsidTr="00E52F05">
        <w:tc>
          <w:tcPr>
            <w:tcW w:w="5296" w:type="dxa"/>
          </w:tcPr>
          <w:p w14:paraId="21BC2E21" w14:textId="724660FF" w:rsidR="00E52F05" w:rsidRPr="00B54AF3" w:rsidRDefault="00E52F05" w:rsidP="00197DE5">
            <w:r w:rsidRPr="00B54AF3">
              <w:t>Surgical site infection</w:t>
            </w:r>
          </w:p>
        </w:tc>
        <w:tc>
          <w:tcPr>
            <w:tcW w:w="1740" w:type="dxa"/>
          </w:tcPr>
          <w:p w14:paraId="4B427670" w14:textId="65545D9C" w:rsidR="00E52F05" w:rsidRPr="00B54AF3" w:rsidRDefault="00E52F05" w:rsidP="00197DE5">
            <w:pPr>
              <w:jc w:val="center"/>
            </w:pPr>
            <w:r w:rsidRPr="00B54AF3">
              <w:t>1</w:t>
            </w:r>
          </w:p>
        </w:tc>
        <w:tc>
          <w:tcPr>
            <w:tcW w:w="1803" w:type="dxa"/>
          </w:tcPr>
          <w:p w14:paraId="4FC68758" w14:textId="79DD0D97" w:rsidR="00E52F05" w:rsidRPr="00B54AF3" w:rsidRDefault="00E52F05" w:rsidP="00197DE5">
            <w:pPr>
              <w:jc w:val="center"/>
            </w:pPr>
            <w:r w:rsidRPr="00B54AF3">
              <w:t>0</w:t>
            </w:r>
          </w:p>
        </w:tc>
        <w:tc>
          <w:tcPr>
            <w:tcW w:w="1980" w:type="dxa"/>
          </w:tcPr>
          <w:p w14:paraId="0BE330D9" w14:textId="6FD920C3" w:rsidR="00E52F05" w:rsidRPr="00B54AF3" w:rsidRDefault="00E52F05" w:rsidP="00197DE5">
            <w:pPr>
              <w:jc w:val="center"/>
            </w:pPr>
            <w:r w:rsidRPr="006954BC">
              <w:t>0</w:t>
            </w:r>
          </w:p>
        </w:tc>
        <w:tc>
          <w:tcPr>
            <w:tcW w:w="1980" w:type="dxa"/>
          </w:tcPr>
          <w:p w14:paraId="1F3F7F09" w14:textId="77CABDC4" w:rsidR="00E52F05" w:rsidRPr="00B54AF3" w:rsidRDefault="00E52F05" w:rsidP="00197DE5">
            <w:pPr>
              <w:jc w:val="center"/>
            </w:pPr>
            <w:r>
              <w:t>1</w:t>
            </w:r>
          </w:p>
        </w:tc>
      </w:tr>
      <w:tr w:rsidR="00E52F05" w14:paraId="37F7B95B" w14:textId="2230F975" w:rsidTr="00E52F05">
        <w:tc>
          <w:tcPr>
            <w:tcW w:w="5296" w:type="dxa"/>
          </w:tcPr>
          <w:p w14:paraId="68DCB8B0" w14:textId="34E47FA8" w:rsidR="00E52F05" w:rsidRPr="00B54AF3" w:rsidRDefault="00E52F05" w:rsidP="00197DE5">
            <w:r w:rsidRPr="00B54AF3">
              <w:t>Brain cyst</w:t>
            </w:r>
          </w:p>
        </w:tc>
        <w:tc>
          <w:tcPr>
            <w:tcW w:w="1740" w:type="dxa"/>
          </w:tcPr>
          <w:p w14:paraId="76A61C7D" w14:textId="110418F1" w:rsidR="00E52F05" w:rsidRPr="00B54AF3" w:rsidRDefault="00E52F05" w:rsidP="00197DE5">
            <w:pPr>
              <w:jc w:val="center"/>
            </w:pPr>
            <w:r w:rsidRPr="00B54AF3">
              <w:t>1</w:t>
            </w:r>
          </w:p>
        </w:tc>
        <w:tc>
          <w:tcPr>
            <w:tcW w:w="1803" w:type="dxa"/>
          </w:tcPr>
          <w:p w14:paraId="5D9FDE78" w14:textId="305F5D6E" w:rsidR="00E52F05" w:rsidRPr="00B54AF3" w:rsidRDefault="00E52F05" w:rsidP="00197DE5">
            <w:pPr>
              <w:jc w:val="center"/>
            </w:pPr>
            <w:r w:rsidRPr="00B54AF3">
              <w:t>0</w:t>
            </w:r>
          </w:p>
        </w:tc>
        <w:tc>
          <w:tcPr>
            <w:tcW w:w="1980" w:type="dxa"/>
          </w:tcPr>
          <w:p w14:paraId="0F9B7778" w14:textId="37DEFBD1" w:rsidR="00E52F05" w:rsidRPr="00B54AF3" w:rsidRDefault="00E52F05" w:rsidP="00197DE5">
            <w:pPr>
              <w:jc w:val="center"/>
            </w:pPr>
            <w:r w:rsidRPr="006954BC">
              <w:t>1</w:t>
            </w:r>
          </w:p>
        </w:tc>
        <w:tc>
          <w:tcPr>
            <w:tcW w:w="1980" w:type="dxa"/>
          </w:tcPr>
          <w:p w14:paraId="4BDEC343" w14:textId="006F6542" w:rsidR="00E52F05" w:rsidRPr="00B54AF3" w:rsidRDefault="00E52F05" w:rsidP="00197DE5">
            <w:pPr>
              <w:jc w:val="center"/>
            </w:pPr>
            <w:r>
              <w:t>0</w:t>
            </w:r>
          </w:p>
        </w:tc>
      </w:tr>
      <w:tr w:rsidR="00E52F05" w14:paraId="1FA50951" w14:textId="136839FB" w:rsidTr="00E52F05">
        <w:tc>
          <w:tcPr>
            <w:tcW w:w="5296" w:type="dxa"/>
          </w:tcPr>
          <w:p w14:paraId="72670FBF" w14:textId="1BE790BD" w:rsidR="00E52F05" w:rsidRPr="00B54AF3" w:rsidRDefault="00E52F05" w:rsidP="00197DE5">
            <w:r w:rsidRPr="00B54AF3">
              <w:t>Discospondylitis</w:t>
            </w:r>
          </w:p>
        </w:tc>
        <w:tc>
          <w:tcPr>
            <w:tcW w:w="1740" w:type="dxa"/>
          </w:tcPr>
          <w:p w14:paraId="76D41821" w14:textId="27638759" w:rsidR="00E52F05" w:rsidRPr="00B54AF3" w:rsidRDefault="00E52F05" w:rsidP="00197DE5">
            <w:pPr>
              <w:jc w:val="center"/>
            </w:pPr>
            <w:r w:rsidRPr="00B54AF3">
              <w:t>1</w:t>
            </w:r>
          </w:p>
        </w:tc>
        <w:tc>
          <w:tcPr>
            <w:tcW w:w="1803" w:type="dxa"/>
          </w:tcPr>
          <w:p w14:paraId="41AEB308" w14:textId="14C0F2BC" w:rsidR="00E52F05" w:rsidRPr="00B54AF3" w:rsidRDefault="00E52F05" w:rsidP="00197DE5">
            <w:pPr>
              <w:jc w:val="center"/>
            </w:pPr>
            <w:r w:rsidRPr="00B54AF3">
              <w:t>0</w:t>
            </w:r>
          </w:p>
        </w:tc>
        <w:tc>
          <w:tcPr>
            <w:tcW w:w="1980" w:type="dxa"/>
          </w:tcPr>
          <w:p w14:paraId="7C307309" w14:textId="4C8C50C5" w:rsidR="00E52F05" w:rsidRPr="00B54AF3" w:rsidRDefault="00E52F05" w:rsidP="00197DE5">
            <w:pPr>
              <w:jc w:val="center"/>
            </w:pPr>
            <w:r w:rsidRPr="006954BC">
              <w:t>0</w:t>
            </w:r>
          </w:p>
        </w:tc>
        <w:tc>
          <w:tcPr>
            <w:tcW w:w="1980" w:type="dxa"/>
          </w:tcPr>
          <w:p w14:paraId="20850EA7" w14:textId="3E036D75" w:rsidR="00E52F05" w:rsidRPr="00B54AF3" w:rsidRDefault="00E52F05" w:rsidP="00197DE5">
            <w:pPr>
              <w:jc w:val="center"/>
            </w:pPr>
            <w:r>
              <w:t>1</w:t>
            </w:r>
          </w:p>
        </w:tc>
      </w:tr>
      <w:tr w:rsidR="00E52F05" w14:paraId="2997B782" w14:textId="0742F83D" w:rsidTr="00E52F05">
        <w:tc>
          <w:tcPr>
            <w:tcW w:w="5296" w:type="dxa"/>
          </w:tcPr>
          <w:p w14:paraId="19633860" w14:textId="7C1B216D" w:rsidR="00E52F05" w:rsidRPr="00B54AF3" w:rsidRDefault="00E52F05" w:rsidP="00197DE5">
            <w:r w:rsidRPr="00B54AF3">
              <w:t>Paroxysmal dyskinesia</w:t>
            </w:r>
          </w:p>
        </w:tc>
        <w:tc>
          <w:tcPr>
            <w:tcW w:w="1740" w:type="dxa"/>
          </w:tcPr>
          <w:p w14:paraId="0E768D73" w14:textId="1DA85098" w:rsidR="00E52F05" w:rsidRPr="00B54AF3" w:rsidRDefault="00E52F05" w:rsidP="00197DE5">
            <w:pPr>
              <w:jc w:val="center"/>
            </w:pPr>
            <w:r w:rsidRPr="00B54AF3">
              <w:t>1</w:t>
            </w:r>
          </w:p>
        </w:tc>
        <w:tc>
          <w:tcPr>
            <w:tcW w:w="1803" w:type="dxa"/>
          </w:tcPr>
          <w:p w14:paraId="751D2EB2" w14:textId="492CCF04" w:rsidR="00E52F05" w:rsidRPr="00B54AF3" w:rsidRDefault="00E52F05" w:rsidP="00197DE5">
            <w:pPr>
              <w:jc w:val="center"/>
            </w:pPr>
            <w:r w:rsidRPr="00B54AF3">
              <w:t>0</w:t>
            </w:r>
          </w:p>
        </w:tc>
        <w:tc>
          <w:tcPr>
            <w:tcW w:w="1980" w:type="dxa"/>
          </w:tcPr>
          <w:p w14:paraId="3F4D98C7" w14:textId="248B0948" w:rsidR="00E52F05" w:rsidRPr="00B54AF3" w:rsidRDefault="00E52F05" w:rsidP="00197DE5">
            <w:pPr>
              <w:jc w:val="center"/>
            </w:pPr>
            <w:r w:rsidRPr="006954BC">
              <w:t>0</w:t>
            </w:r>
          </w:p>
        </w:tc>
        <w:tc>
          <w:tcPr>
            <w:tcW w:w="1980" w:type="dxa"/>
          </w:tcPr>
          <w:p w14:paraId="2F39E0F4" w14:textId="04EFD897" w:rsidR="00E52F05" w:rsidRPr="00B54AF3" w:rsidRDefault="00E52F05" w:rsidP="00197DE5">
            <w:pPr>
              <w:jc w:val="center"/>
            </w:pPr>
            <w:r>
              <w:t>1</w:t>
            </w:r>
          </w:p>
        </w:tc>
      </w:tr>
      <w:tr w:rsidR="00E52F05" w14:paraId="7E7C21FF" w14:textId="2671DA0B" w:rsidTr="00E52F05">
        <w:tc>
          <w:tcPr>
            <w:tcW w:w="5296" w:type="dxa"/>
          </w:tcPr>
          <w:p w14:paraId="06896449" w14:textId="5185E01F" w:rsidR="00E52F05" w:rsidRPr="00B54AF3" w:rsidRDefault="00E52F05" w:rsidP="00197DE5">
            <w:r w:rsidRPr="00B54AF3">
              <w:t>Oral foreign body</w:t>
            </w:r>
          </w:p>
        </w:tc>
        <w:tc>
          <w:tcPr>
            <w:tcW w:w="1740" w:type="dxa"/>
          </w:tcPr>
          <w:p w14:paraId="5FD907BB" w14:textId="302E38B3" w:rsidR="00E52F05" w:rsidRPr="00B54AF3" w:rsidRDefault="00E52F05" w:rsidP="00197DE5">
            <w:pPr>
              <w:jc w:val="center"/>
            </w:pPr>
            <w:r w:rsidRPr="00B54AF3">
              <w:t>1</w:t>
            </w:r>
          </w:p>
        </w:tc>
        <w:tc>
          <w:tcPr>
            <w:tcW w:w="1803" w:type="dxa"/>
          </w:tcPr>
          <w:p w14:paraId="240A7F27" w14:textId="7841EB50" w:rsidR="00E52F05" w:rsidRPr="00B54AF3" w:rsidRDefault="00E52F05" w:rsidP="00197DE5">
            <w:pPr>
              <w:jc w:val="center"/>
            </w:pPr>
            <w:r w:rsidRPr="00B54AF3">
              <w:t>0</w:t>
            </w:r>
          </w:p>
        </w:tc>
        <w:tc>
          <w:tcPr>
            <w:tcW w:w="1980" w:type="dxa"/>
          </w:tcPr>
          <w:p w14:paraId="7580A71A" w14:textId="0054CCA3" w:rsidR="00E52F05" w:rsidRPr="00B54AF3" w:rsidRDefault="00E52F05" w:rsidP="00197DE5">
            <w:pPr>
              <w:jc w:val="center"/>
            </w:pPr>
            <w:r w:rsidRPr="006954BC">
              <w:t>0</w:t>
            </w:r>
          </w:p>
        </w:tc>
        <w:tc>
          <w:tcPr>
            <w:tcW w:w="1980" w:type="dxa"/>
          </w:tcPr>
          <w:p w14:paraId="78C6A372" w14:textId="503B2A08" w:rsidR="00E52F05" w:rsidRPr="00B54AF3" w:rsidRDefault="00E52F05" w:rsidP="00197DE5">
            <w:pPr>
              <w:jc w:val="center"/>
            </w:pPr>
            <w:r>
              <w:t>1</w:t>
            </w:r>
          </w:p>
        </w:tc>
      </w:tr>
      <w:tr w:rsidR="00E52F05" w14:paraId="19E74FCA" w14:textId="0F297DAB" w:rsidTr="00E52F05">
        <w:tc>
          <w:tcPr>
            <w:tcW w:w="5296" w:type="dxa"/>
          </w:tcPr>
          <w:p w14:paraId="7B313FC0" w14:textId="37983E1E" w:rsidR="00E52F05" w:rsidRPr="00B54AF3" w:rsidRDefault="00E52F05" w:rsidP="00197DE5">
            <w:r w:rsidRPr="00B54AF3">
              <w:t>Spinal anomaly</w:t>
            </w:r>
          </w:p>
        </w:tc>
        <w:tc>
          <w:tcPr>
            <w:tcW w:w="1740" w:type="dxa"/>
          </w:tcPr>
          <w:p w14:paraId="2B679C37" w14:textId="78C210B1" w:rsidR="00E52F05" w:rsidRPr="00B54AF3" w:rsidRDefault="00E52F05" w:rsidP="00197DE5">
            <w:pPr>
              <w:jc w:val="center"/>
            </w:pPr>
            <w:r w:rsidRPr="00B54AF3">
              <w:t>1</w:t>
            </w:r>
          </w:p>
        </w:tc>
        <w:tc>
          <w:tcPr>
            <w:tcW w:w="1803" w:type="dxa"/>
          </w:tcPr>
          <w:p w14:paraId="40E0C060" w14:textId="1319388A" w:rsidR="00E52F05" w:rsidRPr="00B54AF3" w:rsidRDefault="00E52F05" w:rsidP="00197DE5">
            <w:pPr>
              <w:jc w:val="center"/>
            </w:pPr>
            <w:r w:rsidRPr="00B54AF3">
              <w:t>0</w:t>
            </w:r>
          </w:p>
        </w:tc>
        <w:tc>
          <w:tcPr>
            <w:tcW w:w="1980" w:type="dxa"/>
          </w:tcPr>
          <w:p w14:paraId="4EBFFCE6" w14:textId="08C8642E" w:rsidR="00E52F05" w:rsidRPr="00B54AF3" w:rsidRDefault="00E52F05" w:rsidP="00197DE5">
            <w:pPr>
              <w:jc w:val="center"/>
            </w:pPr>
            <w:r w:rsidRPr="006954BC">
              <w:t>0</w:t>
            </w:r>
          </w:p>
        </w:tc>
        <w:tc>
          <w:tcPr>
            <w:tcW w:w="1980" w:type="dxa"/>
          </w:tcPr>
          <w:p w14:paraId="45C6C537" w14:textId="0AB7F076" w:rsidR="00E52F05" w:rsidRPr="00B54AF3" w:rsidRDefault="00E52F05" w:rsidP="00197DE5">
            <w:pPr>
              <w:jc w:val="center"/>
            </w:pPr>
            <w:r>
              <w:t>1</w:t>
            </w:r>
          </w:p>
        </w:tc>
      </w:tr>
      <w:tr w:rsidR="00E52F05" w14:paraId="16FCF92C" w14:textId="4E3A766A" w:rsidTr="00E52F05">
        <w:tc>
          <w:tcPr>
            <w:tcW w:w="5296" w:type="dxa"/>
          </w:tcPr>
          <w:p w14:paraId="59ECB560" w14:textId="528D659F" w:rsidR="00E52F05" w:rsidRPr="00B54AF3" w:rsidRDefault="00E52F05" w:rsidP="00197DE5">
            <w:r w:rsidRPr="00B54AF3">
              <w:t>Steroid-responsive tremor syndrome</w:t>
            </w:r>
          </w:p>
        </w:tc>
        <w:tc>
          <w:tcPr>
            <w:tcW w:w="1740" w:type="dxa"/>
          </w:tcPr>
          <w:p w14:paraId="68F6F82B" w14:textId="6693C39D" w:rsidR="00E52F05" w:rsidRPr="00B54AF3" w:rsidRDefault="00E52F05" w:rsidP="00197DE5">
            <w:pPr>
              <w:jc w:val="center"/>
            </w:pPr>
            <w:r w:rsidRPr="00B54AF3">
              <w:t>1</w:t>
            </w:r>
          </w:p>
        </w:tc>
        <w:tc>
          <w:tcPr>
            <w:tcW w:w="1803" w:type="dxa"/>
          </w:tcPr>
          <w:p w14:paraId="659B70B8" w14:textId="6E06AFA2" w:rsidR="00E52F05" w:rsidRPr="00B54AF3" w:rsidRDefault="00E52F05" w:rsidP="00197DE5">
            <w:pPr>
              <w:jc w:val="center"/>
            </w:pPr>
            <w:r w:rsidRPr="00B54AF3">
              <w:t>0</w:t>
            </w:r>
          </w:p>
        </w:tc>
        <w:tc>
          <w:tcPr>
            <w:tcW w:w="1980" w:type="dxa"/>
          </w:tcPr>
          <w:p w14:paraId="097CB425" w14:textId="4D9097BD" w:rsidR="00E52F05" w:rsidRPr="00B54AF3" w:rsidRDefault="00E52F05" w:rsidP="00197DE5">
            <w:pPr>
              <w:jc w:val="center"/>
            </w:pPr>
            <w:r w:rsidRPr="006954BC">
              <w:t>0</w:t>
            </w:r>
          </w:p>
        </w:tc>
        <w:tc>
          <w:tcPr>
            <w:tcW w:w="1980" w:type="dxa"/>
          </w:tcPr>
          <w:p w14:paraId="33DDA42A" w14:textId="3F1A0254" w:rsidR="00E52F05" w:rsidRPr="00B54AF3" w:rsidRDefault="00E52F05" w:rsidP="00197DE5">
            <w:pPr>
              <w:jc w:val="center"/>
            </w:pPr>
            <w:r>
              <w:t>1</w:t>
            </w:r>
          </w:p>
        </w:tc>
      </w:tr>
      <w:tr w:rsidR="00E52F05" w14:paraId="2DA9C7C6" w14:textId="0D7ED1E7" w:rsidTr="00E52F05">
        <w:tc>
          <w:tcPr>
            <w:tcW w:w="5296" w:type="dxa"/>
          </w:tcPr>
          <w:p w14:paraId="01EFD0CC" w14:textId="4F3253D1" w:rsidR="00E52F05" w:rsidRPr="00B54AF3" w:rsidRDefault="00E52F05" w:rsidP="00197DE5">
            <w:r w:rsidRPr="00B54AF3">
              <w:t xml:space="preserve">Portal hypertension </w:t>
            </w:r>
          </w:p>
        </w:tc>
        <w:tc>
          <w:tcPr>
            <w:tcW w:w="1740" w:type="dxa"/>
          </w:tcPr>
          <w:p w14:paraId="6829E458" w14:textId="158071EF" w:rsidR="00E52F05" w:rsidRPr="00B54AF3" w:rsidRDefault="00E52F05" w:rsidP="00197DE5">
            <w:pPr>
              <w:jc w:val="center"/>
            </w:pPr>
            <w:r w:rsidRPr="00B54AF3">
              <w:t>1</w:t>
            </w:r>
          </w:p>
        </w:tc>
        <w:tc>
          <w:tcPr>
            <w:tcW w:w="1803" w:type="dxa"/>
          </w:tcPr>
          <w:p w14:paraId="2A29F3B1" w14:textId="118CC4A1" w:rsidR="00E52F05" w:rsidRPr="00B54AF3" w:rsidRDefault="00E52F05" w:rsidP="00197DE5">
            <w:pPr>
              <w:jc w:val="center"/>
            </w:pPr>
            <w:r w:rsidRPr="00B54AF3">
              <w:t>0</w:t>
            </w:r>
          </w:p>
        </w:tc>
        <w:tc>
          <w:tcPr>
            <w:tcW w:w="1980" w:type="dxa"/>
          </w:tcPr>
          <w:p w14:paraId="291166B1" w14:textId="63D83418" w:rsidR="00E52F05" w:rsidRPr="00B54AF3" w:rsidRDefault="00E52F05" w:rsidP="00197DE5">
            <w:pPr>
              <w:jc w:val="center"/>
            </w:pPr>
            <w:r w:rsidRPr="00147451">
              <w:t>0</w:t>
            </w:r>
          </w:p>
        </w:tc>
        <w:tc>
          <w:tcPr>
            <w:tcW w:w="1980" w:type="dxa"/>
          </w:tcPr>
          <w:p w14:paraId="554755C5" w14:textId="785365EA" w:rsidR="00E52F05" w:rsidRPr="00B54AF3" w:rsidRDefault="00E52F05" w:rsidP="00197DE5">
            <w:pPr>
              <w:jc w:val="center"/>
            </w:pPr>
            <w:r>
              <w:t>1</w:t>
            </w:r>
          </w:p>
        </w:tc>
      </w:tr>
      <w:tr w:rsidR="00E52F05" w14:paraId="0118CD4D" w14:textId="57911AD6" w:rsidTr="00E52F05">
        <w:tc>
          <w:tcPr>
            <w:tcW w:w="5296" w:type="dxa"/>
          </w:tcPr>
          <w:p w14:paraId="6561C048" w14:textId="23C50FA6" w:rsidR="00E52F05" w:rsidRPr="00B54AF3" w:rsidRDefault="00E52F05" w:rsidP="00197DE5">
            <w:r w:rsidRPr="00B54AF3">
              <w:t>Aortic valve stenosis</w:t>
            </w:r>
          </w:p>
        </w:tc>
        <w:tc>
          <w:tcPr>
            <w:tcW w:w="1740" w:type="dxa"/>
          </w:tcPr>
          <w:p w14:paraId="721A83B0" w14:textId="4476FB4B" w:rsidR="00E52F05" w:rsidRPr="00B54AF3" w:rsidRDefault="00E52F05" w:rsidP="00197DE5">
            <w:pPr>
              <w:jc w:val="center"/>
            </w:pPr>
            <w:r w:rsidRPr="00B54AF3">
              <w:t>1</w:t>
            </w:r>
          </w:p>
        </w:tc>
        <w:tc>
          <w:tcPr>
            <w:tcW w:w="1803" w:type="dxa"/>
          </w:tcPr>
          <w:p w14:paraId="7E3AE89A" w14:textId="5A2D5FED" w:rsidR="00E52F05" w:rsidRPr="00B54AF3" w:rsidRDefault="00E52F05" w:rsidP="00197DE5">
            <w:pPr>
              <w:jc w:val="center"/>
            </w:pPr>
            <w:r w:rsidRPr="00B54AF3">
              <w:t>1</w:t>
            </w:r>
          </w:p>
        </w:tc>
        <w:tc>
          <w:tcPr>
            <w:tcW w:w="1980" w:type="dxa"/>
          </w:tcPr>
          <w:p w14:paraId="394059CA" w14:textId="3279C31C" w:rsidR="00E52F05" w:rsidRPr="00B54AF3" w:rsidRDefault="00E52F05" w:rsidP="00197DE5">
            <w:pPr>
              <w:jc w:val="center"/>
            </w:pPr>
            <w:r w:rsidRPr="00147451">
              <w:t>0</w:t>
            </w:r>
          </w:p>
        </w:tc>
        <w:tc>
          <w:tcPr>
            <w:tcW w:w="1980" w:type="dxa"/>
          </w:tcPr>
          <w:p w14:paraId="74BF5D47" w14:textId="043EE1D1" w:rsidR="00E52F05" w:rsidRPr="00B54AF3" w:rsidRDefault="00E52F05" w:rsidP="00197DE5">
            <w:pPr>
              <w:jc w:val="center"/>
            </w:pPr>
            <w:r>
              <w:t>0</w:t>
            </w:r>
          </w:p>
        </w:tc>
      </w:tr>
      <w:tr w:rsidR="00E52F05" w14:paraId="3DDD0598" w14:textId="2FA9F684" w:rsidTr="00E52F05">
        <w:tc>
          <w:tcPr>
            <w:tcW w:w="5296" w:type="dxa"/>
          </w:tcPr>
          <w:p w14:paraId="2F88B1BB" w14:textId="414E671B" w:rsidR="00E52F05" w:rsidRPr="00B54AF3" w:rsidRDefault="00E52F05" w:rsidP="00197DE5">
            <w:r w:rsidRPr="00B54AF3">
              <w:t>Brachycephalic obstructive airway syndrome</w:t>
            </w:r>
          </w:p>
        </w:tc>
        <w:tc>
          <w:tcPr>
            <w:tcW w:w="1740" w:type="dxa"/>
          </w:tcPr>
          <w:p w14:paraId="2A171399" w14:textId="59F611DE" w:rsidR="00E52F05" w:rsidRPr="00B54AF3" w:rsidRDefault="00E52F05" w:rsidP="00197DE5">
            <w:pPr>
              <w:jc w:val="center"/>
            </w:pPr>
            <w:r w:rsidRPr="00B54AF3">
              <w:t>1</w:t>
            </w:r>
          </w:p>
        </w:tc>
        <w:tc>
          <w:tcPr>
            <w:tcW w:w="1803" w:type="dxa"/>
          </w:tcPr>
          <w:p w14:paraId="5257B08E" w14:textId="564C6A97" w:rsidR="00E52F05" w:rsidRPr="00B54AF3" w:rsidRDefault="00E52F05" w:rsidP="00197DE5">
            <w:pPr>
              <w:jc w:val="center"/>
            </w:pPr>
            <w:r w:rsidRPr="00B54AF3">
              <w:t>1</w:t>
            </w:r>
          </w:p>
        </w:tc>
        <w:tc>
          <w:tcPr>
            <w:tcW w:w="1980" w:type="dxa"/>
          </w:tcPr>
          <w:p w14:paraId="178F3721" w14:textId="7B69BDD4" w:rsidR="00E52F05" w:rsidRPr="00B54AF3" w:rsidRDefault="00E52F05" w:rsidP="00197DE5">
            <w:pPr>
              <w:jc w:val="center"/>
            </w:pPr>
            <w:r w:rsidRPr="00147451">
              <w:t>0</w:t>
            </w:r>
          </w:p>
        </w:tc>
        <w:tc>
          <w:tcPr>
            <w:tcW w:w="1980" w:type="dxa"/>
          </w:tcPr>
          <w:p w14:paraId="2662FE85" w14:textId="22A462FB" w:rsidR="00E52F05" w:rsidRPr="00B54AF3" w:rsidRDefault="00E52F05" w:rsidP="00197DE5">
            <w:pPr>
              <w:jc w:val="center"/>
            </w:pPr>
            <w:r>
              <w:t>0</w:t>
            </w:r>
          </w:p>
        </w:tc>
      </w:tr>
      <w:tr w:rsidR="00E52F05" w14:paraId="6B66B206" w14:textId="0E327F1F" w:rsidTr="00E52F05">
        <w:tc>
          <w:tcPr>
            <w:tcW w:w="5296" w:type="dxa"/>
          </w:tcPr>
          <w:p w14:paraId="632C616C" w14:textId="4075A7EC" w:rsidR="00E52F05" w:rsidRPr="00B54AF3" w:rsidRDefault="00E52F05" w:rsidP="00197DE5">
            <w:r w:rsidRPr="00B54AF3">
              <w:t>Infectious tracheobronchitis</w:t>
            </w:r>
          </w:p>
        </w:tc>
        <w:tc>
          <w:tcPr>
            <w:tcW w:w="1740" w:type="dxa"/>
          </w:tcPr>
          <w:p w14:paraId="38A257D5" w14:textId="77D6579D" w:rsidR="00E52F05" w:rsidRPr="00B54AF3" w:rsidRDefault="00E52F05" w:rsidP="00197DE5">
            <w:pPr>
              <w:jc w:val="center"/>
            </w:pPr>
            <w:r w:rsidRPr="00B54AF3">
              <w:t>1</w:t>
            </w:r>
          </w:p>
        </w:tc>
        <w:tc>
          <w:tcPr>
            <w:tcW w:w="1803" w:type="dxa"/>
          </w:tcPr>
          <w:p w14:paraId="471059ED" w14:textId="7F70E202" w:rsidR="00E52F05" w:rsidRPr="00B54AF3" w:rsidRDefault="00E52F05" w:rsidP="00197DE5">
            <w:pPr>
              <w:jc w:val="center"/>
            </w:pPr>
            <w:r w:rsidRPr="00B54AF3">
              <w:t>0</w:t>
            </w:r>
          </w:p>
        </w:tc>
        <w:tc>
          <w:tcPr>
            <w:tcW w:w="1980" w:type="dxa"/>
          </w:tcPr>
          <w:p w14:paraId="457DDB6B" w14:textId="1775FF7E" w:rsidR="00E52F05" w:rsidRPr="00B54AF3" w:rsidRDefault="00E52F05" w:rsidP="00197DE5">
            <w:pPr>
              <w:jc w:val="center"/>
            </w:pPr>
            <w:r w:rsidRPr="00147451">
              <w:t>0</w:t>
            </w:r>
          </w:p>
        </w:tc>
        <w:tc>
          <w:tcPr>
            <w:tcW w:w="1980" w:type="dxa"/>
          </w:tcPr>
          <w:p w14:paraId="42438328" w14:textId="24D7431E" w:rsidR="00E52F05" w:rsidRPr="00B54AF3" w:rsidRDefault="00E52F05" w:rsidP="00197DE5">
            <w:pPr>
              <w:jc w:val="center"/>
            </w:pPr>
            <w:r>
              <w:t>1</w:t>
            </w:r>
          </w:p>
        </w:tc>
      </w:tr>
      <w:tr w:rsidR="00E52F05" w14:paraId="2ED49C76" w14:textId="7974525D" w:rsidTr="00E52F05">
        <w:tc>
          <w:tcPr>
            <w:tcW w:w="5296" w:type="dxa"/>
          </w:tcPr>
          <w:p w14:paraId="5DC88BA9" w14:textId="3DF08077" w:rsidR="00E52F05" w:rsidRPr="00B54AF3" w:rsidRDefault="00E52F05" w:rsidP="00197DE5">
            <w:r w:rsidRPr="00B54AF3">
              <w:t>Interstitial pulmonary disease</w:t>
            </w:r>
          </w:p>
        </w:tc>
        <w:tc>
          <w:tcPr>
            <w:tcW w:w="1740" w:type="dxa"/>
          </w:tcPr>
          <w:p w14:paraId="71A2B96B" w14:textId="7CB7E62B" w:rsidR="00E52F05" w:rsidRPr="00B54AF3" w:rsidRDefault="00E52F05" w:rsidP="00197DE5">
            <w:pPr>
              <w:jc w:val="center"/>
            </w:pPr>
            <w:r w:rsidRPr="00B54AF3">
              <w:t>1</w:t>
            </w:r>
          </w:p>
        </w:tc>
        <w:tc>
          <w:tcPr>
            <w:tcW w:w="1803" w:type="dxa"/>
          </w:tcPr>
          <w:p w14:paraId="0AB034B6" w14:textId="7F6D91DC" w:rsidR="00E52F05" w:rsidRPr="00B54AF3" w:rsidRDefault="00E52F05" w:rsidP="00197DE5">
            <w:pPr>
              <w:jc w:val="center"/>
            </w:pPr>
            <w:r w:rsidRPr="00B54AF3">
              <w:t>1</w:t>
            </w:r>
          </w:p>
        </w:tc>
        <w:tc>
          <w:tcPr>
            <w:tcW w:w="1980" w:type="dxa"/>
          </w:tcPr>
          <w:p w14:paraId="0348F388" w14:textId="71368E2B" w:rsidR="00E52F05" w:rsidRPr="00B54AF3" w:rsidRDefault="00E52F05" w:rsidP="00197DE5">
            <w:pPr>
              <w:jc w:val="center"/>
            </w:pPr>
            <w:r w:rsidRPr="00147451">
              <w:t>0</w:t>
            </w:r>
          </w:p>
        </w:tc>
        <w:tc>
          <w:tcPr>
            <w:tcW w:w="1980" w:type="dxa"/>
          </w:tcPr>
          <w:p w14:paraId="7E88A887" w14:textId="54F8F145" w:rsidR="00E52F05" w:rsidRPr="00B54AF3" w:rsidRDefault="00E52F05" w:rsidP="00197DE5">
            <w:pPr>
              <w:jc w:val="center"/>
            </w:pPr>
            <w:r>
              <w:t>0</w:t>
            </w:r>
          </w:p>
        </w:tc>
      </w:tr>
      <w:tr w:rsidR="00E52F05" w14:paraId="0B65B294" w14:textId="23C839F3" w:rsidTr="00E52F05">
        <w:tc>
          <w:tcPr>
            <w:tcW w:w="5296" w:type="dxa"/>
          </w:tcPr>
          <w:p w14:paraId="2D8320A0" w14:textId="1BA08DB9" w:rsidR="00E52F05" w:rsidRPr="00B54AF3" w:rsidRDefault="00E52F05" w:rsidP="00197DE5">
            <w:r w:rsidRPr="00B54AF3">
              <w:t>Myocarditis</w:t>
            </w:r>
          </w:p>
        </w:tc>
        <w:tc>
          <w:tcPr>
            <w:tcW w:w="1740" w:type="dxa"/>
          </w:tcPr>
          <w:p w14:paraId="1A877816" w14:textId="4E7D1F56" w:rsidR="00E52F05" w:rsidRPr="00B54AF3" w:rsidRDefault="00E52F05" w:rsidP="00197DE5">
            <w:pPr>
              <w:jc w:val="center"/>
            </w:pPr>
            <w:r w:rsidRPr="00B54AF3">
              <w:t>1</w:t>
            </w:r>
          </w:p>
        </w:tc>
        <w:tc>
          <w:tcPr>
            <w:tcW w:w="1803" w:type="dxa"/>
          </w:tcPr>
          <w:p w14:paraId="5A16B54A" w14:textId="0BACCE3E" w:rsidR="00E52F05" w:rsidRPr="00B54AF3" w:rsidRDefault="00E52F05" w:rsidP="00197DE5">
            <w:pPr>
              <w:jc w:val="center"/>
            </w:pPr>
            <w:r w:rsidRPr="00B54AF3">
              <w:t>0</w:t>
            </w:r>
          </w:p>
        </w:tc>
        <w:tc>
          <w:tcPr>
            <w:tcW w:w="1980" w:type="dxa"/>
          </w:tcPr>
          <w:p w14:paraId="7EA0BFEF" w14:textId="6D4CC266" w:rsidR="00E52F05" w:rsidRPr="00B54AF3" w:rsidRDefault="00E52F05" w:rsidP="00197DE5">
            <w:pPr>
              <w:jc w:val="center"/>
            </w:pPr>
            <w:r w:rsidRPr="00147451">
              <w:t>0</w:t>
            </w:r>
          </w:p>
        </w:tc>
        <w:tc>
          <w:tcPr>
            <w:tcW w:w="1980" w:type="dxa"/>
          </w:tcPr>
          <w:p w14:paraId="5363F6B8" w14:textId="34CAB732" w:rsidR="00E52F05" w:rsidRPr="00B54AF3" w:rsidRDefault="00E52F05" w:rsidP="00197DE5">
            <w:pPr>
              <w:jc w:val="center"/>
            </w:pPr>
            <w:r>
              <w:t>1</w:t>
            </w:r>
          </w:p>
        </w:tc>
      </w:tr>
      <w:tr w:rsidR="00E52F05" w14:paraId="5CE779A5" w14:textId="63F082B2" w:rsidTr="00E52F05">
        <w:tc>
          <w:tcPr>
            <w:tcW w:w="5296" w:type="dxa"/>
          </w:tcPr>
          <w:p w14:paraId="5780A1A5" w14:textId="446D9C51" w:rsidR="00E52F05" w:rsidRPr="00B54AF3" w:rsidRDefault="00E52F05" w:rsidP="00197DE5">
            <w:r w:rsidRPr="00B54AF3">
              <w:t>Thrombus in caudal vena cava</w:t>
            </w:r>
          </w:p>
        </w:tc>
        <w:tc>
          <w:tcPr>
            <w:tcW w:w="1740" w:type="dxa"/>
          </w:tcPr>
          <w:p w14:paraId="7CC61486" w14:textId="7969C47A" w:rsidR="00E52F05" w:rsidRPr="00B54AF3" w:rsidRDefault="00E52F05" w:rsidP="00197DE5">
            <w:pPr>
              <w:jc w:val="center"/>
            </w:pPr>
            <w:r w:rsidRPr="00B54AF3">
              <w:t>1</w:t>
            </w:r>
          </w:p>
        </w:tc>
        <w:tc>
          <w:tcPr>
            <w:tcW w:w="1803" w:type="dxa"/>
          </w:tcPr>
          <w:p w14:paraId="560E53DC" w14:textId="59A34E38" w:rsidR="00E52F05" w:rsidRPr="00B54AF3" w:rsidRDefault="00E52F05" w:rsidP="00197DE5">
            <w:pPr>
              <w:jc w:val="center"/>
            </w:pPr>
            <w:r w:rsidRPr="00B54AF3">
              <w:t>1</w:t>
            </w:r>
          </w:p>
        </w:tc>
        <w:tc>
          <w:tcPr>
            <w:tcW w:w="1980" w:type="dxa"/>
          </w:tcPr>
          <w:p w14:paraId="62ABF4C9" w14:textId="5FE2C19E" w:rsidR="00E52F05" w:rsidRPr="00B54AF3" w:rsidRDefault="00E52F05" w:rsidP="00197DE5">
            <w:pPr>
              <w:jc w:val="center"/>
            </w:pPr>
            <w:r w:rsidRPr="00147451">
              <w:t>0</w:t>
            </w:r>
          </w:p>
        </w:tc>
        <w:tc>
          <w:tcPr>
            <w:tcW w:w="1980" w:type="dxa"/>
          </w:tcPr>
          <w:p w14:paraId="1CD2D662" w14:textId="192ABD0B" w:rsidR="00E52F05" w:rsidRPr="00B54AF3" w:rsidRDefault="00E52F05" w:rsidP="00197DE5">
            <w:pPr>
              <w:jc w:val="center"/>
            </w:pPr>
            <w:r>
              <w:t>0</w:t>
            </w:r>
          </w:p>
        </w:tc>
      </w:tr>
      <w:tr w:rsidR="00E52F05" w14:paraId="5470F419" w14:textId="060E4155" w:rsidTr="00E52F05">
        <w:tc>
          <w:tcPr>
            <w:tcW w:w="5296" w:type="dxa"/>
          </w:tcPr>
          <w:p w14:paraId="37328A6E" w14:textId="439D755A" w:rsidR="00E52F05" w:rsidRPr="00B54AF3" w:rsidRDefault="00E52F05" w:rsidP="00197DE5">
            <w:r w:rsidRPr="00B54AF3">
              <w:lastRenderedPageBreak/>
              <w:t xml:space="preserve">Tracheal collapse </w:t>
            </w:r>
          </w:p>
        </w:tc>
        <w:tc>
          <w:tcPr>
            <w:tcW w:w="1740" w:type="dxa"/>
          </w:tcPr>
          <w:p w14:paraId="28F56F7C" w14:textId="3C12969C" w:rsidR="00E52F05" w:rsidRPr="00B54AF3" w:rsidRDefault="00E52F05" w:rsidP="00197DE5">
            <w:pPr>
              <w:jc w:val="center"/>
            </w:pPr>
            <w:r w:rsidRPr="00B54AF3">
              <w:t>1</w:t>
            </w:r>
          </w:p>
        </w:tc>
        <w:tc>
          <w:tcPr>
            <w:tcW w:w="1803" w:type="dxa"/>
          </w:tcPr>
          <w:p w14:paraId="6AC2B37F" w14:textId="673587EF" w:rsidR="00E52F05" w:rsidRPr="00B54AF3" w:rsidRDefault="00E52F05" w:rsidP="00197DE5">
            <w:pPr>
              <w:jc w:val="center"/>
            </w:pPr>
            <w:r w:rsidRPr="00B54AF3">
              <w:t>0</w:t>
            </w:r>
          </w:p>
        </w:tc>
        <w:tc>
          <w:tcPr>
            <w:tcW w:w="1980" w:type="dxa"/>
          </w:tcPr>
          <w:p w14:paraId="4A93C5E3" w14:textId="17A2FF07" w:rsidR="00E52F05" w:rsidRPr="00B54AF3" w:rsidRDefault="00E52F05" w:rsidP="00197DE5">
            <w:pPr>
              <w:jc w:val="center"/>
            </w:pPr>
            <w:r w:rsidRPr="00147451">
              <w:t>0</w:t>
            </w:r>
          </w:p>
        </w:tc>
        <w:tc>
          <w:tcPr>
            <w:tcW w:w="1980" w:type="dxa"/>
          </w:tcPr>
          <w:p w14:paraId="6BED06C2" w14:textId="631E7393" w:rsidR="00E52F05" w:rsidRPr="00B54AF3" w:rsidRDefault="00E52F05" w:rsidP="00197DE5">
            <w:pPr>
              <w:jc w:val="center"/>
            </w:pPr>
            <w:r>
              <w:t>1</w:t>
            </w:r>
          </w:p>
        </w:tc>
      </w:tr>
      <w:tr w:rsidR="00E52F05" w14:paraId="367D70CB" w14:textId="4808C45A" w:rsidTr="00E52F05">
        <w:tc>
          <w:tcPr>
            <w:tcW w:w="5296" w:type="dxa"/>
          </w:tcPr>
          <w:p w14:paraId="0C51361B" w14:textId="56E95F6B" w:rsidR="00E52F05" w:rsidRPr="00B54AF3" w:rsidRDefault="00E52F05" w:rsidP="00197DE5">
            <w:r w:rsidRPr="00B54AF3">
              <w:t xml:space="preserve">Discoid lupus erythematosus </w:t>
            </w:r>
          </w:p>
        </w:tc>
        <w:tc>
          <w:tcPr>
            <w:tcW w:w="1740" w:type="dxa"/>
          </w:tcPr>
          <w:p w14:paraId="2295672D" w14:textId="0AABE51A" w:rsidR="00E52F05" w:rsidRPr="00B54AF3" w:rsidRDefault="00E52F05" w:rsidP="00197DE5">
            <w:pPr>
              <w:jc w:val="center"/>
            </w:pPr>
            <w:r w:rsidRPr="00B54AF3">
              <w:t>1</w:t>
            </w:r>
          </w:p>
        </w:tc>
        <w:tc>
          <w:tcPr>
            <w:tcW w:w="1803" w:type="dxa"/>
          </w:tcPr>
          <w:p w14:paraId="58A3FA1F" w14:textId="52E99CE9" w:rsidR="00E52F05" w:rsidRPr="00B54AF3" w:rsidRDefault="00E52F05" w:rsidP="00197DE5">
            <w:pPr>
              <w:jc w:val="center"/>
            </w:pPr>
            <w:r w:rsidRPr="00B54AF3">
              <w:t>0</w:t>
            </w:r>
          </w:p>
        </w:tc>
        <w:tc>
          <w:tcPr>
            <w:tcW w:w="1980" w:type="dxa"/>
          </w:tcPr>
          <w:p w14:paraId="5B62BFDD" w14:textId="2244CBE9" w:rsidR="00E52F05" w:rsidRPr="00B54AF3" w:rsidRDefault="00E52F05" w:rsidP="00197DE5">
            <w:pPr>
              <w:jc w:val="center"/>
            </w:pPr>
            <w:r w:rsidRPr="00147451">
              <w:t>0</w:t>
            </w:r>
          </w:p>
        </w:tc>
        <w:tc>
          <w:tcPr>
            <w:tcW w:w="1980" w:type="dxa"/>
          </w:tcPr>
          <w:p w14:paraId="13617E40" w14:textId="444F66A3" w:rsidR="00E52F05" w:rsidRPr="00B54AF3" w:rsidRDefault="00E52F05" w:rsidP="00197DE5">
            <w:pPr>
              <w:jc w:val="center"/>
            </w:pPr>
            <w:r>
              <w:t>1</w:t>
            </w:r>
          </w:p>
        </w:tc>
      </w:tr>
      <w:tr w:rsidR="00E52F05" w14:paraId="09F784A7" w14:textId="69579705" w:rsidTr="00E52F05">
        <w:tc>
          <w:tcPr>
            <w:tcW w:w="5296" w:type="dxa"/>
          </w:tcPr>
          <w:p w14:paraId="055CE302" w14:textId="788346ED" w:rsidR="00E52F05" w:rsidRPr="00B54AF3" w:rsidRDefault="00E52F05" w:rsidP="00197DE5">
            <w:r w:rsidRPr="00B54AF3">
              <w:t xml:space="preserve">Immune-mediated haemolytic anaemia </w:t>
            </w:r>
          </w:p>
        </w:tc>
        <w:tc>
          <w:tcPr>
            <w:tcW w:w="1740" w:type="dxa"/>
          </w:tcPr>
          <w:p w14:paraId="577D6D3C" w14:textId="51FE7140" w:rsidR="00E52F05" w:rsidRPr="00B54AF3" w:rsidRDefault="00E52F05" w:rsidP="00197DE5">
            <w:pPr>
              <w:jc w:val="center"/>
            </w:pPr>
            <w:r w:rsidRPr="00B54AF3">
              <w:t>1</w:t>
            </w:r>
          </w:p>
        </w:tc>
        <w:tc>
          <w:tcPr>
            <w:tcW w:w="1803" w:type="dxa"/>
          </w:tcPr>
          <w:p w14:paraId="01D488C4" w14:textId="4AA2642B" w:rsidR="00E52F05" w:rsidRPr="00B54AF3" w:rsidRDefault="00E52F05" w:rsidP="00197DE5">
            <w:pPr>
              <w:jc w:val="center"/>
            </w:pPr>
            <w:r w:rsidRPr="00B54AF3">
              <w:t>0</w:t>
            </w:r>
          </w:p>
        </w:tc>
        <w:tc>
          <w:tcPr>
            <w:tcW w:w="1980" w:type="dxa"/>
          </w:tcPr>
          <w:p w14:paraId="3A8F858D" w14:textId="35214F83" w:rsidR="00E52F05" w:rsidRPr="00B54AF3" w:rsidRDefault="00E52F05" w:rsidP="00197DE5">
            <w:pPr>
              <w:jc w:val="center"/>
            </w:pPr>
            <w:r w:rsidRPr="00147451">
              <w:t>0</w:t>
            </w:r>
          </w:p>
        </w:tc>
        <w:tc>
          <w:tcPr>
            <w:tcW w:w="1980" w:type="dxa"/>
          </w:tcPr>
          <w:p w14:paraId="60498F07" w14:textId="59F41554" w:rsidR="00E52F05" w:rsidRPr="00B54AF3" w:rsidRDefault="00E52F05" w:rsidP="00197DE5">
            <w:pPr>
              <w:jc w:val="center"/>
            </w:pPr>
            <w:r>
              <w:t>1</w:t>
            </w:r>
          </w:p>
        </w:tc>
      </w:tr>
      <w:tr w:rsidR="00E52F05" w14:paraId="58397F4C" w14:textId="2A260A42" w:rsidTr="00E52F05">
        <w:tc>
          <w:tcPr>
            <w:tcW w:w="5296" w:type="dxa"/>
          </w:tcPr>
          <w:p w14:paraId="77A8BF13" w14:textId="0D7D8651" w:rsidR="00E52F05" w:rsidRPr="00B54AF3" w:rsidRDefault="00E52F05" w:rsidP="00197DE5">
            <w:r w:rsidRPr="00B54AF3">
              <w:t xml:space="preserve">Immune-mediated thrombocytopenia </w:t>
            </w:r>
          </w:p>
        </w:tc>
        <w:tc>
          <w:tcPr>
            <w:tcW w:w="1740" w:type="dxa"/>
          </w:tcPr>
          <w:p w14:paraId="1FB735E3" w14:textId="5F44F2F9" w:rsidR="00E52F05" w:rsidRPr="00B54AF3" w:rsidRDefault="00E52F05" w:rsidP="00197DE5">
            <w:pPr>
              <w:jc w:val="center"/>
            </w:pPr>
            <w:r w:rsidRPr="00B54AF3">
              <w:t>1</w:t>
            </w:r>
          </w:p>
        </w:tc>
        <w:tc>
          <w:tcPr>
            <w:tcW w:w="1803" w:type="dxa"/>
          </w:tcPr>
          <w:p w14:paraId="529B1437" w14:textId="3FA57C67" w:rsidR="00E52F05" w:rsidRPr="00B54AF3" w:rsidRDefault="00E52F05" w:rsidP="00197DE5">
            <w:pPr>
              <w:jc w:val="center"/>
            </w:pPr>
            <w:r w:rsidRPr="00B54AF3">
              <w:t>0</w:t>
            </w:r>
          </w:p>
        </w:tc>
        <w:tc>
          <w:tcPr>
            <w:tcW w:w="1980" w:type="dxa"/>
          </w:tcPr>
          <w:p w14:paraId="277D6F6D" w14:textId="03E30EF6" w:rsidR="00E52F05" w:rsidRPr="00B54AF3" w:rsidRDefault="00E52F05" w:rsidP="00197DE5">
            <w:pPr>
              <w:jc w:val="center"/>
            </w:pPr>
            <w:r w:rsidRPr="00147451">
              <w:t>0</w:t>
            </w:r>
          </w:p>
        </w:tc>
        <w:tc>
          <w:tcPr>
            <w:tcW w:w="1980" w:type="dxa"/>
          </w:tcPr>
          <w:p w14:paraId="1064513F" w14:textId="38C1A5DF" w:rsidR="00E52F05" w:rsidRPr="00B54AF3" w:rsidRDefault="00E52F05" w:rsidP="00197DE5">
            <w:pPr>
              <w:jc w:val="center"/>
            </w:pPr>
            <w:r>
              <w:t>1</w:t>
            </w:r>
          </w:p>
        </w:tc>
      </w:tr>
      <w:tr w:rsidR="00E52F05" w14:paraId="3F42D843" w14:textId="16C6735C" w:rsidTr="00E52F05">
        <w:tc>
          <w:tcPr>
            <w:tcW w:w="5296" w:type="dxa"/>
          </w:tcPr>
          <w:p w14:paraId="30D56A1E" w14:textId="308C2C69" w:rsidR="00E52F05" w:rsidRPr="00B54AF3" w:rsidRDefault="00E52F05" w:rsidP="00197DE5">
            <w:r w:rsidRPr="00B54AF3">
              <w:t>Lymphadenitis</w:t>
            </w:r>
          </w:p>
        </w:tc>
        <w:tc>
          <w:tcPr>
            <w:tcW w:w="1740" w:type="dxa"/>
          </w:tcPr>
          <w:p w14:paraId="0654BCC5" w14:textId="239676AB" w:rsidR="00E52F05" w:rsidRPr="00B54AF3" w:rsidRDefault="00E52F05" w:rsidP="00197DE5">
            <w:pPr>
              <w:jc w:val="center"/>
            </w:pPr>
            <w:r w:rsidRPr="00B54AF3">
              <w:t>1</w:t>
            </w:r>
          </w:p>
        </w:tc>
        <w:tc>
          <w:tcPr>
            <w:tcW w:w="1803" w:type="dxa"/>
          </w:tcPr>
          <w:p w14:paraId="7BDA8A0F" w14:textId="296FC356" w:rsidR="00E52F05" w:rsidRPr="00B54AF3" w:rsidRDefault="00E52F05" w:rsidP="00197DE5">
            <w:pPr>
              <w:jc w:val="center"/>
            </w:pPr>
            <w:r w:rsidRPr="00B54AF3">
              <w:t>0</w:t>
            </w:r>
          </w:p>
        </w:tc>
        <w:tc>
          <w:tcPr>
            <w:tcW w:w="1980" w:type="dxa"/>
          </w:tcPr>
          <w:p w14:paraId="64957D34" w14:textId="78051FD2" w:rsidR="00E52F05" w:rsidRPr="00B54AF3" w:rsidRDefault="00E52F05" w:rsidP="00197DE5">
            <w:pPr>
              <w:jc w:val="center"/>
            </w:pPr>
            <w:r w:rsidRPr="00147451">
              <w:t>1</w:t>
            </w:r>
          </w:p>
        </w:tc>
        <w:tc>
          <w:tcPr>
            <w:tcW w:w="1980" w:type="dxa"/>
          </w:tcPr>
          <w:p w14:paraId="56444DDD" w14:textId="77A2A3E3" w:rsidR="00E52F05" w:rsidRPr="00B54AF3" w:rsidRDefault="00E52F05" w:rsidP="00197DE5">
            <w:pPr>
              <w:jc w:val="center"/>
            </w:pPr>
            <w:r>
              <w:t>0</w:t>
            </w:r>
          </w:p>
        </w:tc>
      </w:tr>
      <w:tr w:rsidR="00E52F05" w14:paraId="2B5E4B5B" w14:textId="4FC5EA0F" w:rsidTr="00E52F05">
        <w:tc>
          <w:tcPr>
            <w:tcW w:w="5296" w:type="dxa"/>
          </w:tcPr>
          <w:p w14:paraId="026F4A46" w14:textId="7471BCBC" w:rsidR="00E52F05" w:rsidRPr="00B54AF3" w:rsidRDefault="00E52F05" w:rsidP="00197DE5">
            <w:r w:rsidRPr="00B54AF3">
              <w:t>Pemphigus foliaceous</w:t>
            </w:r>
          </w:p>
        </w:tc>
        <w:tc>
          <w:tcPr>
            <w:tcW w:w="1740" w:type="dxa"/>
          </w:tcPr>
          <w:p w14:paraId="0281214C" w14:textId="0C909549" w:rsidR="00E52F05" w:rsidRPr="00B54AF3" w:rsidRDefault="00E52F05" w:rsidP="00197DE5">
            <w:pPr>
              <w:jc w:val="center"/>
            </w:pPr>
            <w:r w:rsidRPr="00B54AF3">
              <w:t>1</w:t>
            </w:r>
          </w:p>
        </w:tc>
        <w:tc>
          <w:tcPr>
            <w:tcW w:w="1803" w:type="dxa"/>
          </w:tcPr>
          <w:p w14:paraId="2EE70720" w14:textId="1EF1484F" w:rsidR="00E52F05" w:rsidRPr="00B54AF3" w:rsidRDefault="00E52F05" w:rsidP="00197DE5">
            <w:pPr>
              <w:jc w:val="center"/>
            </w:pPr>
            <w:r w:rsidRPr="00B54AF3">
              <w:t>0</w:t>
            </w:r>
          </w:p>
        </w:tc>
        <w:tc>
          <w:tcPr>
            <w:tcW w:w="1980" w:type="dxa"/>
          </w:tcPr>
          <w:p w14:paraId="6CA796BD" w14:textId="35762B2F" w:rsidR="00E52F05" w:rsidRPr="00B54AF3" w:rsidRDefault="00E52F05" w:rsidP="00197DE5">
            <w:pPr>
              <w:jc w:val="center"/>
            </w:pPr>
            <w:r w:rsidRPr="00147451">
              <w:t>0</w:t>
            </w:r>
          </w:p>
        </w:tc>
        <w:tc>
          <w:tcPr>
            <w:tcW w:w="1980" w:type="dxa"/>
          </w:tcPr>
          <w:p w14:paraId="76B12B8B" w14:textId="11637D53" w:rsidR="00E52F05" w:rsidRPr="00B54AF3" w:rsidRDefault="00E52F05" w:rsidP="00197DE5">
            <w:pPr>
              <w:jc w:val="center"/>
            </w:pPr>
            <w:r>
              <w:t>1</w:t>
            </w:r>
          </w:p>
        </w:tc>
      </w:tr>
      <w:tr w:rsidR="00E52F05" w14:paraId="54C16F9E" w14:textId="46A56FEB" w:rsidTr="00E52F05">
        <w:tc>
          <w:tcPr>
            <w:tcW w:w="5296" w:type="dxa"/>
          </w:tcPr>
          <w:p w14:paraId="5B7DA8DD" w14:textId="0386660B" w:rsidR="00E52F05" w:rsidRPr="00B54AF3" w:rsidRDefault="00E52F05" w:rsidP="00197DE5">
            <w:r w:rsidRPr="00B54AF3">
              <w:t>Peri-anal furunculosis</w:t>
            </w:r>
          </w:p>
        </w:tc>
        <w:tc>
          <w:tcPr>
            <w:tcW w:w="1740" w:type="dxa"/>
          </w:tcPr>
          <w:p w14:paraId="7EC41912" w14:textId="4A627BDF" w:rsidR="00E52F05" w:rsidRPr="00B54AF3" w:rsidRDefault="00E52F05" w:rsidP="00197DE5">
            <w:pPr>
              <w:jc w:val="center"/>
            </w:pPr>
            <w:r w:rsidRPr="00B54AF3">
              <w:t>1</w:t>
            </w:r>
          </w:p>
        </w:tc>
        <w:tc>
          <w:tcPr>
            <w:tcW w:w="1803" w:type="dxa"/>
          </w:tcPr>
          <w:p w14:paraId="4402D23B" w14:textId="3F59F9E1" w:rsidR="00E52F05" w:rsidRPr="00B54AF3" w:rsidRDefault="00E52F05" w:rsidP="00197DE5">
            <w:pPr>
              <w:jc w:val="center"/>
            </w:pPr>
            <w:r w:rsidRPr="00B54AF3">
              <w:t>1</w:t>
            </w:r>
          </w:p>
        </w:tc>
        <w:tc>
          <w:tcPr>
            <w:tcW w:w="1980" w:type="dxa"/>
          </w:tcPr>
          <w:p w14:paraId="2B4512AD" w14:textId="30CB8510" w:rsidR="00E52F05" w:rsidRPr="00B54AF3" w:rsidRDefault="00E52F05" w:rsidP="00197DE5">
            <w:pPr>
              <w:jc w:val="center"/>
            </w:pPr>
            <w:r w:rsidRPr="00147451">
              <w:t>0</w:t>
            </w:r>
          </w:p>
        </w:tc>
        <w:tc>
          <w:tcPr>
            <w:tcW w:w="1980" w:type="dxa"/>
          </w:tcPr>
          <w:p w14:paraId="53C35513" w14:textId="0ABC7B3A" w:rsidR="00E52F05" w:rsidRPr="00B54AF3" w:rsidRDefault="00E52F05" w:rsidP="00197DE5">
            <w:pPr>
              <w:jc w:val="center"/>
            </w:pPr>
            <w:r>
              <w:t>0</w:t>
            </w:r>
          </w:p>
        </w:tc>
      </w:tr>
      <w:tr w:rsidR="00E52F05" w14:paraId="1E758362" w14:textId="259317B3" w:rsidTr="00E52F05">
        <w:tc>
          <w:tcPr>
            <w:tcW w:w="5296" w:type="dxa"/>
          </w:tcPr>
          <w:p w14:paraId="1BE3D897" w14:textId="11ED33B0" w:rsidR="00E52F05" w:rsidRPr="00B54AF3" w:rsidRDefault="00E52F05" w:rsidP="00197DE5">
            <w:r w:rsidRPr="00B54AF3">
              <w:t>Atypical hypoadrenocorticism</w:t>
            </w:r>
          </w:p>
        </w:tc>
        <w:tc>
          <w:tcPr>
            <w:tcW w:w="1740" w:type="dxa"/>
          </w:tcPr>
          <w:p w14:paraId="0EF8EAAE" w14:textId="56055F14" w:rsidR="00E52F05" w:rsidRPr="00B54AF3" w:rsidRDefault="00E52F05" w:rsidP="00197DE5">
            <w:pPr>
              <w:jc w:val="center"/>
            </w:pPr>
            <w:r w:rsidRPr="00B54AF3">
              <w:t>1</w:t>
            </w:r>
          </w:p>
        </w:tc>
        <w:tc>
          <w:tcPr>
            <w:tcW w:w="1803" w:type="dxa"/>
          </w:tcPr>
          <w:p w14:paraId="7E4FD62C" w14:textId="05F18E6B" w:rsidR="00E52F05" w:rsidRPr="00B54AF3" w:rsidRDefault="00E52F05" w:rsidP="00197DE5">
            <w:pPr>
              <w:jc w:val="center"/>
            </w:pPr>
            <w:r w:rsidRPr="00B54AF3">
              <w:t>0</w:t>
            </w:r>
          </w:p>
        </w:tc>
        <w:tc>
          <w:tcPr>
            <w:tcW w:w="1980" w:type="dxa"/>
          </w:tcPr>
          <w:p w14:paraId="1B4E894A" w14:textId="7BD00D53" w:rsidR="00E52F05" w:rsidRPr="00B54AF3" w:rsidRDefault="00E52F05" w:rsidP="00197DE5">
            <w:pPr>
              <w:jc w:val="center"/>
            </w:pPr>
            <w:r w:rsidRPr="00147451">
              <w:t>1</w:t>
            </w:r>
          </w:p>
        </w:tc>
        <w:tc>
          <w:tcPr>
            <w:tcW w:w="1980" w:type="dxa"/>
          </w:tcPr>
          <w:p w14:paraId="1700E840" w14:textId="779C1E43" w:rsidR="00E52F05" w:rsidRPr="00B54AF3" w:rsidRDefault="00E52F05" w:rsidP="00197DE5">
            <w:pPr>
              <w:jc w:val="center"/>
            </w:pPr>
            <w:r>
              <w:t>0</w:t>
            </w:r>
          </w:p>
        </w:tc>
      </w:tr>
      <w:tr w:rsidR="00E52F05" w14:paraId="246F8A01" w14:textId="0B859D5F" w:rsidTr="00E52F05">
        <w:tc>
          <w:tcPr>
            <w:tcW w:w="5296" w:type="dxa"/>
          </w:tcPr>
          <w:p w14:paraId="1D3E0B8A" w14:textId="2278E62C" w:rsidR="00E52F05" w:rsidRPr="00B54AF3" w:rsidRDefault="00E52F05" w:rsidP="00197DE5">
            <w:r w:rsidRPr="00B54AF3">
              <w:t>Balanoposthitis (cystocentesis sample)</w:t>
            </w:r>
          </w:p>
        </w:tc>
        <w:tc>
          <w:tcPr>
            <w:tcW w:w="1740" w:type="dxa"/>
          </w:tcPr>
          <w:p w14:paraId="704D64CD" w14:textId="53E49491" w:rsidR="00E52F05" w:rsidRPr="00B54AF3" w:rsidRDefault="00E52F05" w:rsidP="00197DE5">
            <w:pPr>
              <w:jc w:val="center"/>
            </w:pPr>
            <w:r w:rsidRPr="00B54AF3">
              <w:t>1</w:t>
            </w:r>
          </w:p>
        </w:tc>
        <w:tc>
          <w:tcPr>
            <w:tcW w:w="1803" w:type="dxa"/>
          </w:tcPr>
          <w:p w14:paraId="64210B19" w14:textId="2BDE3059" w:rsidR="00E52F05" w:rsidRPr="00B54AF3" w:rsidRDefault="00E52F05" w:rsidP="00197DE5">
            <w:pPr>
              <w:jc w:val="center"/>
            </w:pPr>
            <w:r w:rsidRPr="00B54AF3">
              <w:t>0</w:t>
            </w:r>
          </w:p>
        </w:tc>
        <w:tc>
          <w:tcPr>
            <w:tcW w:w="1980" w:type="dxa"/>
          </w:tcPr>
          <w:p w14:paraId="75FEBE4B" w14:textId="3B41ECF2" w:rsidR="00E52F05" w:rsidRPr="00B54AF3" w:rsidRDefault="00E52F05" w:rsidP="00197DE5">
            <w:pPr>
              <w:jc w:val="center"/>
            </w:pPr>
            <w:r w:rsidRPr="00147451">
              <w:t>0</w:t>
            </w:r>
          </w:p>
        </w:tc>
        <w:tc>
          <w:tcPr>
            <w:tcW w:w="1980" w:type="dxa"/>
          </w:tcPr>
          <w:p w14:paraId="1FF3073A" w14:textId="6B2BDC73" w:rsidR="00E52F05" w:rsidRPr="00B54AF3" w:rsidRDefault="00E52F05" w:rsidP="00197DE5">
            <w:pPr>
              <w:jc w:val="center"/>
            </w:pPr>
            <w:r>
              <w:t>1</w:t>
            </w:r>
          </w:p>
        </w:tc>
      </w:tr>
      <w:tr w:rsidR="00E52F05" w:rsidRPr="002F31F0" w14:paraId="26C66B37" w14:textId="4F9C4711" w:rsidTr="00E52F05">
        <w:tc>
          <w:tcPr>
            <w:tcW w:w="5296" w:type="dxa"/>
          </w:tcPr>
          <w:p w14:paraId="660E0EB8" w14:textId="09A808B4" w:rsidR="00E52F05" w:rsidRPr="00B54AF3" w:rsidRDefault="00E52F05" w:rsidP="00197DE5">
            <w:r w:rsidRPr="00B54AF3">
              <w:t>Pollakiuria (no cause identified)</w:t>
            </w:r>
          </w:p>
        </w:tc>
        <w:tc>
          <w:tcPr>
            <w:tcW w:w="1740" w:type="dxa"/>
          </w:tcPr>
          <w:p w14:paraId="44579830" w14:textId="1322DCC3" w:rsidR="00E52F05" w:rsidRPr="00B54AF3" w:rsidRDefault="00E52F05" w:rsidP="00197DE5">
            <w:pPr>
              <w:jc w:val="center"/>
            </w:pPr>
            <w:r w:rsidRPr="00B54AF3">
              <w:t>1</w:t>
            </w:r>
          </w:p>
        </w:tc>
        <w:tc>
          <w:tcPr>
            <w:tcW w:w="1803" w:type="dxa"/>
          </w:tcPr>
          <w:p w14:paraId="6F764021" w14:textId="25E3AE81" w:rsidR="00E52F05" w:rsidRPr="00B54AF3" w:rsidRDefault="00E52F05" w:rsidP="00197DE5">
            <w:pPr>
              <w:jc w:val="center"/>
            </w:pPr>
            <w:r w:rsidRPr="00B54AF3">
              <w:t>0</w:t>
            </w:r>
          </w:p>
        </w:tc>
        <w:tc>
          <w:tcPr>
            <w:tcW w:w="1980" w:type="dxa"/>
          </w:tcPr>
          <w:p w14:paraId="7E35B189" w14:textId="0CB50E22" w:rsidR="00E52F05" w:rsidRPr="00B54AF3" w:rsidRDefault="00E52F05" w:rsidP="00197DE5">
            <w:pPr>
              <w:jc w:val="center"/>
            </w:pPr>
            <w:r w:rsidRPr="00147451">
              <w:t>1</w:t>
            </w:r>
          </w:p>
        </w:tc>
        <w:tc>
          <w:tcPr>
            <w:tcW w:w="1980" w:type="dxa"/>
          </w:tcPr>
          <w:p w14:paraId="395F385C" w14:textId="18EBE6A0" w:rsidR="00E52F05" w:rsidRPr="00B54AF3" w:rsidRDefault="00E52F05" w:rsidP="00197DE5">
            <w:pPr>
              <w:jc w:val="center"/>
            </w:pPr>
            <w:r>
              <w:t>0</w:t>
            </w:r>
          </w:p>
        </w:tc>
      </w:tr>
      <w:tr w:rsidR="00E52F05" w14:paraId="2F543C76" w14:textId="2CD7048D" w:rsidTr="00E52F05">
        <w:tc>
          <w:tcPr>
            <w:tcW w:w="5296" w:type="dxa"/>
          </w:tcPr>
          <w:p w14:paraId="250BDB79" w14:textId="535A4DC0" w:rsidR="00E52F05" w:rsidRPr="00B54AF3" w:rsidRDefault="00E52F05" w:rsidP="00197DE5">
            <w:r w:rsidRPr="00B54AF3">
              <w:t xml:space="preserve">Urinary incontinence </w:t>
            </w:r>
          </w:p>
        </w:tc>
        <w:tc>
          <w:tcPr>
            <w:tcW w:w="1740" w:type="dxa"/>
          </w:tcPr>
          <w:p w14:paraId="52EF772A" w14:textId="0E629D56" w:rsidR="00E52F05" w:rsidRPr="00B54AF3" w:rsidRDefault="00E52F05" w:rsidP="00197DE5">
            <w:pPr>
              <w:jc w:val="center"/>
            </w:pPr>
            <w:r w:rsidRPr="00B54AF3">
              <w:t>1</w:t>
            </w:r>
          </w:p>
        </w:tc>
        <w:tc>
          <w:tcPr>
            <w:tcW w:w="1803" w:type="dxa"/>
          </w:tcPr>
          <w:p w14:paraId="47BB67AA" w14:textId="2AAA3F51" w:rsidR="00E52F05" w:rsidRPr="00B54AF3" w:rsidRDefault="00E52F05" w:rsidP="00197DE5">
            <w:pPr>
              <w:jc w:val="center"/>
            </w:pPr>
            <w:r w:rsidRPr="00B54AF3">
              <w:t>1</w:t>
            </w:r>
          </w:p>
        </w:tc>
        <w:tc>
          <w:tcPr>
            <w:tcW w:w="1980" w:type="dxa"/>
          </w:tcPr>
          <w:p w14:paraId="19C24809" w14:textId="2CFB4B69" w:rsidR="00E52F05" w:rsidRPr="00B54AF3" w:rsidRDefault="00E52F05" w:rsidP="00197DE5">
            <w:pPr>
              <w:jc w:val="center"/>
            </w:pPr>
            <w:r w:rsidRPr="00147451">
              <w:t>0</w:t>
            </w:r>
          </w:p>
        </w:tc>
        <w:tc>
          <w:tcPr>
            <w:tcW w:w="1980" w:type="dxa"/>
          </w:tcPr>
          <w:p w14:paraId="4FD66120" w14:textId="3F88D954" w:rsidR="00E52F05" w:rsidRPr="00B54AF3" w:rsidRDefault="00E52F05" w:rsidP="00197DE5">
            <w:pPr>
              <w:jc w:val="center"/>
            </w:pPr>
            <w:r>
              <w:t>0</w:t>
            </w:r>
          </w:p>
        </w:tc>
      </w:tr>
      <w:tr w:rsidR="00E52F05" w:rsidRPr="002F31F0" w14:paraId="39A5FFB1" w14:textId="50DFA146" w:rsidTr="00E52F05">
        <w:tc>
          <w:tcPr>
            <w:tcW w:w="5296" w:type="dxa"/>
          </w:tcPr>
          <w:p w14:paraId="4DA04891" w14:textId="43BEB8F2" w:rsidR="00E52F05" w:rsidRPr="00B54AF3" w:rsidRDefault="00E52F05" w:rsidP="00197DE5">
            <w:r w:rsidRPr="00B54AF3">
              <w:t>Lameness (no cause identified)</w:t>
            </w:r>
          </w:p>
        </w:tc>
        <w:tc>
          <w:tcPr>
            <w:tcW w:w="1740" w:type="dxa"/>
          </w:tcPr>
          <w:p w14:paraId="190CCA61" w14:textId="4A6594B1" w:rsidR="00E52F05" w:rsidRPr="00B54AF3" w:rsidRDefault="00E52F05" w:rsidP="00197DE5">
            <w:pPr>
              <w:jc w:val="center"/>
            </w:pPr>
            <w:r w:rsidRPr="00B54AF3">
              <w:t>1</w:t>
            </w:r>
          </w:p>
        </w:tc>
        <w:tc>
          <w:tcPr>
            <w:tcW w:w="1803" w:type="dxa"/>
          </w:tcPr>
          <w:p w14:paraId="1ABCADB4" w14:textId="0A83366B" w:rsidR="00E52F05" w:rsidRPr="00B54AF3" w:rsidRDefault="00E52F05" w:rsidP="00197DE5">
            <w:pPr>
              <w:jc w:val="center"/>
            </w:pPr>
            <w:r w:rsidRPr="00B54AF3">
              <w:t>0</w:t>
            </w:r>
          </w:p>
        </w:tc>
        <w:tc>
          <w:tcPr>
            <w:tcW w:w="1980" w:type="dxa"/>
          </w:tcPr>
          <w:p w14:paraId="3D743747" w14:textId="000651B9" w:rsidR="00E52F05" w:rsidRPr="00B54AF3" w:rsidRDefault="00E52F05" w:rsidP="00197DE5">
            <w:pPr>
              <w:jc w:val="center"/>
            </w:pPr>
            <w:r w:rsidRPr="00147451">
              <w:t>0</w:t>
            </w:r>
          </w:p>
        </w:tc>
        <w:tc>
          <w:tcPr>
            <w:tcW w:w="1980" w:type="dxa"/>
          </w:tcPr>
          <w:p w14:paraId="2E3AD000" w14:textId="0D79D065" w:rsidR="00E52F05" w:rsidRPr="00B54AF3" w:rsidRDefault="00E52F05" w:rsidP="00197DE5">
            <w:pPr>
              <w:jc w:val="center"/>
            </w:pPr>
            <w:r>
              <w:t>1</w:t>
            </w:r>
          </w:p>
        </w:tc>
      </w:tr>
      <w:tr w:rsidR="00E52F05" w14:paraId="0F22C40B" w14:textId="280A6D64" w:rsidTr="00E52F05">
        <w:tc>
          <w:tcPr>
            <w:tcW w:w="5296" w:type="dxa"/>
          </w:tcPr>
          <w:p w14:paraId="304EF5BB" w14:textId="10213A57" w:rsidR="00E52F05" w:rsidRPr="00B54AF3" w:rsidRDefault="00E52F05" w:rsidP="00197DE5">
            <w:r w:rsidRPr="00B54AF3">
              <w:t>Osteoarthritis</w:t>
            </w:r>
          </w:p>
        </w:tc>
        <w:tc>
          <w:tcPr>
            <w:tcW w:w="1740" w:type="dxa"/>
          </w:tcPr>
          <w:p w14:paraId="6035C4E6" w14:textId="47ECB8A2" w:rsidR="00E52F05" w:rsidRPr="00B54AF3" w:rsidRDefault="00E52F05" w:rsidP="00197DE5">
            <w:pPr>
              <w:jc w:val="center"/>
            </w:pPr>
            <w:r w:rsidRPr="00B54AF3">
              <w:t>2</w:t>
            </w:r>
          </w:p>
        </w:tc>
        <w:tc>
          <w:tcPr>
            <w:tcW w:w="1803" w:type="dxa"/>
          </w:tcPr>
          <w:p w14:paraId="09CF8DB7" w14:textId="07E32E5E" w:rsidR="00E52F05" w:rsidRPr="00B54AF3" w:rsidRDefault="00E52F05" w:rsidP="00197DE5">
            <w:pPr>
              <w:jc w:val="center"/>
            </w:pPr>
            <w:r w:rsidRPr="00B54AF3">
              <w:t>0</w:t>
            </w:r>
          </w:p>
        </w:tc>
        <w:tc>
          <w:tcPr>
            <w:tcW w:w="1980" w:type="dxa"/>
          </w:tcPr>
          <w:p w14:paraId="293BEF9E" w14:textId="153C7049" w:rsidR="00E52F05" w:rsidRPr="00B54AF3" w:rsidRDefault="00E52F05" w:rsidP="00197DE5">
            <w:pPr>
              <w:jc w:val="center"/>
            </w:pPr>
            <w:r w:rsidRPr="00147451">
              <w:t>0</w:t>
            </w:r>
          </w:p>
        </w:tc>
        <w:tc>
          <w:tcPr>
            <w:tcW w:w="1980" w:type="dxa"/>
          </w:tcPr>
          <w:p w14:paraId="33136A00" w14:textId="4AAC6D7D" w:rsidR="00E52F05" w:rsidRPr="00B54AF3" w:rsidRDefault="00E52F05" w:rsidP="00197DE5">
            <w:pPr>
              <w:jc w:val="center"/>
            </w:pPr>
            <w:r>
              <w:t>2</w:t>
            </w:r>
          </w:p>
        </w:tc>
      </w:tr>
      <w:tr w:rsidR="00E52F05" w14:paraId="1D6C4428" w14:textId="45476173" w:rsidTr="00E52F05">
        <w:tc>
          <w:tcPr>
            <w:tcW w:w="5296" w:type="dxa"/>
          </w:tcPr>
          <w:p w14:paraId="43C78514" w14:textId="498319C6" w:rsidR="00E52F05" w:rsidRPr="00B54AF3" w:rsidRDefault="00E52F05" w:rsidP="00197DE5">
            <w:r w:rsidRPr="00B54AF3">
              <w:t>Adverse reaction to NSAIDs</w:t>
            </w:r>
          </w:p>
        </w:tc>
        <w:tc>
          <w:tcPr>
            <w:tcW w:w="1740" w:type="dxa"/>
          </w:tcPr>
          <w:p w14:paraId="58493B1D" w14:textId="65C7E51C" w:rsidR="00E52F05" w:rsidRPr="00B54AF3" w:rsidRDefault="00E52F05" w:rsidP="00197DE5">
            <w:pPr>
              <w:jc w:val="center"/>
            </w:pPr>
            <w:r w:rsidRPr="00B54AF3">
              <w:t>1</w:t>
            </w:r>
          </w:p>
        </w:tc>
        <w:tc>
          <w:tcPr>
            <w:tcW w:w="1803" w:type="dxa"/>
          </w:tcPr>
          <w:p w14:paraId="0C6DA220" w14:textId="6ECBED07" w:rsidR="00E52F05" w:rsidRPr="00B54AF3" w:rsidRDefault="00E52F05" w:rsidP="00197DE5">
            <w:pPr>
              <w:jc w:val="center"/>
            </w:pPr>
            <w:r w:rsidRPr="00B54AF3">
              <w:t>0</w:t>
            </w:r>
          </w:p>
        </w:tc>
        <w:tc>
          <w:tcPr>
            <w:tcW w:w="1980" w:type="dxa"/>
          </w:tcPr>
          <w:p w14:paraId="00E47CB7" w14:textId="53F13B4E" w:rsidR="00E52F05" w:rsidRPr="00B54AF3" w:rsidRDefault="00E52F05" w:rsidP="00197DE5">
            <w:pPr>
              <w:jc w:val="center"/>
            </w:pPr>
            <w:r w:rsidRPr="00147451">
              <w:t>0</w:t>
            </w:r>
          </w:p>
        </w:tc>
        <w:tc>
          <w:tcPr>
            <w:tcW w:w="1980" w:type="dxa"/>
          </w:tcPr>
          <w:p w14:paraId="5E725157" w14:textId="687D005E" w:rsidR="00E52F05" w:rsidRPr="00B54AF3" w:rsidRDefault="00E52F05" w:rsidP="00197DE5">
            <w:pPr>
              <w:jc w:val="center"/>
            </w:pPr>
            <w:r>
              <w:t>1</w:t>
            </w:r>
          </w:p>
        </w:tc>
      </w:tr>
      <w:tr w:rsidR="00E52F05" w14:paraId="3257D926" w14:textId="471CF53D" w:rsidTr="00E52F05">
        <w:tc>
          <w:tcPr>
            <w:tcW w:w="5296" w:type="dxa"/>
          </w:tcPr>
          <w:p w14:paraId="5D7F8480" w14:textId="27AFF9E9" w:rsidR="00E52F05" w:rsidRPr="00FB6F60" w:rsidRDefault="00E52F05" w:rsidP="00197DE5">
            <w:pPr>
              <w:rPr>
                <w:highlight w:val="yellow"/>
              </w:rPr>
            </w:pPr>
            <w:r w:rsidRPr="00686EA3">
              <w:t>Renal monitoring in asymptomatic dog</w:t>
            </w:r>
          </w:p>
        </w:tc>
        <w:tc>
          <w:tcPr>
            <w:tcW w:w="1740" w:type="dxa"/>
          </w:tcPr>
          <w:p w14:paraId="000B17C4" w14:textId="458090A7" w:rsidR="00E52F05" w:rsidRPr="001673C2" w:rsidRDefault="00E52F05" w:rsidP="00197DE5">
            <w:pPr>
              <w:jc w:val="center"/>
            </w:pPr>
            <w:r w:rsidRPr="001673C2">
              <w:t>1</w:t>
            </w:r>
          </w:p>
        </w:tc>
        <w:tc>
          <w:tcPr>
            <w:tcW w:w="1803" w:type="dxa"/>
          </w:tcPr>
          <w:p w14:paraId="449B77F2" w14:textId="2F687B84" w:rsidR="00E52F05" w:rsidRPr="001673C2" w:rsidRDefault="00E52F05" w:rsidP="00197DE5">
            <w:pPr>
              <w:jc w:val="center"/>
            </w:pPr>
            <w:r w:rsidRPr="001673C2">
              <w:t>0</w:t>
            </w:r>
          </w:p>
        </w:tc>
        <w:tc>
          <w:tcPr>
            <w:tcW w:w="1980" w:type="dxa"/>
          </w:tcPr>
          <w:p w14:paraId="0DADF8FC" w14:textId="1E83F89B" w:rsidR="00E52F05" w:rsidRPr="001673C2" w:rsidRDefault="00E52F05" w:rsidP="00197DE5">
            <w:pPr>
              <w:jc w:val="center"/>
            </w:pPr>
            <w:r w:rsidRPr="00147451">
              <w:t>0</w:t>
            </w:r>
          </w:p>
        </w:tc>
        <w:tc>
          <w:tcPr>
            <w:tcW w:w="1980" w:type="dxa"/>
          </w:tcPr>
          <w:p w14:paraId="3CF9066B" w14:textId="47E51FB6" w:rsidR="00E52F05" w:rsidRPr="001673C2" w:rsidRDefault="00E52F05" w:rsidP="00197DE5">
            <w:pPr>
              <w:jc w:val="center"/>
            </w:pPr>
            <w:r>
              <w:t>1</w:t>
            </w:r>
          </w:p>
        </w:tc>
      </w:tr>
      <w:tr w:rsidR="00E52F05" w14:paraId="4AA2D9FD" w14:textId="01C53AAE" w:rsidTr="00E52F05">
        <w:tc>
          <w:tcPr>
            <w:tcW w:w="5296" w:type="dxa"/>
          </w:tcPr>
          <w:p w14:paraId="6F32643D" w14:textId="3188D077" w:rsidR="00E52F05" w:rsidRPr="001673C2" w:rsidRDefault="00E52F05" w:rsidP="00197DE5">
            <w:r>
              <w:t>Weight gain due to o</w:t>
            </w:r>
            <w:r w:rsidRPr="001673C2">
              <w:t>verfeeding</w:t>
            </w:r>
          </w:p>
        </w:tc>
        <w:tc>
          <w:tcPr>
            <w:tcW w:w="1740" w:type="dxa"/>
          </w:tcPr>
          <w:p w14:paraId="7B3C6567" w14:textId="25133969" w:rsidR="00E52F05" w:rsidRPr="001673C2" w:rsidRDefault="00E52F05" w:rsidP="00197DE5">
            <w:pPr>
              <w:jc w:val="center"/>
            </w:pPr>
            <w:r w:rsidRPr="001673C2">
              <w:t>1</w:t>
            </w:r>
          </w:p>
        </w:tc>
        <w:tc>
          <w:tcPr>
            <w:tcW w:w="1803" w:type="dxa"/>
          </w:tcPr>
          <w:p w14:paraId="570B1A2D" w14:textId="7D044A7C" w:rsidR="00E52F05" w:rsidRPr="001673C2" w:rsidRDefault="00E52F05" w:rsidP="00197DE5">
            <w:pPr>
              <w:jc w:val="center"/>
            </w:pPr>
            <w:r w:rsidRPr="001673C2">
              <w:t>0</w:t>
            </w:r>
          </w:p>
        </w:tc>
        <w:tc>
          <w:tcPr>
            <w:tcW w:w="1980" w:type="dxa"/>
          </w:tcPr>
          <w:p w14:paraId="4111F51D" w14:textId="3BFE54F2" w:rsidR="00E52F05" w:rsidRPr="001673C2" w:rsidRDefault="00E52F05" w:rsidP="00197DE5">
            <w:pPr>
              <w:jc w:val="center"/>
            </w:pPr>
            <w:r w:rsidRPr="00147451">
              <w:t>0</w:t>
            </w:r>
          </w:p>
        </w:tc>
        <w:tc>
          <w:tcPr>
            <w:tcW w:w="1980" w:type="dxa"/>
          </w:tcPr>
          <w:p w14:paraId="0668C74F" w14:textId="270D9ADD" w:rsidR="00E52F05" w:rsidRPr="001673C2" w:rsidRDefault="00E52F05" w:rsidP="00197DE5">
            <w:pPr>
              <w:jc w:val="center"/>
            </w:pPr>
            <w:r>
              <w:t>1</w:t>
            </w:r>
          </w:p>
        </w:tc>
      </w:tr>
      <w:tr w:rsidR="00E52F05" w14:paraId="773B9437" w14:textId="3EDC646E" w:rsidTr="00E52F05">
        <w:tc>
          <w:tcPr>
            <w:tcW w:w="5296" w:type="dxa"/>
          </w:tcPr>
          <w:p w14:paraId="64918F28" w14:textId="58160C7F" w:rsidR="00E52F05" w:rsidRPr="001673C2" w:rsidRDefault="00E52F05" w:rsidP="00197DE5">
            <w:r w:rsidRPr="001673C2">
              <w:t>Splenic mass</w:t>
            </w:r>
            <w:r>
              <w:t xml:space="preserve"> (no histopathology/cytology)</w:t>
            </w:r>
          </w:p>
        </w:tc>
        <w:tc>
          <w:tcPr>
            <w:tcW w:w="1740" w:type="dxa"/>
          </w:tcPr>
          <w:p w14:paraId="3F2DDFFA" w14:textId="25FBB4AF" w:rsidR="00E52F05" w:rsidRPr="001673C2" w:rsidRDefault="00E52F05" w:rsidP="00197DE5">
            <w:pPr>
              <w:jc w:val="center"/>
            </w:pPr>
            <w:r w:rsidRPr="001673C2">
              <w:t>1</w:t>
            </w:r>
          </w:p>
        </w:tc>
        <w:tc>
          <w:tcPr>
            <w:tcW w:w="1803" w:type="dxa"/>
          </w:tcPr>
          <w:p w14:paraId="5DF6499E" w14:textId="4ADCECD1" w:rsidR="00E52F05" w:rsidRPr="001673C2" w:rsidRDefault="00E52F05" w:rsidP="00197DE5">
            <w:pPr>
              <w:jc w:val="center"/>
            </w:pPr>
            <w:r w:rsidRPr="001673C2">
              <w:t>0</w:t>
            </w:r>
          </w:p>
        </w:tc>
        <w:tc>
          <w:tcPr>
            <w:tcW w:w="1980" w:type="dxa"/>
          </w:tcPr>
          <w:p w14:paraId="0DD0B871" w14:textId="4FFAC6AF" w:rsidR="00E52F05" w:rsidRPr="001673C2" w:rsidRDefault="00E52F05" w:rsidP="00197DE5">
            <w:pPr>
              <w:jc w:val="center"/>
            </w:pPr>
            <w:r w:rsidRPr="00147451">
              <w:t>1</w:t>
            </w:r>
          </w:p>
        </w:tc>
        <w:tc>
          <w:tcPr>
            <w:tcW w:w="1980" w:type="dxa"/>
          </w:tcPr>
          <w:p w14:paraId="2805B3D8" w14:textId="62A4FC77" w:rsidR="00E52F05" w:rsidRPr="001673C2" w:rsidRDefault="00E52F05" w:rsidP="00197DE5">
            <w:pPr>
              <w:jc w:val="center"/>
            </w:pPr>
            <w:r>
              <w:t>0</w:t>
            </w:r>
          </w:p>
        </w:tc>
      </w:tr>
      <w:tr w:rsidR="00E52F05" w14:paraId="47DD4CD2" w14:textId="54DAAFD9" w:rsidTr="00E52F05">
        <w:tc>
          <w:tcPr>
            <w:tcW w:w="5296" w:type="dxa"/>
          </w:tcPr>
          <w:p w14:paraId="28ACB0CD" w14:textId="7C722ED4" w:rsidR="00E52F05" w:rsidRPr="001673C2" w:rsidRDefault="00E52F05" w:rsidP="00197DE5">
            <w:r w:rsidRPr="001673C2">
              <w:t>Pre-op cryptorchid castrate</w:t>
            </w:r>
          </w:p>
        </w:tc>
        <w:tc>
          <w:tcPr>
            <w:tcW w:w="1740" w:type="dxa"/>
          </w:tcPr>
          <w:p w14:paraId="04077E7F" w14:textId="46904E56" w:rsidR="00E52F05" w:rsidRPr="001673C2" w:rsidRDefault="00E52F05" w:rsidP="00197DE5">
            <w:pPr>
              <w:jc w:val="center"/>
            </w:pPr>
            <w:r w:rsidRPr="001673C2">
              <w:t>1</w:t>
            </w:r>
          </w:p>
        </w:tc>
        <w:tc>
          <w:tcPr>
            <w:tcW w:w="1803" w:type="dxa"/>
          </w:tcPr>
          <w:p w14:paraId="2E8C6F55" w14:textId="2B6F57C2" w:rsidR="00E52F05" w:rsidRPr="001673C2" w:rsidRDefault="00E52F05" w:rsidP="00197DE5">
            <w:pPr>
              <w:jc w:val="center"/>
            </w:pPr>
            <w:r w:rsidRPr="001673C2">
              <w:t>0</w:t>
            </w:r>
          </w:p>
        </w:tc>
        <w:tc>
          <w:tcPr>
            <w:tcW w:w="1980" w:type="dxa"/>
          </w:tcPr>
          <w:p w14:paraId="7D84DEBE" w14:textId="6E7659B6" w:rsidR="00E52F05" w:rsidRPr="001673C2" w:rsidRDefault="00E52F05" w:rsidP="00197DE5">
            <w:pPr>
              <w:jc w:val="center"/>
            </w:pPr>
            <w:r w:rsidRPr="00147451">
              <w:t>0</w:t>
            </w:r>
          </w:p>
        </w:tc>
        <w:tc>
          <w:tcPr>
            <w:tcW w:w="1980" w:type="dxa"/>
          </w:tcPr>
          <w:p w14:paraId="64990560" w14:textId="4D5C9E51" w:rsidR="00E52F05" w:rsidRPr="001673C2" w:rsidRDefault="00E52F05" w:rsidP="00197DE5">
            <w:pPr>
              <w:jc w:val="center"/>
            </w:pPr>
            <w:r>
              <w:t>1</w:t>
            </w:r>
          </w:p>
        </w:tc>
      </w:tr>
      <w:tr w:rsidR="00E52F05" w14:paraId="7005710B" w14:textId="6E22B949" w:rsidTr="00E52F05">
        <w:tc>
          <w:tcPr>
            <w:tcW w:w="5296" w:type="dxa"/>
          </w:tcPr>
          <w:p w14:paraId="0FD8FA32" w14:textId="3C758EEA" w:rsidR="00E52F05" w:rsidRPr="001673C2" w:rsidRDefault="00E52F05" w:rsidP="00197DE5">
            <w:r w:rsidRPr="001673C2">
              <w:t xml:space="preserve">Right tibial fracture repair (post-op check) </w:t>
            </w:r>
          </w:p>
        </w:tc>
        <w:tc>
          <w:tcPr>
            <w:tcW w:w="1740" w:type="dxa"/>
          </w:tcPr>
          <w:p w14:paraId="120304D7" w14:textId="437B7DD7" w:rsidR="00E52F05" w:rsidRPr="001673C2" w:rsidRDefault="00E52F05" w:rsidP="00197DE5">
            <w:pPr>
              <w:jc w:val="center"/>
            </w:pPr>
            <w:r w:rsidRPr="001673C2">
              <w:t>1</w:t>
            </w:r>
          </w:p>
        </w:tc>
        <w:tc>
          <w:tcPr>
            <w:tcW w:w="1803" w:type="dxa"/>
          </w:tcPr>
          <w:p w14:paraId="18DD7A2F" w14:textId="683E2EB8" w:rsidR="00E52F05" w:rsidRPr="001673C2" w:rsidRDefault="00E52F05" w:rsidP="00197DE5">
            <w:pPr>
              <w:jc w:val="center"/>
            </w:pPr>
            <w:r w:rsidRPr="001673C2">
              <w:t>1</w:t>
            </w:r>
          </w:p>
        </w:tc>
        <w:tc>
          <w:tcPr>
            <w:tcW w:w="1980" w:type="dxa"/>
          </w:tcPr>
          <w:p w14:paraId="46E59199" w14:textId="7532655C" w:rsidR="00E52F05" w:rsidRPr="001673C2" w:rsidRDefault="00E52F05" w:rsidP="00197DE5">
            <w:pPr>
              <w:jc w:val="center"/>
            </w:pPr>
            <w:r w:rsidRPr="0082006D">
              <w:t>0</w:t>
            </w:r>
          </w:p>
        </w:tc>
        <w:tc>
          <w:tcPr>
            <w:tcW w:w="1980" w:type="dxa"/>
          </w:tcPr>
          <w:p w14:paraId="452B122A" w14:textId="296775C1" w:rsidR="00E52F05" w:rsidRPr="001673C2" w:rsidRDefault="00E52F05" w:rsidP="00197DE5">
            <w:pPr>
              <w:jc w:val="center"/>
            </w:pPr>
            <w:r>
              <w:t>0</w:t>
            </w:r>
          </w:p>
        </w:tc>
      </w:tr>
      <w:tr w:rsidR="00E52F05" w14:paraId="76211B88" w14:textId="28B78F13" w:rsidTr="00E52F05">
        <w:tc>
          <w:tcPr>
            <w:tcW w:w="5296" w:type="dxa"/>
          </w:tcPr>
          <w:p w14:paraId="1BCEB97F" w14:textId="7953FAA6" w:rsidR="00E52F05" w:rsidRPr="001673C2" w:rsidRDefault="00E52F05" w:rsidP="00197DE5">
            <w:r w:rsidRPr="001673C2">
              <w:t>Septic retroperitonitis (no cause identified)</w:t>
            </w:r>
          </w:p>
        </w:tc>
        <w:tc>
          <w:tcPr>
            <w:tcW w:w="1740" w:type="dxa"/>
          </w:tcPr>
          <w:p w14:paraId="64AEF269" w14:textId="04F880C7" w:rsidR="00E52F05" w:rsidRPr="001673C2" w:rsidRDefault="00E52F05" w:rsidP="00197DE5">
            <w:pPr>
              <w:jc w:val="center"/>
            </w:pPr>
            <w:r w:rsidRPr="001673C2">
              <w:t>1</w:t>
            </w:r>
          </w:p>
        </w:tc>
        <w:tc>
          <w:tcPr>
            <w:tcW w:w="1803" w:type="dxa"/>
          </w:tcPr>
          <w:p w14:paraId="2696859B" w14:textId="3EF0AF4A" w:rsidR="00E52F05" w:rsidRPr="001673C2" w:rsidRDefault="00E52F05" w:rsidP="00197DE5">
            <w:pPr>
              <w:jc w:val="center"/>
            </w:pPr>
            <w:r w:rsidRPr="001673C2">
              <w:t>0</w:t>
            </w:r>
          </w:p>
        </w:tc>
        <w:tc>
          <w:tcPr>
            <w:tcW w:w="1980" w:type="dxa"/>
          </w:tcPr>
          <w:p w14:paraId="2FBBE34C" w14:textId="011D465B" w:rsidR="00E52F05" w:rsidRPr="001673C2" w:rsidRDefault="00E52F05" w:rsidP="00197DE5">
            <w:pPr>
              <w:jc w:val="center"/>
            </w:pPr>
            <w:r w:rsidRPr="0082006D">
              <w:t>1</w:t>
            </w:r>
          </w:p>
        </w:tc>
        <w:tc>
          <w:tcPr>
            <w:tcW w:w="1980" w:type="dxa"/>
          </w:tcPr>
          <w:p w14:paraId="24F896D5" w14:textId="5B20D159" w:rsidR="00E52F05" w:rsidRPr="001673C2" w:rsidRDefault="00E52F05" w:rsidP="00197DE5">
            <w:pPr>
              <w:jc w:val="center"/>
            </w:pPr>
            <w:r>
              <w:t>0</w:t>
            </w:r>
          </w:p>
        </w:tc>
      </w:tr>
      <w:tr w:rsidR="00E52F05" w14:paraId="3EF1D467" w14:textId="43CC901C" w:rsidTr="00E52F05">
        <w:tc>
          <w:tcPr>
            <w:tcW w:w="5296" w:type="dxa"/>
          </w:tcPr>
          <w:p w14:paraId="6F2A1ABA" w14:textId="13ACD3D9" w:rsidR="00E52F05" w:rsidRPr="001673C2" w:rsidRDefault="00E52F05" w:rsidP="00197DE5">
            <w:r w:rsidRPr="001673C2">
              <w:t xml:space="preserve">Sublumbar abscess (secondary to foreign body) </w:t>
            </w:r>
          </w:p>
        </w:tc>
        <w:tc>
          <w:tcPr>
            <w:tcW w:w="1740" w:type="dxa"/>
          </w:tcPr>
          <w:p w14:paraId="3D50482F" w14:textId="25C3B701" w:rsidR="00E52F05" w:rsidRPr="001673C2" w:rsidRDefault="00E52F05" w:rsidP="00197DE5">
            <w:pPr>
              <w:jc w:val="center"/>
            </w:pPr>
            <w:r w:rsidRPr="001673C2">
              <w:t>1</w:t>
            </w:r>
          </w:p>
        </w:tc>
        <w:tc>
          <w:tcPr>
            <w:tcW w:w="1803" w:type="dxa"/>
          </w:tcPr>
          <w:p w14:paraId="4BEDFB3B" w14:textId="32818093" w:rsidR="00E52F05" w:rsidRPr="001673C2" w:rsidRDefault="00E52F05" w:rsidP="00197DE5">
            <w:pPr>
              <w:jc w:val="center"/>
            </w:pPr>
            <w:r w:rsidRPr="001673C2">
              <w:t>0</w:t>
            </w:r>
          </w:p>
        </w:tc>
        <w:tc>
          <w:tcPr>
            <w:tcW w:w="1980" w:type="dxa"/>
          </w:tcPr>
          <w:p w14:paraId="56F2BBCC" w14:textId="150C1755" w:rsidR="00E52F05" w:rsidRPr="001673C2" w:rsidRDefault="00E52F05" w:rsidP="00197DE5">
            <w:pPr>
              <w:jc w:val="center"/>
            </w:pPr>
            <w:r w:rsidRPr="0082006D">
              <w:t>0</w:t>
            </w:r>
          </w:p>
        </w:tc>
        <w:tc>
          <w:tcPr>
            <w:tcW w:w="1980" w:type="dxa"/>
          </w:tcPr>
          <w:p w14:paraId="19C16621" w14:textId="0BE7C836" w:rsidR="00E52F05" w:rsidRPr="001673C2" w:rsidRDefault="00E52F05" w:rsidP="00197DE5">
            <w:pPr>
              <w:jc w:val="center"/>
            </w:pPr>
            <w:r>
              <w:t>1</w:t>
            </w:r>
          </w:p>
        </w:tc>
      </w:tr>
      <w:tr w:rsidR="00E52F05" w14:paraId="470008D3" w14:textId="1E8DAB09" w:rsidTr="00E52F05">
        <w:tc>
          <w:tcPr>
            <w:tcW w:w="5296" w:type="dxa"/>
          </w:tcPr>
          <w:p w14:paraId="5E6E5C51" w14:textId="27517E51" w:rsidR="00E52F05" w:rsidRPr="001673C2" w:rsidRDefault="00E52F05" w:rsidP="00197DE5">
            <w:r w:rsidRPr="001673C2">
              <w:t>Rodenticide toxicity</w:t>
            </w:r>
          </w:p>
        </w:tc>
        <w:tc>
          <w:tcPr>
            <w:tcW w:w="1740" w:type="dxa"/>
          </w:tcPr>
          <w:p w14:paraId="4AD874A7" w14:textId="7C67C343" w:rsidR="00E52F05" w:rsidRPr="001673C2" w:rsidRDefault="00E52F05" w:rsidP="00197DE5">
            <w:pPr>
              <w:jc w:val="center"/>
            </w:pPr>
            <w:r w:rsidRPr="001673C2">
              <w:t>1</w:t>
            </w:r>
          </w:p>
        </w:tc>
        <w:tc>
          <w:tcPr>
            <w:tcW w:w="1803" w:type="dxa"/>
          </w:tcPr>
          <w:p w14:paraId="6D0013B7" w14:textId="28B252D9" w:rsidR="00E52F05" w:rsidRPr="001673C2" w:rsidRDefault="00E52F05" w:rsidP="00197DE5">
            <w:pPr>
              <w:jc w:val="center"/>
            </w:pPr>
            <w:r w:rsidRPr="001673C2">
              <w:t>0</w:t>
            </w:r>
          </w:p>
        </w:tc>
        <w:tc>
          <w:tcPr>
            <w:tcW w:w="1980" w:type="dxa"/>
          </w:tcPr>
          <w:p w14:paraId="7158C571" w14:textId="55F87929" w:rsidR="00E52F05" w:rsidRPr="001673C2" w:rsidRDefault="00E52F05" w:rsidP="00197DE5">
            <w:pPr>
              <w:jc w:val="center"/>
            </w:pPr>
            <w:r w:rsidRPr="0082006D">
              <w:t>0</w:t>
            </w:r>
          </w:p>
        </w:tc>
        <w:tc>
          <w:tcPr>
            <w:tcW w:w="1980" w:type="dxa"/>
          </w:tcPr>
          <w:p w14:paraId="3BE734F6" w14:textId="384D06EA" w:rsidR="00E52F05" w:rsidRPr="001673C2" w:rsidRDefault="00E52F05" w:rsidP="00197DE5">
            <w:pPr>
              <w:jc w:val="center"/>
            </w:pPr>
            <w:r>
              <w:t>1</w:t>
            </w:r>
          </w:p>
        </w:tc>
      </w:tr>
      <w:tr w:rsidR="00E52F05" w14:paraId="18F39C23" w14:textId="33F5D746" w:rsidTr="00E52F05">
        <w:tc>
          <w:tcPr>
            <w:tcW w:w="5296" w:type="dxa"/>
            <w:shd w:val="clear" w:color="auto" w:fill="FFFFFF" w:themeFill="background1"/>
          </w:tcPr>
          <w:p w14:paraId="5681C7FE" w14:textId="65081EB6" w:rsidR="00E52F05" w:rsidRPr="0072256D" w:rsidRDefault="00E52F05" w:rsidP="00197DE5">
            <w:r w:rsidRPr="0072256D">
              <w:t>Hypereosinophilic syndrome</w:t>
            </w:r>
          </w:p>
        </w:tc>
        <w:tc>
          <w:tcPr>
            <w:tcW w:w="1740" w:type="dxa"/>
          </w:tcPr>
          <w:p w14:paraId="4BE22ED1" w14:textId="591123FF" w:rsidR="00E52F05" w:rsidRPr="001673C2" w:rsidRDefault="00E52F05" w:rsidP="00197DE5">
            <w:pPr>
              <w:jc w:val="center"/>
            </w:pPr>
            <w:r>
              <w:t>1</w:t>
            </w:r>
          </w:p>
        </w:tc>
        <w:tc>
          <w:tcPr>
            <w:tcW w:w="1803" w:type="dxa"/>
          </w:tcPr>
          <w:p w14:paraId="3F2AF612" w14:textId="7EE470DA" w:rsidR="00E52F05" w:rsidRPr="001673C2" w:rsidRDefault="00E52F05" w:rsidP="00197DE5">
            <w:pPr>
              <w:jc w:val="center"/>
            </w:pPr>
            <w:r>
              <w:t>0</w:t>
            </w:r>
          </w:p>
        </w:tc>
        <w:tc>
          <w:tcPr>
            <w:tcW w:w="1980" w:type="dxa"/>
          </w:tcPr>
          <w:p w14:paraId="3E9818E9" w14:textId="7E0F23DC" w:rsidR="00E52F05" w:rsidRDefault="00E52F05" w:rsidP="00197DE5">
            <w:pPr>
              <w:jc w:val="center"/>
            </w:pPr>
            <w:r w:rsidRPr="0082006D">
              <w:t>0</w:t>
            </w:r>
          </w:p>
        </w:tc>
        <w:tc>
          <w:tcPr>
            <w:tcW w:w="1980" w:type="dxa"/>
          </w:tcPr>
          <w:p w14:paraId="79505904" w14:textId="25DF9B7F" w:rsidR="00E52F05" w:rsidRDefault="00E52F05" w:rsidP="00197DE5">
            <w:pPr>
              <w:jc w:val="center"/>
            </w:pPr>
            <w:r>
              <w:t>1</w:t>
            </w:r>
          </w:p>
        </w:tc>
      </w:tr>
      <w:tr w:rsidR="00E52F05" w14:paraId="6FF98122" w14:textId="2171AA7D" w:rsidTr="00E52F05">
        <w:tc>
          <w:tcPr>
            <w:tcW w:w="5296" w:type="dxa"/>
          </w:tcPr>
          <w:p w14:paraId="13E2346D" w14:textId="2F93A30C" w:rsidR="00E52F05" w:rsidRPr="00D23906" w:rsidRDefault="00E52F05" w:rsidP="00197DE5">
            <w:pPr>
              <w:rPr>
                <w:highlight w:val="cyan"/>
              </w:rPr>
            </w:pPr>
            <w:r w:rsidRPr="00047698">
              <w:t>Tetraparesis</w:t>
            </w:r>
          </w:p>
        </w:tc>
        <w:tc>
          <w:tcPr>
            <w:tcW w:w="1740" w:type="dxa"/>
          </w:tcPr>
          <w:p w14:paraId="6801F191" w14:textId="019ECAC7" w:rsidR="00E52F05" w:rsidRPr="001673C2" w:rsidRDefault="00E52F05" w:rsidP="00197DE5">
            <w:pPr>
              <w:jc w:val="center"/>
            </w:pPr>
            <w:r>
              <w:t>1</w:t>
            </w:r>
          </w:p>
        </w:tc>
        <w:tc>
          <w:tcPr>
            <w:tcW w:w="1803" w:type="dxa"/>
          </w:tcPr>
          <w:p w14:paraId="2D9D3BD1" w14:textId="16D40FD3" w:rsidR="00E52F05" w:rsidRPr="001673C2" w:rsidRDefault="00E52F05" w:rsidP="00197DE5">
            <w:pPr>
              <w:jc w:val="center"/>
            </w:pPr>
            <w:r>
              <w:t>0</w:t>
            </w:r>
          </w:p>
        </w:tc>
        <w:tc>
          <w:tcPr>
            <w:tcW w:w="1980" w:type="dxa"/>
          </w:tcPr>
          <w:p w14:paraId="309E81E0" w14:textId="0E5D1242" w:rsidR="00E52F05" w:rsidRDefault="00E52F05" w:rsidP="00197DE5">
            <w:pPr>
              <w:jc w:val="center"/>
            </w:pPr>
            <w:r w:rsidRPr="0082006D">
              <w:t>0</w:t>
            </w:r>
          </w:p>
        </w:tc>
        <w:tc>
          <w:tcPr>
            <w:tcW w:w="1980" w:type="dxa"/>
          </w:tcPr>
          <w:p w14:paraId="20A64292" w14:textId="23922D85" w:rsidR="00E52F05" w:rsidRDefault="00E52F05" w:rsidP="00197DE5">
            <w:pPr>
              <w:jc w:val="center"/>
            </w:pPr>
            <w:r>
              <w:t>1</w:t>
            </w:r>
          </w:p>
        </w:tc>
      </w:tr>
      <w:tr w:rsidR="00E52F05" w14:paraId="2FB14E43" w14:textId="491077E3" w:rsidTr="00E52F05">
        <w:tc>
          <w:tcPr>
            <w:tcW w:w="5296" w:type="dxa"/>
          </w:tcPr>
          <w:p w14:paraId="5F850933" w14:textId="5EF119F0" w:rsidR="00E52F05" w:rsidRPr="00D23906" w:rsidRDefault="00E52F05" w:rsidP="00197DE5">
            <w:pPr>
              <w:rPr>
                <w:highlight w:val="cyan"/>
              </w:rPr>
            </w:pPr>
            <w:r w:rsidRPr="00FE1D2C">
              <w:t>Vasculitis</w:t>
            </w:r>
            <w:r>
              <w:t xml:space="preserve"> (ischaemic dermatopathy)</w:t>
            </w:r>
          </w:p>
        </w:tc>
        <w:tc>
          <w:tcPr>
            <w:tcW w:w="1740" w:type="dxa"/>
          </w:tcPr>
          <w:p w14:paraId="0DBEC40B" w14:textId="43D0BF1A" w:rsidR="00E52F05" w:rsidRDefault="00E52F05" w:rsidP="00197DE5">
            <w:pPr>
              <w:jc w:val="center"/>
            </w:pPr>
            <w:r>
              <w:t>1</w:t>
            </w:r>
          </w:p>
        </w:tc>
        <w:tc>
          <w:tcPr>
            <w:tcW w:w="1803" w:type="dxa"/>
          </w:tcPr>
          <w:p w14:paraId="6A739DA7" w14:textId="3A4024E8" w:rsidR="00E52F05" w:rsidRDefault="00E52F05" w:rsidP="00197DE5">
            <w:pPr>
              <w:jc w:val="center"/>
            </w:pPr>
            <w:r>
              <w:t>0</w:t>
            </w:r>
          </w:p>
        </w:tc>
        <w:tc>
          <w:tcPr>
            <w:tcW w:w="1980" w:type="dxa"/>
          </w:tcPr>
          <w:p w14:paraId="1D1453D0" w14:textId="39E8FBFE" w:rsidR="00E52F05" w:rsidRDefault="00E52F05" w:rsidP="00197DE5">
            <w:pPr>
              <w:jc w:val="center"/>
            </w:pPr>
            <w:r w:rsidRPr="0082006D">
              <w:t>0</w:t>
            </w:r>
          </w:p>
        </w:tc>
        <w:tc>
          <w:tcPr>
            <w:tcW w:w="1980" w:type="dxa"/>
          </w:tcPr>
          <w:p w14:paraId="17D4181C" w14:textId="3A180D59" w:rsidR="00E52F05" w:rsidRDefault="00E52F05" w:rsidP="00197DE5">
            <w:pPr>
              <w:jc w:val="center"/>
            </w:pPr>
            <w:r>
              <w:t>1</w:t>
            </w:r>
          </w:p>
        </w:tc>
      </w:tr>
      <w:tr w:rsidR="00E52F05" w14:paraId="6742DE51" w14:textId="4F9BA6E1" w:rsidTr="00E52F05">
        <w:tc>
          <w:tcPr>
            <w:tcW w:w="5296" w:type="dxa"/>
          </w:tcPr>
          <w:p w14:paraId="2D48D5CE" w14:textId="3C67B95E" w:rsidR="00E52F05" w:rsidRDefault="00E52F05" w:rsidP="00197DE5">
            <w:r>
              <w:t>Polyradiculoneuritis</w:t>
            </w:r>
          </w:p>
        </w:tc>
        <w:tc>
          <w:tcPr>
            <w:tcW w:w="1740" w:type="dxa"/>
          </w:tcPr>
          <w:p w14:paraId="5E3F1D7F" w14:textId="5AD499E4" w:rsidR="00E52F05" w:rsidRDefault="00E52F05" w:rsidP="00197DE5">
            <w:pPr>
              <w:jc w:val="center"/>
            </w:pPr>
            <w:r>
              <w:t>1</w:t>
            </w:r>
          </w:p>
        </w:tc>
        <w:tc>
          <w:tcPr>
            <w:tcW w:w="1803" w:type="dxa"/>
          </w:tcPr>
          <w:p w14:paraId="365B6CED" w14:textId="2F757323" w:rsidR="00E52F05" w:rsidRDefault="00E52F05" w:rsidP="00197DE5">
            <w:pPr>
              <w:jc w:val="center"/>
            </w:pPr>
            <w:r>
              <w:t>1</w:t>
            </w:r>
          </w:p>
        </w:tc>
        <w:tc>
          <w:tcPr>
            <w:tcW w:w="1980" w:type="dxa"/>
          </w:tcPr>
          <w:p w14:paraId="0F6BFE1D" w14:textId="47C4F383" w:rsidR="00E52F05" w:rsidRDefault="00E52F05" w:rsidP="00197DE5">
            <w:pPr>
              <w:jc w:val="center"/>
            </w:pPr>
            <w:r w:rsidRPr="0082006D">
              <w:t>0</w:t>
            </w:r>
          </w:p>
        </w:tc>
        <w:tc>
          <w:tcPr>
            <w:tcW w:w="1980" w:type="dxa"/>
          </w:tcPr>
          <w:p w14:paraId="215DE37A" w14:textId="69BEBCCF" w:rsidR="00E52F05" w:rsidRDefault="00E52F05" w:rsidP="00197DE5">
            <w:pPr>
              <w:jc w:val="center"/>
            </w:pPr>
            <w:r>
              <w:t>0</w:t>
            </w:r>
          </w:p>
        </w:tc>
      </w:tr>
      <w:tr w:rsidR="00E52F05" w14:paraId="7AF2CBF5" w14:textId="362A8409" w:rsidTr="00E52F05">
        <w:tc>
          <w:tcPr>
            <w:tcW w:w="5296" w:type="dxa"/>
          </w:tcPr>
          <w:p w14:paraId="76F7272D" w14:textId="3D3290AF" w:rsidR="00E52F05" w:rsidRDefault="00E52F05" w:rsidP="00197DE5">
            <w:r>
              <w:t>Vertebral body neoplasia</w:t>
            </w:r>
          </w:p>
        </w:tc>
        <w:tc>
          <w:tcPr>
            <w:tcW w:w="1740" w:type="dxa"/>
          </w:tcPr>
          <w:p w14:paraId="02A6E43C" w14:textId="57E56882" w:rsidR="00E52F05" w:rsidRDefault="00E52F05" w:rsidP="00197DE5">
            <w:pPr>
              <w:jc w:val="center"/>
            </w:pPr>
            <w:r>
              <w:t>1</w:t>
            </w:r>
          </w:p>
        </w:tc>
        <w:tc>
          <w:tcPr>
            <w:tcW w:w="1803" w:type="dxa"/>
          </w:tcPr>
          <w:p w14:paraId="578E8113" w14:textId="16E72263" w:rsidR="00E52F05" w:rsidRDefault="00E52F05" w:rsidP="00197DE5">
            <w:pPr>
              <w:jc w:val="center"/>
            </w:pPr>
            <w:r>
              <w:t>0</w:t>
            </w:r>
          </w:p>
        </w:tc>
        <w:tc>
          <w:tcPr>
            <w:tcW w:w="1980" w:type="dxa"/>
          </w:tcPr>
          <w:p w14:paraId="2DFA0863" w14:textId="555E3155" w:rsidR="00E52F05" w:rsidRDefault="00E52F05" w:rsidP="00197DE5">
            <w:pPr>
              <w:jc w:val="center"/>
            </w:pPr>
            <w:r w:rsidRPr="0082006D">
              <w:t>0</w:t>
            </w:r>
          </w:p>
        </w:tc>
        <w:tc>
          <w:tcPr>
            <w:tcW w:w="1980" w:type="dxa"/>
          </w:tcPr>
          <w:p w14:paraId="181821B7" w14:textId="19976572" w:rsidR="00E52F05" w:rsidRDefault="00E52F05" w:rsidP="00197DE5">
            <w:pPr>
              <w:jc w:val="center"/>
            </w:pPr>
            <w:r>
              <w:t>1</w:t>
            </w:r>
          </w:p>
        </w:tc>
      </w:tr>
      <w:tr w:rsidR="00E52F05" w14:paraId="5C7E0193" w14:textId="4BD1509F" w:rsidTr="00E52F05">
        <w:tc>
          <w:tcPr>
            <w:tcW w:w="5296" w:type="dxa"/>
          </w:tcPr>
          <w:p w14:paraId="47426EEF" w14:textId="3373C680" w:rsidR="00E52F05" w:rsidRDefault="00E52F05" w:rsidP="00197DE5">
            <w:r>
              <w:t>Subarachnoid diverticulum</w:t>
            </w:r>
          </w:p>
        </w:tc>
        <w:tc>
          <w:tcPr>
            <w:tcW w:w="1740" w:type="dxa"/>
          </w:tcPr>
          <w:p w14:paraId="5AA6A78E" w14:textId="4E99E971" w:rsidR="00E52F05" w:rsidRDefault="00E52F05" w:rsidP="00197DE5">
            <w:pPr>
              <w:jc w:val="center"/>
            </w:pPr>
            <w:r>
              <w:t>1</w:t>
            </w:r>
          </w:p>
        </w:tc>
        <w:tc>
          <w:tcPr>
            <w:tcW w:w="1803" w:type="dxa"/>
          </w:tcPr>
          <w:p w14:paraId="4676DF88" w14:textId="2E42F836" w:rsidR="00E52F05" w:rsidRDefault="00E52F05" w:rsidP="00197DE5">
            <w:pPr>
              <w:jc w:val="center"/>
            </w:pPr>
            <w:r>
              <w:t>0</w:t>
            </w:r>
          </w:p>
        </w:tc>
        <w:tc>
          <w:tcPr>
            <w:tcW w:w="1980" w:type="dxa"/>
          </w:tcPr>
          <w:p w14:paraId="512E44A7" w14:textId="601B788A" w:rsidR="00E52F05" w:rsidRDefault="00E52F05" w:rsidP="00197DE5">
            <w:pPr>
              <w:jc w:val="center"/>
            </w:pPr>
            <w:r w:rsidRPr="0082006D">
              <w:t>1</w:t>
            </w:r>
          </w:p>
        </w:tc>
        <w:tc>
          <w:tcPr>
            <w:tcW w:w="1980" w:type="dxa"/>
          </w:tcPr>
          <w:p w14:paraId="380ECDDC" w14:textId="18EC33D5" w:rsidR="00E52F05" w:rsidRDefault="00E52F05" w:rsidP="00197DE5">
            <w:pPr>
              <w:jc w:val="center"/>
            </w:pPr>
            <w:r>
              <w:t>0</w:t>
            </w:r>
          </w:p>
        </w:tc>
      </w:tr>
      <w:tr w:rsidR="00E52F05" w14:paraId="25896603" w14:textId="3C353B9C" w:rsidTr="00E52F05">
        <w:tc>
          <w:tcPr>
            <w:tcW w:w="5296" w:type="dxa"/>
          </w:tcPr>
          <w:p w14:paraId="3AE1D4BD" w14:textId="1E5D331A" w:rsidR="00E52F05" w:rsidRDefault="00E52F05" w:rsidP="00197DE5">
            <w:r>
              <w:t>Mediastinitis (secondary to FB)</w:t>
            </w:r>
          </w:p>
        </w:tc>
        <w:tc>
          <w:tcPr>
            <w:tcW w:w="1740" w:type="dxa"/>
          </w:tcPr>
          <w:p w14:paraId="04AB336D" w14:textId="787E20AB" w:rsidR="00E52F05" w:rsidRDefault="00E52F05" w:rsidP="00197DE5">
            <w:pPr>
              <w:jc w:val="center"/>
            </w:pPr>
            <w:r>
              <w:t>1</w:t>
            </w:r>
          </w:p>
        </w:tc>
        <w:tc>
          <w:tcPr>
            <w:tcW w:w="1803" w:type="dxa"/>
          </w:tcPr>
          <w:p w14:paraId="36E08B21" w14:textId="13ECBC10" w:rsidR="00E52F05" w:rsidRDefault="00E52F05" w:rsidP="00197DE5">
            <w:pPr>
              <w:jc w:val="center"/>
            </w:pPr>
            <w:r>
              <w:t>0</w:t>
            </w:r>
          </w:p>
        </w:tc>
        <w:tc>
          <w:tcPr>
            <w:tcW w:w="1980" w:type="dxa"/>
          </w:tcPr>
          <w:p w14:paraId="1B11F48A" w14:textId="388D22DC" w:rsidR="00E52F05" w:rsidRDefault="00E52F05" w:rsidP="00197DE5">
            <w:pPr>
              <w:jc w:val="center"/>
            </w:pPr>
            <w:r w:rsidRPr="0082006D">
              <w:t>0</w:t>
            </w:r>
          </w:p>
        </w:tc>
        <w:tc>
          <w:tcPr>
            <w:tcW w:w="1980" w:type="dxa"/>
          </w:tcPr>
          <w:p w14:paraId="613C9E7F" w14:textId="197F1968" w:rsidR="00E52F05" w:rsidRDefault="00E52F05" w:rsidP="00197DE5">
            <w:pPr>
              <w:jc w:val="center"/>
            </w:pPr>
            <w:r>
              <w:t>1</w:t>
            </w:r>
          </w:p>
        </w:tc>
      </w:tr>
      <w:tr w:rsidR="00E52F05" w14:paraId="5DB66828" w14:textId="16F1D581" w:rsidTr="00E52F05">
        <w:tc>
          <w:tcPr>
            <w:tcW w:w="5296" w:type="dxa"/>
          </w:tcPr>
          <w:p w14:paraId="6147470A" w14:textId="136927C4" w:rsidR="00E52F05" w:rsidRDefault="00E52F05" w:rsidP="00197DE5">
            <w:r>
              <w:lastRenderedPageBreak/>
              <w:t>Peripheral nerve sheath tumour</w:t>
            </w:r>
          </w:p>
        </w:tc>
        <w:tc>
          <w:tcPr>
            <w:tcW w:w="1740" w:type="dxa"/>
          </w:tcPr>
          <w:p w14:paraId="067D29B8" w14:textId="44274F23" w:rsidR="00E52F05" w:rsidRDefault="00E52F05" w:rsidP="00197DE5">
            <w:pPr>
              <w:jc w:val="center"/>
            </w:pPr>
            <w:r>
              <w:t>1</w:t>
            </w:r>
          </w:p>
        </w:tc>
        <w:tc>
          <w:tcPr>
            <w:tcW w:w="1803" w:type="dxa"/>
          </w:tcPr>
          <w:p w14:paraId="0AB63E94" w14:textId="3313CFC0" w:rsidR="00E52F05" w:rsidRDefault="00E52F05" w:rsidP="00197DE5">
            <w:pPr>
              <w:jc w:val="center"/>
            </w:pPr>
            <w:r>
              <w:t>0</w:t>
            </w:r>
          </w:p>
        </w:tc>
        <w:tc>
          <w:tcPr>
            <w:tcW w:w="1980" w:type="dxa"/>
          </w:tcPr>
          <w:p w14:paraId="43DBDB5F" w14:textId="3BFE6932" w:rsidR="00E52F05" w:rsidRDefault="00E52F05" w:rsidP="00197DE5">
            <w:pPr>
              <w:jc w:val="center"/>
            </w:pPr>
            <w:r w:rsidRPr="0082006D">
              <w:t>0</w:t>
            </w:r>
          </w:p>
        </w:tc>
        <w:tc>
          <w:tcPr>
            <w:tcW w:w="1980" w:type="dxa"/>
          </w:tcPr>
          <w:p w14:paraId="56987C25" w14:textId="2A1688C5" w:rsidR="00E52F05" w:rsidRDefault="00E52F05" w:rsidP="00197DE5">
            <w:pPr>
              <w:jc w:val="center"/>
            </w:pPr>
            <w:r>
              <w:t>1</w:t>
            </w:r>
          </w:p>
        </w:tc>
      </w:tr>
      <w:tr w:rsidR="00E52F05" w14:paraId="16BEB27D" w14:textId="3BFAE532" w:rsidTr="00E52F05">
        <w:tc>
          <w:tcPr>
            <w:tcW w:w="5296" w:type="dxa"/>
          </w:tcPr>
          <w:p w14:paraId="6EA6B0F7" w14:textId="06799073" w:rsidR="00E52F05" w:rsidRPr="0041012C" w:rsidRDefault="00E52F05" w:rsidP="00197DE5">
            <w:pPr>
              <w:rPr>
                <w:highlight w:val="cyan"/>
              </w:rPr>
            </w:pPr>
            <w:r>
              <w:t>M</w:t>
            </w:r>
            <w:r w:rsidRPr="000059D1">
              <w:t xml:space="preserve">etastatic </w:t>
            </w:r>
            <w:r>
              <w:t>neuroendocrine neoplasia</w:t>
            </w:r>
          </w:p>
        </w:tc>
        <w:tc>
          <w:tcPr>
            <w:tcW w:w="1740" w:type="dxa"/>
          </w:tcPr>
          <w:p w14:paraId="0BDFE52D" w14:textId="4735E24D" w:rsidR="00E52F05" w:rsidRDefault="00E52F05" w:rsidP="00197DE5">
            <w:pPr>
              <w:jc w:val="center"/>
            </w:pPr>
            <w:r>
              <w:t>2</w:t>
            </w:r>
          </w:p>
        </w:tc>
        <w:tc>
          <w:tcPr>
            <w:tcW w:w="1803" w:type="dxa"/>
          </w:tcPr>
          <w:p w14:paraId="2767AE84" w14:textId="3315702A" w:rsidR="00E52F05" w:rsidRDefault="00E52F05" w:rsidP="00197DE5">
            <w:pPr>
              <w:jc w:val="center"/>
            </w:pPr>
            <w:r>
              <w:t>0</w:t>
            </w:r>
          </w:p>
        </w:tc>
        <w:tc>
          <w:tcPr>
            <w:tcW w:w="1980" w:type="dxa"/>
          </w:tcPr>
          <w:p w14:paraId="78B1C72F" w14:textId="3D89ACBB" w:rsidR="00E52F05" w:rsidRDefault="00E52F05" w:rsidP="00197DE5">
            <w:pPr>
              <w:jc w:val="center"/>
            </w:pPr>
            <w:r w:rsidRPr="0082006D">
              <w:t>0</w:t>
            </w:r>
          </w:p>
        </w:tc>
        <w:tc>
          <w:tcPr>
            <w:tcW w:w="1980" w:type="dxa"/>
          </w:tcPr>
          <w:p w14:paraId="23377958" w14:textId="65B4607E" w:rsidR="00E52F05" w:rsidRDefault="00E52F05" w:rsidP="00197DE5">
            <w:pPr>
              <w:jc w:val="center"/>
            </w:pPr>
            <w:r>
              <w:t>2</w:t>
            </w:r>
          </w:p>
        </w:tc>
      </w:tr>
      <w:tr w:rsidR="00E52F05" w:rsidRPr="006C0247" w14:paraId="66813405" w14:textId="2FD1363E" w:rsidTr="00E52F05">
        <w:tc>
          <w:tcPr>
            <w:tcW w:w="5296" w:type="dxa"/>
          </w:tcPr>
          <w:p w14:paraId="000FF29D" w14:textId="77777777" w:rsidR="00E52F05" w:rsidRDefault="00E52F05" w:rsidP="00197DE5">
            <w:r>
              <w:t>No final diagnosis reached</w:t>
            </w:r>
          </w:p>
        </w:tc>
        <w:tc>
          <w:tcPr>
            <w:tcW w:w="1740" w:type="dxa"/>
          </w:tcPr>
          <w:p w14:paraId="7EDB30F2" w14:textId="62C81706" w:rsidR="00E52F05" w:rsidRPr="006C0247" w:rsidRDefault="00E52F05" w:rsidP="00197DE5">
            <w:pPr>
              <w:jc w:val="center"/>
            </w:pPr>
            <w:r>
              <w:t>32</w:t>
            </w:r>
          </w:p>
        </w:tc>
        <w:tc>
          <w:tcPr>
            <w:tcW w:w="1803" w:type="dxa"/>
          </w:tcPr>
          <w:p w14:paraId="39F1B1CC" w14:textId="77777777" w:rsidR="00E52F05" w:rsidRPr="006C0247" w:rsidRDefault="00E52F05" w:rsidP="00197DE5">
            <w:pPr>
              <w:jc w:val="center"/>
            </w:pPr>
            <w:r>
              <w:t>7</w:t>
            </w:r>
          </w:p>
        </w:tc>
        <w:tc>
          <w:tcPr>
            <w:tcW w:w="1980" w:type="dxa"/>
          </w:tcPr>
          <w:p w14:paraId="09BD6831" w14:textId="53E6A474" w:rsidR="00E52F05" w:rsidRDefault="00E52F05" w:rsidP="00197DE5">
            <w:pPr>
              <w:jc w:val="center"/>
            </w:pPr>
            <w:r w:rsidRPr="00971824">
              <w:t>3</w:t>
            </w:r>
          </w:p>
        </w:tc>
        <w:tc>
          <w:tcPr>
            <w:tcW w:w="1980" w:type="dxa"/>
          </w:tcPr>
          <w:p w14:paraId="081ABB66" w14:textId="523FD872" w:rsidR="00E52F05" w:rsidRDefault="00E52F05" w:rsidP="00197DE5">
            <w:pPr>
              <w:jc w:val="center"/>
            </w:pPr>
            <w:r>
              <w:t>22</w:t>
            </w:r>
          </w:p>
        </w:tc>
      </w:tr>
    </w:tbl>
    <w:p w14:paraId="13230C3A" w14:textId="77777777" w:rsidR="007D0987" w:rsidRDefault="007D0987"/>
    <w:p w14:paraId="3EE7AE5F" w14:textId="77777777" w:rsidR="00A9382C" w:rsidRDefault="00A9382C"/>
    <w:p w14:paraId="3C6D3507" w14:textId="77777777" w:rsidR="00A9382C" w:rsidRDefault="00A9382C"/>
    <w:p w14:paraId="1DAFBAD1" w14:textId="77777777" w:rsidR="00A9382C" w:rsidRDefault="00A9382C"/>
    <w:p w14:paraId="56EEDBE3" w14:textId="77777777" w:rsidR="00A9382C" w:rsidRDefault="00A9382C"/>
    <w:p w14:paraId="6FB08AF8" w14:textId="77777777" w:rsidR="00A9382C" w:rsidRDefault="00A9382C"/>
    <w:p w14:paraId="6A232757" w14:textId="77777777" w:rsidR="00A9382C" w:rsidRDefault="00A9382C"/>
    <w:p w14:paraId="59CD6C30" w14:textId="42CAF086" w:rsidR="00D20BD9" w:rsidRPr="005F52DE" w:rsidRDefault="00D20BD9" w:rsidP="00765FFF"/>
    <w:sectPr w:rsidR="00D20BD9" w:rsidRPr="005F52DE" w:rsidSect="00E52F0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E6777"/>
    <w:multiLevelType w:val="hybridMultilevel"/>
    <w:tmpl w:val="3C18CD8E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FC05B4"/>
    <w:multiLevelType w:val="hybridMultilevel"/>
    <w:tmpl w:val="13FAB7CC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505028"/>
    <w:multiLevelType w:val="hybridMultilevel"/>
    <w:tmpl w:val="BEB22D66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5394E88"/>
    <w:multiLevelType w:val="hybridMultilevel"/>
    <w:tmpl w:val="1570EAA6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6623887"/>
    <w:multiLevelType w:val="hybridMultilevel"/>
    <w:tmpl w:val="AB2E83C4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E523812"/>
    <w:multiLevelType w:val="hybridMultilevel"/>
    <w:tmpl w:val="0204B64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2CA43C7"/>
    <w:multiLevelType w:val="hybridMultilevel"/>
    <w:tmpl w:val="FB60502A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2517BEF"/>
    <w:multiLevelType w:val="hybridMultilevel"/>
    <w:tmpl w:val="8F4E420E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3B23F37"/>
    <w:multiLevelType w:val="hybridMultilevel"/>
    <w:tmpl w:val="A872922E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6FE3825"/>
    <w:multiLevelType w:val="hybridMultilevel"/>
    <w:tmpl w:val="551EEA6E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4"/>
  </w:num>
  <w:num w:numId="3">
    <w:abstractNumId w:val="1"/>
  </w:num>
  <w:num w:numId="4">
    <w:abstractNumId w:val="6"/>
  </w:num>
  <w:num w:numId="5">
    <w:abstractNumId w:val="8"/>
  </w:num>
  <w:num w:numId="6">
    <w:abstractNumId w:val="2"/>
  </w:num>
  <w:num w:numId="7">
    <w:abstractNumId w:val="9"/>
  </w:num>
  <w:num w:numId="8">
    <w:abstractNumId w:val="0"/>
  </w:num>
  <w:num w:numId="9">
    <w:abstractNumId w:val="7"/>
  </w:num>
  <w:num w:numId="1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4E9A"/>
    <w:rsid w:val="00004923"/>
    <w:rsid w:val="000059D1"/>
    <w:rsid w:val="00047698"/>
    <w:rsid w:val="00066442"/>
    <w:rsid w:val="000A1B08"/>
    <w:rsid w:val="000A4179"/>
    <w:rsid w:val="000E251A"/>
    <w:rsid w:val="000E7FAB"/>
    <w:rsid w:val="000F43B6"/>
    <w:rsid w:val="00100554"/>
    <w:rsid w:val="001034C8"/>
    <w:rsid w:val="00146AA0"/>
    <w:rsid w:val="00153A1A"/>
    <w:rsid w:val="00165398"/>
    <w:rsid w:val="001673C2"/>
    <w:rsid w:val="00171D20"/>
    <w:rsid w:val="00181429"/>
    <w:rsid w:val="00192A41"/>
    <w:rsid w:val="00197DE5"/>
    <w:rsid w:val="001A2277"/>
    <w:rsid w:val="001A3909"/>
    <w:rsid w:val="001A5296"/>
    <w:rsid w:val="001B41AD"/>
    <w:rsid w:val="001C7AD2"/>
    <w:rsid w:val="001D1B4A"/>
    <w:rsid w:val="001F5D66"/>
    <w:rsid w:val="00223F40"/>
    <w:rsid w:val="0023297A"/>
    <w:rsid w:val="00252F43"/>
    <w:rsid w:val="002722E8"/>
    <w:rsid w:val="002823CC"/>
    <w:rsid w:val="00284A69"/>
    <w:rsid w:val="0029030F"/>
    <w:rsid w:val="00291A1D"/>
    <w:rsid w:val="00294E9A"/>
    <w:rsid w:val="002B094A"/>
    <w:rsid w:val="002B15DC"/>
    <w:rsid w:val="002B1F85"/>
    <w:rsid w:val="002D668B"/>
    <w:rsid w:val="002F31F0"/>
    <w:rsid w:val="00314DAC"/>
    <w:rsid w:val="00341A18"/>
    <w:rsid w:val="003567FD"/>
    <w:rsid w:val="003703B8"/>
    <w:rsid w:val="00372D1F"/>
    <w:rsid w:val="00391B66"/>
    <w:rsid w:val="003B1FE6"/>
    <w:rsid w:val="003C4B2D"/>
    <w:rsid w:val="003C51B5"/>
    <w:rsid w:val="003E3426"/>
    <w:rsid w:val="003F4527"/>
    <w:rsid w:val="00400F10"/>
    <w:rsid w:val="00405852"/>
    <w:rsid w:val="00405B76"/>
    <w:rsid w:val="0041012C"/>
    <w:rsid w:val="00413727"/>
    <w:rsid w:val="00417CA9"/>
    <w:rsid w:val="0044350B"/>
    <w:rsid w:val="00444685"/>
    <w:rsid w:val="00453651"/>
    <w:rsid w:val="00484C99"/>
    <w:rsid w:val="004962AD"/>
    <w:rsid w:val="004A1237"/>
    <w:rsid w:val="004A2530"/>
    <w:rsid w:val="004C3543"/>
    <w:rsid w:val="004D0EB2"/>
    <w:rsid w:val="004E5DE9"/>
    <w:rsid w:val="00510C39"/>
    <w:rsid w:val="00526F0D"/>
    <w:rsid w:val="005371B1"/>
    <w:rsid w:val="00546597"/>
    <w:rsid w:val="00547571"/>
    <w:rsid w:val="00550252"/>
    <w:rsid w:val="00582139"/>
    <w:rsid w:val="005B1F35"/>
    <w:rsid w:val="005E07C0"/>
    <w:rsid w:val="005F52DE"/>
    <w:rsid w:val="00615036"/>
    <w:rsid w:val="00617CF6"/>
    <w:rsid w:val="00634602"/>
    <w:rsid w:val="00636696"/>
    <w:rsid w:val="006424D6"/>
    <w:rsid w:val="0065250A"/>
    <w:rsid w:val="00683A01"/>
    <w:rsid w:val="00686EA3"/>
    <w:rsid w:val="006A379E"/>
    <w:rsid w:val="006A62D5"/>
    <w:rsid w:val="006C0247"/>
    <w:rsid w:val="006C1E6F"/>
    <w:rsid w:val="006D380E"/>
    <w:rsid w:val="0072256D"/>
    <w:rsid w:val="00731D48"/>
    <w:rsid w:val="007556E3"/>
    <w:rsid w:val="00765FFF"/>
    <w:rsid w:val="00767743"/>
    <w:rsid w:val="00792AAF"/>
    <w:rsid w:val="007D0987"/>
    <w:rsid w:val="0080637E"/>
    <w:rsid w:val="00854797"/>
    <w:rsid w:val="0085648B"/>
    <w:rsid w:val="00861361"/>
    <w:rsid w:val="00864815"/>
    <w:rsid w:val="00881A8B"/>
    <w:rsid w:val="00885F2D"/>
    <w:rsid w:val="00886625"/>
    <w:rsid w:val="00896525"/>
    <w:rsid w:val="008A1BED"/>
    <w:rsid w:val="008A5EE9"/>
    <w:rsid w:val="008C59B3"/>
    <w:rsid w:val="008D2D56"/>
    <w:rsid w:val="008F7446"/>
    <w:rsid w:val="00900AFB"/>
    <w:rsid w:val="0092414C"/>
    <w:rsid w:val="00930053"/>
    <w:rsid w:val="00960672"/>
    <w:rsid w:val="00963BF8"/>
    <w:rsid w:val="00974862"/>
    <w:rsid w:val="009A43E5"/>
    <w:rsid w:val="009B4168"/>
    <w:rsid w:val="009B7C4A"/>
    <w:rsid w:val="009C0A2C"/>
    <w:rsid w:val="009D0FA7"/>
    <w:rsid w:val="009D2298"/>
    <w:rsid w:val="009D40E0"/>
    <w:rsid w:val="00A9382C"/>
    <w:rsid w:val="00AA0087"/>
    <w:rsid w:val="00AF4805"/>
    <w:rsid w:val="00B4763D"/>
    <w:rsid w:val="00B54AF3"/>
    <w:rsid w:val="00B60CB5"/>
    <w:rsid w:val="00B6718E"/>
    <w:rsid w:val="00B85194"/>
    <w:rsid w:val="00BA55B0"/>
    <w:rsid w:val="00BC5F83"/>
    <w:rsid w:val="00C030F4"/>
    <w:rsid w:val="00C118EA"/>
    <w:rsid w:val="00C546EA"/>
    <w:rsid w:val="00C63B7A"/>
    <w:rsid w:val="00C658C4"/>
    <w:rsid w:val="00CA0D0B"/>
    <w:rsid w:val="00CA2540"/>
    <w:rsid w:val="00CB164A"/>
    <w:rsid w:val="00CC28CF"/>
    <w:rsid w:val="00CC293E"/>
    <w:rsid w:val="00CC298D"/>
    <w:rsid w:val="00CE286A"/>
    <w:rsid w:val="00CF6C93"/>
    <w:rsid w:val="00D00B98"/>
    <w:rsid w:val="00D20BD9"/>
    <w:rsid w:val="00D23906"/>
    <w:rsid w:val="00D26E43"/>
    <w:rsid w:val="00D527AE"/>
    <w:rsid w:val="00D578B6"/>
    <w:rsid w:val="00D603C9"/>
    <w:rsid w:val="00D6118A"/>
    <w:rsid w:val="00D933B6"/>
    <w:rsid w:val="00DA0902"/>
    <w:rsid w:val="00DA21EC"/>
    <w:rsid w:val="00DB358C"/>
    <w:rsid w:val="00DC4EB0"/>
    <w:rsid w:val="00DC61BC"/>
    <w:rsid w:val="00DC6757"/>
    <w:rsid w:val="00DD7227"/>
    <w:rsid w:val="00DF23FA"/>
    <w:rsid w:val="00E05ADE"/>
    <w:rsid w:val="00E05E15"/>
    <w:rsid w:val="00E2531B"/>
    <w:rsid w:val="00E344B3"/>
    <w:rsid w:val="00E52F05"/>
    <w:rsid w:val="00E53A9D"/>
    <w:rsid w:val="00E55C81"/>
    <w:rsid w:val="00E73C09"/>
    <w:rsid w:val="00EB5D39"/>
    <w:rsid w:val="00ED27D4"/>
    <w:rsid w:val="00ED45FD"/>
    <w:rsid w:val="00EF2E54"/>
    <w:rsid w:val="00F14137"/>
    <w:rsid w:val="00F214D2"/>
    <w:rsid w:val="00F22AD1"/>
    <w:rsid w:val="00F54FE7"/>
    <w:rsid w:val="00F669E7"/>
    <w:rsid w:val="00F91198"/>
    <w:rsid w:val="00F938A2"/>
    <w:rsid w:val="00FA0C7B"/>
    <w:rsid w:val="00FA164B"/>
    <w:rsid w:val="00FA1F6A"/>
    <w:rsid w:val="00FB6F60"/>
    <w:rsid w:val="00FC32B0"/>
    <w:rsid w:val="00FC762B"/>
    <w:rsid w:val="00FD6158"/>
    <w:rsid w:val="00FE1D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E3BAE7"/>
  <w15:chartTrackingRefBased/>
  <w15:docId w15:val="{0566E794-77C4-5143-BFDD-56177D68AA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94E9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94E9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94E9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94E9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94E9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94E9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94E9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94E9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94E9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94E9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94E9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94E9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94E9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94E9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94E9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94E9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94E9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94E9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94E9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94E9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94E9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94E9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94E9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94E9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94E9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94E9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94E9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94E9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94E9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94E9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7791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188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562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945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35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470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851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728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450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518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552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166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5</Pages>
  <Words>661</Words>
  <Characters>3769</Characters>
  <Application>Microsoft Office Word</Application>
  <DocSecurity>0</DocSecurity>
  <Lines>31</Lines>
  <Paragraphs>8</Paragraphs>
  <ScaleCrop>false</ScaleCrop>
  <Company/>
  <LinksUpToDate>false</LinksUpToDate>
  <CharactersWithSpaces>4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wenna Jones</dc:creator>
  <cp:keywords/>
  <dc:description/>
  <cp:lastModifiedBy>Tim Williams</cp:lastModifiedBy>
  <cp:revision>19</cp:revision>
  <dcterms:created xsi:type="dcterms:W3CDTF">2025-09-02T07:36:00Z</dcterms:created>
  <dcterms:modified xsi:type="dcterms:W3CDTF">2025-09-02T11:30:00Z</dcterms:modified>
</cp:coreProperties>
</file>